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0F12B" w14:textId="33C69890" w:rsidR="00EA3B01" w:rsidRPr="00393F2A" w:rsidRDefault="00FE40C2" w:rsidP="00412966">
      <w:pPr>
        <w:pStyle w:val="Heading1"/>
        <w:spacing w:line="276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1 File</w:t>
      </w:r>
    </w:p>
    <w:p w14:paraId="2B30F04A" w14:textId="45E5CBE4" w:rsidR="0091122B" w:rsidRPr="00393F2A" w:rsidRDefault="00B76399" w:rsidP="00393F2A">
      <w:pPr>
        <w:pStyle w:val="ListParagraph"/>
        <w:numPr>
          <w:ilvl w:val="0"/>
          <w:numId w:val="48"/>
        </w:numPr>
        <w:bidi w:val="0"/>
        <w:spacing w:after="0"/>
        <w:ind w:left="284" w:hanging="284"/>
        <w:rPr>
          <w:rFonts w:asciiTheme="majorBidi" w:eastAsia="Times New Roman" w:hAnsiTheme="majorBidi" w:cstheme="majorBidi"/>
          <w:b/>
          <w:bCs/>
          <w:color w:val="222222"/>
          <w:sz w:val="28"/>
          <w:szCs w:val="28"/>
        </w:rPr>
      </w:pPr>
      <w:bookmarkStart w:id="0" w:name="_Ref65703930"/>
      <w:r w:rsidRPr="00393F2A">
        <w:rPr>
          <w:rFonts w:asciiTheme="majorBidi" w:eastAsia="Times New Roman" w:hAnsiTheme="majorBidi" w:cstheme="majorBidi"/>
          <w:b/>
          <w:bCs/>
          <w:color w:val="222222"/>
          <w:sz w:val="28"/>
          <w:szCs w:val="28"/>
        </w:rPr>
        <w:t>SEM models</w:t>
      </w:r>
      <w:bookmarkEnd w:id="0"/>
    </w:p>
    <w:p w14:paraId="0F7F0F6B" w14:textId="06586AFC" w:rsidR="0091122B" w:rsidRPr="00393F2A" w:rsidRDefault="00B76399" w:rsidP="005724FA">
      <w:pPr>
        <w:pStyle w:val="Paragraph"/>
        <w:spacing w:line="240" w:lineRule="auto"/>
        <w:rPr>
          <w:rFonts w:asciiTheme="majorBidi" w:hAnsiTheme="majorBidi" w:cstheme="majorBidi"/>
          <w:u w:val="single"/>
        </w:rPr>
      </w:pPr>
      <w:r w:rsidRPr="00393F2A">
        <w:rPr>
          <w:rFonts w:asciiTheme="majorBidi" w:hAnsiTheme="majorBidi" w:cstheme="majorBidi"/>
          <w:u w:val="single"/>
        </w:rPr>
        <w:t>MODEL</w:t>
      </w:r>
      <w:r w:rsidR="005665B3" w:rsidRPr="00393F2A">
        <w:rPr>
          <w:rFonts w:asciiTheme="majorBidi" w:hAnsiTheme="majorBidi" w:cstheme="majorBidi"/>
          <w:u w:val="single"/>
        </w:rPr>
        <w:t xml:space="preserve"> </w:t>
      </w:r>
      <w:r w:rsidRPr="00393F2A">
        <w:rPr>
          <w:rFonts w:asciiTheme="majorBidi" w:hAnsiTheme="majorBidi" w:cstheme="majorBidi"/>
          <w:u w:val="single"/>
        </w:rPr>
        <w:t>1 - QOL to Usability</w:t>
      </w:r>
    </w:p>
    <w:p w14:paraId="187F28C2" w14:textId="01E5D2EB" w:rsidR="0091122B" w:rsidRPr="00393F2A" w:rsidRDefault="00B76399" w:rsidP="005724FA">
      <w:pPr>
        <w:shd w:val="clear" w:color="auto" w:fill="FFFFFF"/>
        <w:bidi w:val="0"/>
        <w:spacing w:after="0" w:line="240" w:lineRule="auto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393F2A">
        <w:rPr>
          <w:rFonts w:asciiTheme="majorBidi" w:eastAsia="Times New Roman" w:hAnsiTheme="majorBidi" w:cstheme="majorBidi"/>
          <w:color w:val="222222"/>
          <w:sz w:val="24"/>
          <w:szCs w:val="24"/>
        </w:rPr>
        <w:t>'competence =~ y2 + y12 + y15 + y16 + y17 + y18</w:t>
      </w:r>
      <w:r w:rsidRPr="00393F2A">
        <w:rPr>
          <w:rFonts w:asciiTheme="majorBidi" w:eastAsia="Times New Roman" w:hAnsiTheme="majorBidi" w:cstheme="majorBidi"/>
          <w:color w:val="222222"/>
          <w:sz w:val="24"/>
          <w:szCs w:val="24"/>
        </w:rPr>
        <w:br/>
        <w:t>                functioning =~ y3 +y4+y5+y6+y9+y10+y11+y13+y14+ y21</w:t>
      </w:r>
      <w:r w:rsidRPr="00393F2A">
        <w:rPr>
          <w:rFonts w:asciiTheme="majorBidi" w:eastAsia="Times New Roman" w:hAnsiTheme="majorBidi" w:cstheme="majorBidi"/>
          <w:color w:val="222222"/>
          <w:sz w:val="24"/>
          <w:szCs w:val="24"/>
        </w:rPr>
        <w:br/>
        <w:t>                positive_feeling =~ y1 + y7 + y8 + y19 + y20 + y22  </w:t>
      </w:r>
      <w:r w:rsidRPr="00393F2A">
        <w:rPr>
          <w:rFonts w:asciiTheme="majorBidi" w:eastAsia="Times New Roman" w:hAnsiTheme="majorBidi" w:cstheme="majorBidi"/>
          <w:color w:val="222222"/>
          <w:sz w:val="24"/>
          <w:szCs w:val="24"/>
        </w:rPr>
        <w:br/>
        <w:t>                unaware =~ x4+x3+x5+x6+x12+x11+x10</w:t>
      </w:r>
      <w:r w:rsidRPr="00393F2A">
        <w:rPr>
          <w:rFonts w:asciiTheme="majorBidi" w:eastAsia="Times New Roman" w:hAnsiTheme="majorBidi" w:cstheme="majorBidi"/>
          <w:color w:val="222222"/>
          <w:sz w:val="24"/>
          <w:szCs w:val="24"/>
        </w:rPr>
        <w:br/>
        <w:t xml:space="preserve">                aware =~ </w:t>
      </w:r>
      <w:r w:rsidR="0043149E" w:rsidRPr="00393F2A">
        <w:rPr>
          <w:rFonts w:asciiTheme="majorBidi" w:eastAsia="Times New Roman" w:hAnsiTheme="majorBidi" w:cstheme="majorBidi"/>
          <w:color w:val="222222"/>
          <w:sz w:val="24"/>
          <w:szCs w:val="24"/>
        </w:rPr>
        <w:t>x1+</w:t>
      </w:r>
      <w:r w:rsidRPr="00393F2A">
        <w:rPr>
          <w:rFonts w:asciiTheme="majorBidi" w:eastAsia="Times New Roman" w:hAnsiTheme="majorBidi" w:cstheme="majorBidi"/>
          <w:color w:val="222222"/>
          <w:sz w:val="24"/>
          <w:szCs w:val="24"/>
        </w:rPr>
        <w:t>x2+x7+x8+x9</w:t>
      </w:r>
      <w:r w:rsidRPr="00393F2A">
        <w:rPr>
          <w:rFonts w:asciiTheme="majorBidi" w:eastAsia="Times New Roman" w:hAnsiTheme="majorBidi" w:cstheme="majorBidi"/>
          <w:color w:val="222222"/>
          <w:sz w:val="24"/>
          <w:szCs w:val="24"/>
        </w:rPr>
        <w:br/>
        <w:t>                y13 ~~ y14</w:t>
      </w:r>
      <w:r w:rsidRPr="00393F2A">
        <w:rPr>
          <w:rFonts w:asciiTheme="majorBidi" w:eastAsia="Times New Roman" w:hAnsiTheme="majorBidi" w:cstheme="majorBidi"/>
          <w:color w:val="222222"/>
          <w:sz w:val="24"/>
          <w:szCs w:val="24"/>
        </w:rPr>
        <w:br/>
        <w:t>               y4 ~~ y3</w:t>
      </w:r>
      <w:r w:rsidRPr="00393F2A">
        <w:rPr>
          <w:rFonts w:asciiTheme="majorBidi" w:eastAsia="Times New Roman" w:hAnsiTheme="majorBidi" w:cstheme="majorBidi"/>
          <w:color w:val="222222"/>
          <w:sz w:val="24"/>
          <w:szCs w:val="24"/>
        </w:rPr>
        <w:br/>
        <w:t>               y12 ~~ y15</w:t>
      </w:r>
      <w:r w:rsidRPr="00393F2A">
        <w:rPr>
          <w:rFonts w:asciiTheme="majorBidi" w:eastAsia="Times New Roman" w:hAnsiTheme="majorBidi" w:cstheme="majorBidi"/>
          <w:color w:val="222222"/>
          <w:sz w:val="24"/>
          <w:szCs w:val="24"/>
        </w:rPr>
        <w:br/>
        <w:t>               competence ~ unaware + aware</w:t>
      </w:r>
      <w:r w:rsidRPr="00393F2A">
        <w:rPr>
          <w:rFonts w:asciiTheme="majorBidi" w:eastAsia="Times New Roman" w:hAnsiTheme="majorBidi" w:cstheme="majorBidi"/>
          <w:color w:val="222222"/>
          <w:sz w:val="24"/>
          <w:szCs w:val="24"/>
        </w:rPr>
        <w:br/>
        <w:t xml:space="preserve">               functioning </w:t>
      </w:r>
      <w:proofErr w:type="gramStart"/>
      <w:r w:rsidRPr="00393F2A">
        <w:rPr>
          <w:rFonts w:asciiTheme="majorBidi" w:eastAsia="Times New Roman" w:hAnsiTheme="majorBidi" w:cstheme="majorBidi"/>
          <w:color w:val="222222"/>
          <w:sz w:val="24"/>
          <w:szCs w:val="24"/>
        </w:rPr>
        <w:t>~  unaware</w:t>
      </w:r>
      <w:proofErr w:type="gramEnd"/>
      <w:r w:rsidRPr="00393F2A">
        <w:rPr>
          <w:rFonts w:asciiTheme="majorBidi" w:eastAsia="Times New Roman" w:hAnsiTheme="majorBidi" w:cstheme="majorBidi"/>
          <w:color w:val="222222"/>
          <w:sz w:val="24"/>
          <w:szCs w:val="24"/>
        </w:rPr>
        <w:t xml:space="preserve"> + aware</w:t>
      </w:r>
      <w:r w:rsidRPr="00393F2A">
        <w:rPr>
          <w:rFonts w:asciiTheme="majorBidi" w:eastAsia="Times New Roman" w:hAnsiTheme="majorBidi" w:cstheme="majorBidi"/>
          <w:color w:val="222222"/>
          <w:sz w:val="24"/>
          <w:szCs w:val="24"/>
        </w:rPr>
        <w:br/>
        <w:t>               positive_feeling ~  unaware + aware'</w:t>
      </w:r>
    </w:p>
    <w:p w14:paraId="1FD80860" w14:textId="090D0457" w:rsidR="0091122B" w:rsidRPr="00393F2A" w:rsidRDefault="00B76399" w:rsidP="005724FA">
      <w:pPr>
        <w:pStyle w:val="Paragraph"/>
        <w:spacing w:line="240" w:lineRule="auto"/>
        <w:rPr>
          <w:rFonts w:asciiTheme="majorBidi" w:hAnsiTheme="majorBidi" w:cstheme="majorBidi"/>
          <w:u w:val="single"/>
        </w:rPr>
      </w:pPr>
      <w:r w:rsidRPr="00393F2A">
        <w:rPr>
          <w:rFonts w:asciiTheme="majorBidi" w:hAnsiTheme="majorBidi" w:cstheme="majorBidi"/>
          <w:u w:val="single"/>
        </w:rPr>
        <w:t>MODEL</w:t>
      </w:r>
      <w:r w:rsidR="005665B3" w:rsidRPr="00393F2A">
        <w:rPr>
          <w:rFonts w:asciiTheme="majorBidi" w:hAnsiTheme="majorBidi" w:cstheme="majorBidi"/>
          <w:u w:val="single"/>
        </w:rPr>
        <w:t xml:space="preserve"> </w:t>
      </w:r>
      <w:r w:rsidRPr="00393F2A">
        <w:rPr>
          <w:rFonts w:asciiTheme="majorBidi" w:hAnsiTheme="majorBidi" w:cstheme="majorBidi"/>
          <w:u w:val="single"/>
        </w:rPr>
        <w:t>2: Usability to QOL</w:t>
      </w:r>
    </w:p>
    <w:p w14:paraId="3DC61E7F" w14:textId="273DBCB4" w:rsidR="0091122B" w:rsidRPr="00393F2A" w:rsidRDefault="00B76399" w:rsidP="005724FA">
      <w:pPr>
        <w:shd w:val="clear" w:color="auto" w:fill="FFFFFF"/>
        <w:bidi w:val="0"/>
        <w:spacing w:after="0" w:line="240" w:lineRule="auto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393F2A">
        <w:rPr>
          <w:rFonts w:asciiTheme="majorBidi" w:eastAsia="Times New Roman" w:hAnsiTheme="majorBidi" w:cstheme="majorBidi"/>
          <w:color w:val="222222"/>
          <w:sz w:val="24"/>
          <w:szCs w:val="24"/>
        </w:rPr>
        <w:t>full.model2 &lt;- 'competence =~ y2 + y12 + y15 + y16 + y17 + y18</w:t>
      </w:r>
      <w:r w:rsidRPr="00393F2A">
        <w:rPr>
          <w:rFonts w:asciiTheme="majorBidi" w:eastAsia="Times New Roman" w:hAnsiTheme="majorBidi" w:cstheme="majorBidi"/>
          <w:color w:val="222222"/>
          <w:sz w:val="24"/>
          <w:szCs w:val="24"/>
        </w:rPr>
        <w:br/>
        <w:t>                functioning =~ y3 +y4+y5+y6+y9+y10+y11+y13+y14+ y21</w:t>
      </w:r>
      <w:r w:rsidRPr="00393F2A">
        <w:rPr>
          <w:rFonts w:asciiTheme="majorBidi" w:eastAsia="Times New Roman" w:hAnsiTheme="majorBidi" w:cstheme="majorBidi"/>
          <w:color w:val="222222"/>
          <w:sz w:val="24"/>
          <w:szCs w:val="24"/>
        </w:rPr>
        <w:br/>
        <w:t>                positive_feeling =~ y1 + y7 + y8 + y19 + y20 + y22</w:t>
      </w:r>
      <w:r w:rsidRPr="00393F2A">
        <w:rPr>
          <w:rFonts w:asciiTheme="majorBidi" w:eastAsia="Times New Roman" w:hAnsiTheme="majorBidi" w:cstheme="majorBidi"/>
          <w:color w:val="222222"/>
          <w:sz w:val="24"/>
          <w:szCs w:val="24"/>
        </w:rPr>
        <w:br/>
        <w:t>                unaware =~ x4+x3+x5+x6+x12+x11+x10</w:t>
      </w:r>
      <w:r w:rsidRPr="00393F2A">
        <w:rPr>
          <w:rFonts w:asciiTheme="majorBidi" w:eastAsia="Times New Roman" w:hAnsiTheme="majorBidi" w:cstheme="majorBidi"/>
          <w:color w:val="222222"/>
          <w:sz w:val="24"/>
          <w:szCs w:val="24"/>
        </w:rPr>
        <w:br/>
        <w:t xml:space="preserve">                aware =~ </w:t>
      </w:r>
      <w:r w:rsidR="0043149E" w:rsidRPr="00393F2A">
        <w:rPr>
          <w:rFonts w:asciiTheme="majorBidi" w:eastAsia="Times New Roman" w:hAnsiTheme="majorBidi" w:cstheme="majorBidi"/>
          <w:color w:val="222222"/>
          <w:sz w:val="24"/>
          <w:szCs w:val="24"/>
        </w:rPr>
        <w:t>x1+</w:t>
      </w:r>
      <w:r w:rsidRPr="00393F2A">
        <w:rPr>
          <w:rFonts w:asciiTheme="majorBidi" w:eastAsia="Times New Roman" w:hAnsiTheme="majorBidi" w:cstheme="majorBidi"/>
          <w:color w:val="222222"/>
          <w:sz w:val="24"/>
          <w:szCs w:val="24"/>
        </w:rPr>
        <w:t>x2+x7+x8+x9</w:t>
      </w:r>
      <w:r w:rsidRPr="00393F2A">
        <w:rPr>
          <w:rFonts w:asciiTheme="majorBidi" w:eastAsia="Times New Roman" w:hAnsiTheme="majorBidi" w:cstheme="majorBidi"/>
          <w:color w:val="222222"/>
          <w:sz w:val="24"/>
          <w:szCs w:val="24"/>
        </w:rPr>
        <w:br/>
        <w:t>                y13 ~~ y14</w:t>
      </w:r>
      <w:r w:rsidRPr="00393F2A">
        <w:rPr>
          <w:rFonts w:asciiTheme="majorBidi" w:eastAsia="Times New Roman" w:hAnsiTheme="majorBidi" w:cstheme="majorBidi"/>
          <w:color w:val="222222"/>
          <w:sz w:val="24"/>
          <w:szCs w:val="24"/>
        </w:rPr>
        <w:br/>
        <w:t>               y4 ~~ y3</w:t>
      </w:r>
      <w:r w:rsidRPr="00393F2A">
        <w:rPr>
          <w:rFonts w:asciiTheme="majorBidi" w:eastAsia="Times New Roman" w:hAnsiTheme="majorBidi" w:cstheme="majorBidi"/>
          <w:color w:val="222222"/>
          <w:sz w:val="24"/>
          <w:szCs w:val="24"/>
        </w:rPr>
        <w:br/>
        <w:t>               y12 ~~ y15               </w:t>
      </w:r>
      <w:r w:rsidRPr="00393F2A">
        <w:rPr>
          <w:rFonts w:asciiTheme="majorBidi" w:eastAsia="Times New Roman" w:hAnsiTheme="majorBidi" w:cstheme="majorBidi"/>
          <w:color w:val="222222"/>
          <w:sz w:val="24"/>
          <w:szCs w:val="24"/>
        </w:rPr>
        <w:br/>
        <w:t>               unaware ~ competence + functioning + positive_feeling</w:t>
      </w:r>
      <w:r w:rsidRPr="00393F2A">
        <w:rPr>
          <w:rFonts w:asciiTheme="majorBidi" w:eastAsia="Times New Roman" w:hAnsiTheme="majorBidi" w:cstheme="majorBidi"/>
          <w:color w:val="222222"/>
          <w:sz w:val="24"/>
          <w:szCs w:val="24"/>
        </w:rPr>
        <w:br/>
        <w:t>               aware ~ competence + functioning + positive_feeling'</w:t>
      </w:r>
    </w:p>
    <w:p w14:paraId="748CBCE2" w14:textId="77777777" w:rsidR="0091122B" w:rsidRPr="00393F2A" w:rsidRDefault="0091122B" w:rsidP="00412966">
      <w:pPr>
        <w:shd w:val="clear" w:color="auto" w:fill="FFFFFF"/>
        <w:bidi w:val="0"/>
        <w:spacing w:after="0" w:line="276" w:lineRule="auto"/>
        <w:rPr>
          <w:rFonts w:asciiTheme="majorBidi" w:eastAsia="Times New Roman" w:hAnsiTheme="majorBidi" w:cstheme="majorBidi"/>
          <w:color w:val="222222"/>
          <w:sz w:val="24"/>
          <w:szCs w:val="24"/>
        </w:rPr>
      </w:pPr>
    </w:p>
    <w:p w14:paraId="32EBAAEC" w14:textId="4B90A1CD" w:rsidR="00622915" w:rsidRPr="00393F2A" w:rsidRDefault="00CF0C6F" w:rsidP="00393F2A">
      <w:pPr>
        <w:pStyle w:val="ListParagraph"/>
        <w:numPr>
          <w:ilvl w:val="0"/>
          <w:numId w:val="48"/>
        </w:numPr>
        <w:bidi w:val="0"/>
        <w:spacing w:after="0"/>
        <w:ind w:left="284" w:hanging="284"/>
        <w:rPr>
          <w:rFonts w:asciiTheme="majorBidi" w:eastAsia="Times New Roman" w:hAnsiTheme="majorBidi" w:cstheme="majorBidi"/>
          <w:b/>
          <w:bCs/>
          <w:color w:val="222222"/>
          <w:sz w:val="28"/>
          <w:szCs w:val="28"/>
        </w:rPr>
      </w:pPr>
      <w:r w:rsidRPr="00393F2A">
        <w:rPr>
          <w:rFonts w:asciiTheme="majorBidi" w:eastAsia="Times New Roman" w:hAnsiTheme="majorBidi" w:cstheme="majorBidi"/>
          <w:b/>
          <w:bCs/>
          <w:color w:val="222222"/>
          <w:sz w:val="28"/>
          <w:szCs w:val="28"/>
        </w:rPr>
        <w:t>CFA Analysis</w:t>
      </w:r>
    </w:p>
    <w:tbl>
      <w:tblPr>
        <w:tblW w:w="7300" w:type="dxa"/>
        <w:tblLook w:val="04A0" w:firstRow="1" w:lastRow="0" w:firstColumn="1" w:lastColumn="0" w:noHBand="0" w:noVBand="1"/>
      </w:tblPr>
      <w:tblGrid>
        <w:gridCol w:w="3000"/>
        <w:gridCol w:w="123"/>
        <w:gridCol w:w="970"/>
        <w:gridCol w:w="30"/>
        <w:gridCol w:w="170"/>
        <w:gridCol w:w="826"/>
        <w:gridCol w:w="196"/>
        <w:gridCol w:w="764"/>
        <w:gridCol w:w="87"/>
        <w:gridCol w:w="873"/>
        <w:gridCol w:w="261"/>
      </w:tblGrid>
      <w:tr w:rsidR="00B1052B" w:rsidRPr="00393F2A" w14:paraId="24F7368A" w14:textId="77777777" w:rsidTr="00723B19">
        <w:trPr>
          <w:gridAfter w:val="1"/>
          <w:wAfter w:w="261" w:type="dxa"/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8B16" w14:textId="379C124C" w:rsidR="00B1052B" w:rsidRPr="00393F2A" w:rsidRDefault="00B1052B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93F2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1</w:t>
            </w:r>
            <w:r w:rsidR="005724FA" w:rsidRPr="00393F2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Table</w:t>
            </w:r>
            <w:r w:rsidR="00723B19" w:rsidRPr="00393F2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. CFA analysis</w:t>
            </w:r>
            <w:r w:rsidR="005724FA" w:rsidRPr="00393F2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. </w:t>
            </w:r>
          </w:p>
        </w:tc>
        <w:tc>
          <w:tcPr>
            <w:tcW w:w="11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C101" w14:textId="77777777" w:rsidR="00B1052B" w:rsidRPr="00393F2A" w:rsidRDefault="00B1052B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207F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9FE0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11E4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1052B" w:rsidRPr="00393F2A" w14:paraId="726D9BFB" w14:textId="77777777" w:rsidTr="00723B19">
        <w:trPr>
          <w:gridAfter w:val="1"/>
          <w:wAfter w:w="261" w:type="dxa"/>
          <w:trHeight w:val="630"/>
        </w:trPr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AF41663" w14:textId="77777777" w:rsidR="00B1052B" w:rsidRPr="00393F2A" w:rsidRDefault="00B1052B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93F2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Latent Variables:  CFI</w:t>
            </w:r>
          </w:p>
        </w:tc>
        <w:tc>
          <w:tcPr>
            <w:tcW w:w="11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10BAE07" w14:textId="77777777" w:rsidR="00B1052B" w:rsidRPr="00393F2A" w:rsidRDefault="00B1052B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93F2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Estimate  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820291E" w14:textId="77777777" w:rsidR="00B1052B" w:rsidRPr="00393F2A" w:rsidRDefault="00B1052B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93F2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td.Err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4D6574B" w14:textId="77777777" w:rsidR="00B1052B" w:rsidRPr="00393F2A" w:rsidRDefault="00B1052B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93F2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z-value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DDF813C" w14:textId="77777777" w:rsidR="00B1052B" w:rsidRPr="00393F2A" w:rsidRDefault="00B1052B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93F2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(&gt;|z|)</w:t>
            </w:r>
          </w:p>
        </w:tc>
      </w:tr>
      <w:tr w:rsidR="00B1052B" w:rsidRPr="00393F2A" w14:paraId="143F50EC" w14:textId="77777777" w:rsidTr="00723B19">
        <w:trPr>
          <w:gridAfter w:val="1"/>
          <w:wAfter w:w="261" w:type="dxa"/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5ED6F" w14:textId="77777777" w:rsidR="00B1052B" w:rsidRPr="00393F2A" w:rsidRDefault="00B1052B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mpetence</w:t>
            </w:r>
          </w:p>
        </w:tc>
        <w:tc>
          <w:tcPr>
            <w:tcW w:w="11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2A1E6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9E806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6DE22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4A1C7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B1052B" w:rsidRPr="00393F2A" w14:paraId="39312E49" w14:textId="77777777" w:rsidTr="00723B19">
        <w:trPr>
          <w:gridAfter w:val="1"/>
          <w:wAfter w:w="261" w:type="dxa"/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02A80" w14:textId="77777777" w:rsidR="00B1052B" w:rsidRPr="00393F2A" w:rsidRDefault="00B1052B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y2</w:t>
            </w:r>
          </w:p>
        </w:tc>
        <w:tc>
          <w:tcPr>
            <w:tcW w:w="11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B5640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8C8B7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8EAE0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75769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B1052B" w:rsidRPr="00393F2A" w14:paraId="2D6E8B72" w14:textId="77777777" w:rsidTr="00723B19">
        <w:trPr>
          <w:gridAfter w:val="1"/>
          <w:wAfter w:w="261" w:type="dxa"/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989E0" w14:textId="77777777" w:rsidR="00B1052B" w:rsidRPr="00393F2A" w:rsidRDefault="00B1052B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y12</w:t>
            </w:r>
          </w:p>
        </w:tc>
        <w:tc>
          <w:tcPr>
            <w:tcW w:w="11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B2AAC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1.04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0C93A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.16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46725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6.19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5F5AC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B1052B" w:rsidRPr="00393F2A" w14:paraId="0F280C41" w14:textId="77777777" w:rsidTr="00723B19">
        <w:trPr>
          <w:gridAfter w:val="1"/>
          <w:wAfter w:w="261" w:type="dxa"/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86497" w14:textId="77777777" w:rsidR="00B1052B" w:rsidRPr="00393F2A" w:rsidRDefault="00B1052B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y15</w:t>
            </w:r>
          </w:p>
        </w:tc>
        <w:tc>
          <w:tcPr>
            <w:tcW w:w="11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7B5F7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1.397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CBF04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.18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8C0B6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7.68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5F22A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B1052B" w:rsidRPr="00393F2A" w14:paraId="31E94BD2" w14:textId="77777777" w:rsidTr="00723B19">
        <w:trPr>
          <w:gridAfter w:val="1"/>
          <w:wAfter w:w="261" w:type="dxa"/>
          <w:trHeight w:val="369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AC8AC" w14:textId="77777777" w:rsidR="00B1052B" w:rsidRPr="00393F2A" w:rsidRDefault="00B1052B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y16</w:t>
            </w:r>
          </w:p>
        </w:tc>
        <w:tc>
          <w:tcPr>
            <w:tcW w:w="11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124A9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1.61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82763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.18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BB915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8.7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85CB5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B1052B" w:rsidRPr="00393F2A" w14:paraId="323F3EF5" w14:textId="77777777" w:rsidTr="00723B19">
        <w:trPr>
          <w:gridAfter w:val="1"/>
          <w:wAfter w:w="261" w:type="dxa"/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E7661" w14:textId="77777777" w:rsidR="00B1052B" w:rsidRPr="00393F2A" w:rsidRDefault="00B1052B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y17</w:t>
            </w:r>
          </w:p>
        </w:tc>
        <w:tc>
          <w:tcPr>
            <w:tcW w:w="11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03ED4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1.724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731D2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.18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F00DC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9.13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0BAE8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B1052B" w:rsidRPr="00393F2A" w14:paraId="513F89DB" w14:textId="77777777" w:rsidTr="00723B19">
        <w:trPr>
          <w:gridAfter w:val="1"/>
          <w:wAfter w:w="261" w:type="dxa"/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F0D54" w14:textId="77777777" w:rsidR="00B1052B" w:rsidRPr="00393F2A" w:rsidRDefault="00B1052B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y18</w:t>
            </w:r>
          </w:p>
        </w:tc>
        <w:tc>
          <w:tcPr>
            <w:tcW w:w="11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F1E91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1.548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46C5A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.17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DA412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8.82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C052D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B1052B" w:rsidRPr="00393F2A" w14:paraId="25C29148" w14:textId="77777777" w:rsidTr="00723B19">
        <w:trPr>
          <w:gridAfter w:val="1"/>
          <w:wAfter w:w="261" w:type="dxa"/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86FBA" w14:textId="77777777" w:rsidR="00B1052B" w:rsidRPr="00393F2A" w:rsidRDefault="00B1052B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unctioning</w:t>
            </w:r>
          </w:p>
        </w:tc>
        <w:tc>
          <w:tcPr>
            <w:tcW w:w="11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2EBE4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061F3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A4BC6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989A7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B1052B" w:rsidRPr="00393F2A" w14:paraId="13A85647" w14:textId="77777777" w:rsidTr="00723B19">
        <w:trPr>
          <w:gridAfter w:val="1"/>
          <w:wAfter w:w="261" w:type="dxa"/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C2F34" w14:textId="77777777" w:rsidR="00B1052B" w:rsidRPr="00393F2A" w:rsidRDefault="00B1052B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y3</w:t>
            </w:r>
          </w:p>
        </w:tc>
        <w:tc>
          <w:tcPr>
            <w:tcW w:w="11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BB2A2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0DB66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DBD22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D9C76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B1052B" w:rsidRPr="00393F2A" w14:paraId="446C831E" w14:textId="77777777" w:rsidTr="00723B19">
        <w:trPr>
          <w:gridAfter w:val="1"/>
          <w:wAfter w:w="261" w:type="dxa"/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29B7D" w14:textId="77777777" w:rsidR="00B1052B" w:rsidRPr="00393F2A" w:rsidRDefault="00B1052B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y4</w:t>
            </w:r>
          </w:p>
        </w:tc>
        <w:tc>
          <w:tcPr>
            <w:tcW w:w="11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3DF01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.934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F05F9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.18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50EC7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5.02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4C2A9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B1052B" w:rsidRPr="00393F2A" w14:paraId="176D3288" w14:textId="77777777" w:rsidTr="00723B19">
        <w:trPr>
          <w:gridAfter w:val="1"/>
          <w:wAfter w:w="261" w:type="dxa"/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EF8CF" w14:textId="77777777" w:rsidR="00B1052B" w:rsidRPr="00393F2A" w:rsidRDefault="00B1052B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y5</w:t>
            </w:r>
          </w:p>
        </w:tc>
        <w:tc>
          <w:tcPr>
            <w:tcW w:w="11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BC7B0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1.715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85E09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.26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C7AD3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6.57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0DEBA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B1052B" w:rsidRPr="00393F2A" w14:paraId="13060CFC" w14:textId="77777777" w:rsidTr="00723B19">
        <w:trPr>
          <w:gridAfter w:val="1"/>
          <w:wAfter w:w="261" w:type="dxa"/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83E48" w14:textId="77777777" w:rsidR="00B1052B" w:rsidRPr="00393F2A" w:rsidRDefault="00B1052B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y6</w:t>
            </w:r>
          </w:p>
        </w:tc>
        <w:tc>
          <w:tcPr>
            <w:tcW w:w="11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A36CF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1.525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57732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.24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A8465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6.21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5D840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B1052B" w:rsidRPr="00393F2A" w14:paraId="1E5C8B4B" w14:textId="77777777" w:rsidTr="00723B19">
        <w:trPr>
          <w:gridAfter w:val="1"/>
          <w:wAfter w:w="261" w:type="dxa"/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CCB3A" w14:textId="77777777" w:rsidR="00B1052B" w:rsidRPr="00393F2A" w:rsidRDefault="00B1052B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y9</w:t>
            </w:r>
          </w:p>
        </w:tc>
        <w:tc>
          <w:tcPr>
            <w:tcW w:w="11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D6C4D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1.475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0A5F6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.24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B75A1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6.12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C8239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B1052B" w:rsidRPr="00393F2A" w14:paraId="42975C39" w14:textId="77777777" w:rsidTr="00723B19">
        <w:trPr>
          <w:gridAfter w:val="1"/>
          <w:wAfter w:w="261" w:type="dxa"/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873C4" w14:textId="77777777" w:rsidR="00B1052B" w:rsidRPr="00393F2A" w:rsidRDefault="00B1052B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lastRenderedPageBreak/>
              <w:t>y10</w:t>
            </w:r>
          </w:p>
        </w:tc>
        <w:tc>
          <w:tcPr>
            <w:tcW w:w="11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E16E5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1.853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13039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.27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3DD2A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6.67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861A9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B1052B" w:rsidRPr="00393F2A" w14:paraId="4BF0CB39" w14:textId="77777777" w:rsidTr="00723B19">
        <w:trPr>
          <w:gridAfter w:val="1"/>
          <w:wAfter w:w="261" w:type="dxa"/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9C9A7" w14:textId="77777777" w:rsidR="00B1052B" w:rsidRPr="00393F2A" w:rsidRDefault="00B1052B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y11</w:t>
            </w:r>
          </w:p>
        </w:tc>
        <w:tc>
          <w:tcPr>
            <w:tcW w:w="11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9E86E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1.551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698DA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.23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2DBAF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6.50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27F0C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B1052B" w:rsidRPr="00393F2A" w14:paraId="4EC5D7C0" w14:textId="77777777" w:rsidTr="00723B19">
        <w:trPr>
          <w:gridAfter w:val="1"/>
          <w:wAfter w:w="261" w:type="dxa"/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117B4" w14:textId="77777777" w:rsidR="00B1052B" w:rsidRPr="00393F2A" w:rsidRDefault="00B1052B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y13</w:t>
            </w:r>
          </w:p>
        </w:tc>
        <w:tc>
          <w:tcPr>
            <w:tcW w:w="11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757F6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1.481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67713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.23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2CD5F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6.38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D9B90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B1052B" w:rsidRPr="00393F2A" w14:paraId="7C2211C6" w14:textId="77777777" w:rsidTr="00723B19">
        <w:trPr>
          <w:gridAfter w:val="1"/>
          <w:wAfter w:w="261" w:type="dxa"/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2C4EF" w14:textId="77777777" w:rsidR="00B1052B" w:rsidRPr="00393F2A" w:rsidRDefault="00B1052B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y14</w:t>
            </w:r>
          </w:p>
        </w:tc>
        <w:tc>
          <w:tcPr>
            <w:tcW w:w="11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9B2AD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1.541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89D58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.23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9149C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6.4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85DC4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B1052B" w:rsidRPr="00393F2A" w14:paraId="378ACBC2" w14:textId="77777777" w:rsidTr="00723B19">
        <w:trPr>
          <w:gridAfter w:val="1"/>
          <w:wAfter w:w="261" w:type="dxa"/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0D682" w14:textId="77777777" w:rsidR="00B1052B" w:rsidRPr="00393F2A" w:rsidRDefault="00B1052B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y21</w:t>
            </w:r>
          </w:p>
        </w:tc>
        <w:tc>
          <w:tcPr>
            <w:tcW w:w="11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2238D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1.584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AA866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.24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B122A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6.46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4CF8A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B1052B" w:rsidRPr="00393F2A" w14:paraId="11D19D09" w14:textId="77777777" w:rsidTr="00723B19">
        <w:trPr>
          <w:gridAfter w:val="1"/>
          <w:wAfter w:w="261" w:type="dxa"/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79728" w14:textId="77777777" w:rsidR="00B1052B" w:rsidRPr="00393F2A" w:rsidRDefault="00B1052B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ositive_feeling</w:t>
            </w:r>
          </w:p>
        </w:tc>
        <w:tc>
          <w:tcPr>
            <w:tcW w:w="11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ED6E3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697E1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D95A3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274A4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B1052B" w:rsidRPr="00393F2A" w14:paraId="059883B7" w14:textId="77777777" w:rsidTr="00723B19">
        <w:trPr>
          <w:gridAfter w:val="1"/>
          <w:wAfter w:w="261" w:type="dxa"/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21380" w14:textId="77777777" w:rsidR="00B1052B" w:rsidRPr="00393F2A" w:rsidRDefault="00B1052B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y1</w:t>
            </w:r>
          </w:p>
        </w:tc>
        <w:tc>
          <w:tcPr>
            <w:tcW w:w="11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2D5F0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63A1E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07A3F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EAB90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B1052B" w:rsidRPr="00393F2A" w14:paraId="7F74ED97" w14:textId="77777777" w:rsidTr="00723B19">
        <w:trPr>
          <w:gridAfter w:val="1"/>
          <w:wAfter w:w="261" w:type="dxa"/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1B322" w14:textId="77777777" w:rsidR="00B1052B" w:rsidRPr="00393F2A" w:rsidRDefault="00B1052B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y7</w:t>
            </w:r>
          </w:p>
        </w:tc>
        <w:tc>
          <w:tcPr>
            <w:tcW w:w="11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20D46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1.389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3FBD1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.21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03C0C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6.41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C57E6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B1052B" w:rsidRPr="00393F2A" w14:paraId="05E692F9" w14:textId="77777777" w:rsidTr="00723B19">
        <w:trPr>
          <w:gridAfter w:val="1"/>
          <w:wAfter w:w="261" w:type="dxa"/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BAE4B" w14:textId="77777777" w:rsidR="00B1052B" w:rsidRPr="00393F2A" w:rsidRDefault="00B1052B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y8</w:t>
            </w:r>
          </w:p>
        </w:tc>
        <w:tc>
          <w:tcPr>
            <w:tcW w:w="11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A5792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.958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E848E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.14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039FE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6.7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D893C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B1052B" w:rsidRPr="00393F2A" w14:paraId="5DD6F03D" w14:textId="77777777" w:rsidTr="00723B19">
        <w:trPr>
          <w:gridAfter w:val="1"/>
          <w:wAfter w:w="261" w:type="dxa"/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11B91" w14:textId="77777777" w:rsidR="00B1052B" w:rsidRPr="00393F2A" w:rsidRDefault="00B1052B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y19</w:t>
            </w:r>
          </w:p>
        </w:tc>
        <w:tc>
          <w:tcPr>
            <w:tcW w:w="11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B83F6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1.38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238A1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.17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33E2D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8.06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4F4FB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B1052B" w:rsidRPr="00393F2A" w14:paraId="669EF3B6" w14:textId="77777777" w:rsidTr="00723B19">
        <w:trPr>
          <w:gridAfter w:val="1"/>
          <w:wAfter w:w="261" w:type="dxa"/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B30B3" w14:textId="77777777" w:rsidR="00B1052B" w:rsidRPr="00393F2A" w:rsidRDefault="00B1052B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y20</w:t>
            </w:r>
          </w:p>
        </w:tc>
        <w:tc>
          <w:tcPr>
            <w:tcW w:w="11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80305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1.49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88EEF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.17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068E6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8.70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525FC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B1052B" w:rsidRPr="00393F2A" w14:paraId="24EBF935" w14:textId="77777777" w:rsidTr="00723B19">
        <w:trPr>
          <w:gridAfter w:val="1"/>
          <w:wAfter w:w="261" w:type="dxa"/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86BAC" w14:textId="77777777" w:rsidR="00B1052B" w:rsidRPr="00393F2A" w:rsidRDefault="00B1052B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y22</w:t>
            </w:r>
          </w:p>
        </w:tc>
        <w:tc>
          <w:tcPr>
            <w:tcW w:w="11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7AE88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1.661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F536E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.18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04307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8.85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859DB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B1052B" w:rsidRPr="00393F2A" w14:paraId="5C67E361" w14:textId="77777777" w:rsidTr="00723B19">
        <w:trPr>
          <w:gridAfter w:val="1"/>
          <w:wAfter w:w="261" w:type="dxa"/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42725" w14:textId="77777777" w:rsidR="00B1052B" w:rsidRPr="00393F2A" w:rsidRDefault="00B1052B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u w:val="single"/>
              </w:rPr>
            </w:pPr>
            <w:r w:rsidRPr="00393F2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Unaware</w:t>
            </w:r>
          </w:p>
        </w:tc>
        <w:tc>
          <w:tcPr>
            <w:tcW w:w="11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E7574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CDA20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8E88D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E246A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B1052B" w:rsidRPr="00393F2A" w14:paraId="5412582B" w14:textId="77777777" w:rsidTr="00723B19">
        <w:trPr>
          <w:gridAfter w:val="1"/>
          <w:wAfter w:w="261" w:type="dxa"/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AD728" w14:textId="77777777" w:rsidR="00B1052B" w:rsidRPr="00393F2A" w:rsidRDefault="00B1052B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x4</w:t>
            </w:r>
          </w:p>
        </w:tc>
        <w:tc>
          <w:tcPr>
            <w:tcW w:w="11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CE7FC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C68D7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EE614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D95A3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B1052B" w:rsidRPr="00393F2A" w14:paraId="204170DF" w14:textId="77777777" w:rsidTr="00723B19">
        <w:trPr>
          <w:gridAfter w:val="1"/>
          <w:wAfter w:w="261" w:type="dxa"/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D4E2C" w14:textId="77777777" w:rsidR="00B1052B" w:rsidRPr="00393F2A" w:rsidRDefault="00B1052B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x3</w:t>
            </w:r>
          </w:p>
        </w:tc>
        <w:tc>
          <w:tcPr>
            <w:tcW w:w="11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CE50D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.849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BC8E4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.12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689E7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6.9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529CE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B1052B" w:rsidRPr="00393F2A" w14:paraId="66C021C6" w14:textId="77777777" w:rsidTr="00723B19">
        <w:trPr>
          <w:gridAfter w:val="1"/>
          <w:wAfter w:w="261" w:type="dxa"/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3D4DC" w14:textId="77777777" w:rsidR="00B1052B" w:rsidRPr="00393F2A" w:rsidRDefault="00B1052B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x5</w:t>
            </w:r>
          </w:p>
        </w:tc>
        <w:tc>
          <w:tcPr>
            <w:tcW w:w="11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9B818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.886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81EBA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.1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F8D47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8.77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BB01D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B1052B" w:rsidRPr="00393F2A" w14:paraId="45511C7A" w14:textId="77777777" w:rsidTr="00723B19">
        <w:trPr>
          <w:gridAfter w:val="1"/>
          <w:wAfter w:w="261" w:type="dxa"/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C8F94" w14:textId="77777777" w:rsidR="00B1052B" w:rsidRPr="00393F2A" w:rsidRDefault="00B1052B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x6</w:t>
            </w:r>
          </w:p>
        </w:tc>
        <w:tc>
          <w:tcPr>
            <w:tcW w:w="11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D1B1F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.607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665EE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.09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12412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6.49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17A63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B1052B" w:rsidRPr="00393F2A" w14:paraId="4B7B0F55" w14:textId="77777777" w:rsidTr="00723B19">
        <w:trPr>
          <w:gridAfter w:val="1"/>
          <w:wAfter w:w="261" w:type="dxa"/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E5F8B" w14:textId="77777777" w:rsidR="00B1052B" w:rsidRPr="00393F2A" w:rsidRDefault="00B1052B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x12</w:t>
            </w:r>
          </w:p>
        </w:tc>
        <w:tc>
          <w:tcPr>
            <w:tcW w:w="11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42E90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.778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B26B3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.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87971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7.79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7CAC7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B1052B" w:rsidRPr="00393F2A" w14:paraId="27490C0A" w14:textId="77777777" w:rsidTr="00723B19">
        <w:trPr>
          <w:gridAfter w:val="1"/>
          <w:wAfter w:w="261" w:type="dxa"/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7FDF4" w14:textId="77777777" w:rsidR="00B1052B" w:rsidRPr="00393F2A" w:rsidRDefault="00B1052B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x11</w:t>
            </w:r>
          </w:p>
        </w:tc>
        <w:tc>
          <w:tcPr>
            <w:tcW w:w="11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65DD3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.897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A1582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.12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7FC5C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7.08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930FC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B1052B" w:rsidRPr="00393F2A" w14:paraId="0DCF4423" w14:textId="77777777" w:rsidTr="00723B19">
        <w:trPr>
          <w:gridAfter w:val="1"/>
          <w:wAfter w:w="261" w:type="dxa"/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FA2F7" w14:textId="77777777" w:rsidR="00B1052B" w:rsidRPr="00393F2A" w:rsidRDefault="00B1052B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x10</w:t>
            </w:r>
          </w:p>
        </w:tc>
        <w:tc>
          <w:tcPr>
            <w:tcW w:w="11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BB492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.836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B32E3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.13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BECE1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6.03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B5958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B1052B" w:rsidRPr="00393F2A" w14:paraId="0ECB437A" w14:textId="77777777" w:rsidTr="00723B19">
        <w:trPr>
          <w:gridAfter w:val="1"/>
          <w:wAfter w:w="261" w:type="dxa"/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5AAE9" w14:textId="77777777" w:rsidR="00B1052B" w:rsidRPr="00393F2A" w:rsidRDefault="00B1052B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ware</w:t>
            </w:r>
          </w:p>
        </w:tc>
        <w:tc>
          <w:tcPr>
            <w:tcW w:w="11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A8F53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94575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A7F55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3B3F3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B1052B" w:rsidRPr="00393F2A" w14:paraId="2F0A0E4B" w14:textId="77777777" w:rsidTr="00723B19">
        <w:trPr>
          <w:gridAfter w:val="1"/>
          <w:wAfter w:w="261" w:type="dxa"/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85CC3" w14:textId="77777777" w:rsidR="00B1052B" w:rsidRPr="00393F2A" w:rsidRDefault="00B1052B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x1</w:t>
            </w:r>
          </w:p>
        </w:tc>
        <w:tc>
          <w:tcPr>
            <w:tcW w:w="11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B7C95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72E80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FE48E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FDF66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B1052B" w:rsidRPr="00393F2A" w14:paraId="3C0B5AF5" w14:textId="77777777" w:rsidTr="00723B19">
        <w:trPr>
          <w:gridAfter w:val="1"/>
          <w:wAfter w:w="261" w:type="dxa"/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31C9A" w14:textId="77777777" w:rsidR="00B1052B" w:rsidRPr="00393F2A" w:rsidRDefault="00B1052B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x2</w:t>
            </w:r>
          </w:p>
        </w:tc>
        <w:tc>
          <w:tcPr>
            <w:tcW w:w="11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D131D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.748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33134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.17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3606C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4.24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6E27B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B1052B" w:rsidRPr="00393F2A" w14:paraId="3323F3EB" w14:textId="77777777" w:rsidTr="00723B19">
        <w:trPr>
          <w:gridAfter w:val="1"/>
          <w:wAfter w:w="261" w:type="dxa"/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D2D6B" w14:textId="77777777" w:rsidR="00B1052B" w:rsidRPr="00393F2A" w:rsidRDefault="00B1052B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x7</w:t>
            </w:r>
          </w:p>
        </w:tc>
        <w:tc>
          <w:tcPr>
            <w:tcW w:w="11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40F22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1.29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533BE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.30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EAFD4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4.21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C3903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B1052B" w:rsidRPr="00393F2A" w14:paraId="2C663B9B" w14:textId="77777777" w:rsidTr="00723B19">
        <w:trPr>
          <w:gridAfter w:val="1"/>
          <w:wAfter w:w="261" w:type="dxa"/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15152" w14:textId="77777777" w:rsidR="00B1052B" w:rsidRPr="00393F2A" w:rsidRDefault="00B1052B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x8</w:t>
            </w:r>
          </w:p>
        </w:tc>
        <w:tc>
          <w:tcPr>
            <w:tcW w:w="11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96D31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.995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E9F55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.23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35201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4.24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DA6D7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B1052B" w:rsidRPr="00393F2A" w14:paraId="25134240" w14:textId="77777777" w:rsidTr="00723B19">
        <w:trPr>
          <w:gridAfter w:val="1"/>
          <w:wAfter w:w="261" w:type="dxa"/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9774F" w14:textId="77777777" w:rsidR="00B1052B" w:rsidRPr="00393F2A" w:rsidRDefault="00B1052B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x9</w:t>
            </w:r>
          </w:p>
        </w:tc>
        <w:tc>
          <w:tcPr>
            <w:tcW w:w="11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305EA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.752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6B148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.17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BF7BD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4.2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BECAC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5724FA" w:rsidRPr="00393F2A" w14:paraId="49C20ED1" w14:textId="77777777" w:rsidTr="00D64265">
        <w:trPr>
          <w:gridAfter w:val="8"/>
          <w:wAfter w:w="3207" w:type="dxa"/>
          <w:trHeight w:val="645"/>
        </w:trPr>
        <w:tc>
          <w:tcPr>
            <w:tcW w:w="40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79C0E" w14:textId="77777777" w:rsidR="005724FA" w:rsidRPr="00393F2A" w:rsidRDefault="005724FA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  <w:p w14:paraId="69BB192F" w14:textId="22DB3C09" w:rsidR="005724FA" w:rsidRPr="00393F2A" w:rsidRDefault="005724FA" w:rsidP="005724FA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93F2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S2 Table. </w:t>
            </w:r>
            <w:r w:rsidR="0063064F" w:rsidRPr="00393F2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</w:t>
            </w:r>
            <w:r w:rsidRPr="00393F2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it </w:t>
            </w:r>
            <w:r w:rsidR="0063064F" w:rsidRPr="00393F2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easures</w:t>
            </w:r>
          </w:p>
        </w:tc>
      </w:tr>
      <w:tr w:rsidR="00B1052B" w:rsidRPr="00393F2A" w14:paraId="2E607E22" w14:textId="77777777" w:rsidTr="00723B19">
        <w:trPr>
          <w:gridAfter w:val="8"/>
          <w:wAfter w:w="3207" w:type="dxa"/>
          <w:trHeight w:val="870"/>
        </w:trPr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45DC307" w14:textId="77777777" w:rsidR="00B1052B" w:rsidRPr="00393F2A" w:rsidRDefault="00B1052B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93F2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User Model versus Baseline Model:</w:t>
            </w:r>
          </w:p>
        </w:tc>
        <w:tc>
          <w:tcPr>
            <w:tcW w:w="10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0F9F55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Value</w:t>
            </w:r>
          </w:p>
        </w:tc>
      </w:tr>
      <w:tr w:rsidR="00B1052B" w:rsidRPr="00393F2A" w14:paraId="47F568A1" w14:textId="77777777" w:rsidTr="00723B19">
        <w:trPr>
          <w:gridAfter w:val="8"/>
          <w:wAfter w:w="3207" w:type="dxa"/>
          <w:trHeight w:val="309"/>
        </w:trPr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D3BABD" w14:textId="77777777" w:rsidR="00B1052B" w:rsidRPr="00393F2A" w:rsidRDefault="00B1052B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Comparative Fit Index (CFI)</w:t>
            </w:r>
          </w:p>
        </w:tc>
        <w:tc>
          <w:tcPr>
            <w:tcW w:w="10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AFBD13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.913</w:t>
            </w:r>
          </w:p>
        </w:tc>
      </w:tr>
      <w:tr w:rsidR="00B1052B" w:rsidRPr="00393F2A" w14:paraId="2A845930" w14:textId="77777777" w:rsidTr="00723B19">
        <w:trPr>
          <w:gridAfter w:val="8"/>
          <w:wAfter w:w="3207" w:type="dxa"/>
          <w:trHeight w:val="271"/>
        </w:trPr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BBC374" w14:textId="77777777" w:rsidR="00B1052B" w:rsidRPr="00393F2A" w:rsidRDefault="00B1052B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Tucker-Lewis Index (TLI)</w:t>
            </w:r>
          </w:p>
        </w:tc>
        <w:tc>
          <w:tcPr>
            <w:tcW w:w="10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460040" w14:textId="6399DA74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.9</w:t>
            </w:r>
            <w:r w:rsidR="006C6DE7" w:rsidRPr="00393F2A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</w:tr>
      <w:tr w:rsidR="00B1052B" w:rsidRPr="00393F2A" w14:paraId="50FA785E" w14:textId="77777777" w:rsidTr="00723B19">
        <w:trPr>
          <w:gridAfter w:val="8"/>
          <w:wAfter w:w="3207" w:type="dxa"/>
          <w:trHeight w:val="300"/>
        </w:trPr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5E5A49" w14:textId="77777777" w:rsidR="00B1052B" w:rsidRPr="00393F2A" w:rsidRDefault="00B1052B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RMSEA</w:t>
            </w:r>
          </w:p>
        </w:tc>
        <w:tc>
          <w:tcPr>
            <w:tcW w:w="10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BA5FCF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.049</w:t>
            </w:r>
          </w:p>
        </w:tc>
      </w:tr>
      <w:tr w:rsidR="00B1052B" w:rsidRPr="00393F2A" w14:paraId="24BC5239" w14:textId="77777777" w:rsidTr="00723B19">
        <w:trPr>
          <w:gridAfter w:val="8"/>
          <w:wAfter w:w="3207" w:type="dxa"/>
          <w:trHeight w:val="300"/>
        </w:trPr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E884C4" w14:textId="77777777" w:rsidR="00B1052B" w:rsidRPr="00393F2A" w:rsidRDefault="00B1052B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SRMR</w:t>
            </w:r>
          </w:p>
        </w:tc>
        <w:tc>
          <w:tcPr>
            <w:tcW w:w="10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3A2C24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.061</w:t>
            </w:r>
          </w:p>
        </w:tc>
      </w:tr>
      <w:tr w:rsidR="00AF7457" w:rsidRPr="00393F2A" w14:paraId="61851D59" w14:textId="77777777" w:rsidTr="00D371F7">
        <w:trPr>
          <w:trHeight w:val="645"/>
        </w:trPr>
        <w:tc>
          <w:tcPr>
            <w:tcW w:w="616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C302" w14:textId="4F9AE1E3" w:rsidR="00AF7457" w:rsidRPr="00393F2A" w:rsidRDefault="00AF7457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93F2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3 Table.</w:t>
            </w:r>
            <w:r w:rsidR="003B5A33" w:rsidRPr="00393F2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393F2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Regression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1E03" w14:textId="77777777" w:rsidR="00AF7457" w:rsidRPr="00393F2A" w:rsidRDefault="00AF7457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F5CE6" w:rsidRPr="00393F2A" w14:paraId="11843502" w14:textId="77777777" w:rsidTr="00723B19">
        <w:trPr>
          <w:trHeight w:val="870"/>
        </w:trPr>
        <w:tc>
          <w:tcPr>
            <w:tcW w:w="3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AC3CB61" w14:textId="77777777" w:rsidR="00B1052B" w:rsidRPr="00393F2A" w:rsidRDefault="00B1052B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93F2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egressions: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45E1F3B" w14:textId="77777777" w:rsidR="00B1052B" w:rsidRPr="00393F2A" w:rsidRDefault="00B1052B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Estimate  </w:t>
            </w:r>
          </w:p>
        </w:tc>
        <w:tc>
          <w:tcPr>
            <w:tcW w:w="10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9E0EFDA" w14:textId="77777777" w:rsidR="00B1052B" w:rsidRPr="00393F2A" w:rsidRDefault="00B1052B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td.Err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55E5ABC" w14:textId="77777777" w:rsidR="00B1052B" w:rsidRPr="00393F2A" w:rsidRDefault="00B1052B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z-valu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FCB9E4A" w14:textId="77777777" w:rsidR="00B1052B" w:rsidRPr="00393F2A" w:rsidRDefault="00B1052B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(&gt;|z|)</w:t>
            </w:r>
          </w:p>
        </w:tc>
      </w:tr>
      <w:tr w:rsidR="00B1052B" w:rsidRPr="00393F2A" w14:paraId="07DBEAAE" w14:textId="77777777" w:rsidTr="00723B19">
        <w:trPr>
          <w:trHeight w:val="235"/>
        </w:trPr>
        <w:tc>
          <w:tcPr>
            <w:tcW w:w="312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24314" w14:textId="12AC8939" w:rsidR="00B1052B" w:rsidRPr="00393F2A" w:rsidRDefault="008D0678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="00B1052B" w:rsidRPr="00393F2A">
              <w:rPr>
                <w:rFonts w:asciiTheme="majorBidi" w:eastAsia="Times New Roman" w:hAnsiTheme="majorBidi" w:cstheme="majorBidi"/>
                <w:color w:val="000000"/>
              </w:rPr>
              <w:t>ompetence ~ Unaware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41654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-0.398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979F7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.12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8F6B0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-3.11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C7E73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.002</w:t>
            </w:r>
          </w:p>
        </w:tc>
      </w:tr>
      <w:tr w:rsidR="00B1052B" w:rsidRPr="00393F2A" w14:paraId="371CB9B9" w14:textId="77777777" w:rsidTr="00723B19">
        <w:trPr>
          <w:trHeight w:val="253"/>
        </w:trPr>
        <w:tc>
          <w:tcPr>
            <w:tcW w:w="312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6D414" w14:textId="5CD7FA02" w:rsidR="00B1052B" w:rsidRPr="00393F2A" w:rsidRDefault="008D0678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="00B1052B" w:rsidRPr="00393F2A">
              <w:rPr>
                <w:rFonts w:asciiTheme="majorBidi" w:eastAsia="Times New Roman" w:hAnsiTheme="majorBidi" w:cstheme="majorBidi"/>
                <w:color w:val="000000"/>
              </w:rPr>
              <w:t>ompetence ~ Aware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2C5F3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.319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0EE71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.19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845DC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1.63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CD679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.103</w:t>
            </w:r>
          </w:p>
        </w:tc>
      </w:tr>
      <w:tr w:rsidR="00B1052B" w:rsidRPr="00393F2A" w14:paraId="6EC496E7" w14:textId="77777777" w:rsidTr="00723B19">
        <w:trPr>
          <w:trHeight w:val="300"/>
        </w:trPr>
        <w:tc>
          <w:tcPr>
            <w:tcW w:w="312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DB8E9" w14:textId="72767B7A" w:rsidR="00B1052B" w:rsidRPr="00393F2A" w:rsidRDefault="008D0678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F</w:t>
            </w:r>
            <w:r w:rsidR="00B1052B" w:rsidRPr="00393F2A">
              <w:rPr>
                <w:rFonts w:asciiTheme="majorBidi" w:eastAsia="Times New Roman" w:hAnsiTheme="majorBidi" w:cstheme="majorBidi"/>
                <w:color w:val="000000"/>
              </w:rPr>
              <w:t>unctioning ~</w:t>
            </w:r>
            <w:r w:rsidR="006C6DE7" w:rsidRPr="00393F2A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393F2A">
              <w:rPr>
                <w:rFonts w:asciiTheme="majorBidi" w:eastAsia="Times New Roman" w:hAnsiTheme="majorBidi" w:cstheme="majorBidi"/>
                <w:color w:val="000000"/>
              </w:rPr>
              <w:t>U</w:t>
            </w:r>
            <w:r w:rsidR="00B1052B" w:rsidRPr="00393F2A">
              <w:rPr>
                <w:rFonts w:asciiTheme="majorBidi" w:eastAsia="Times New Roman" w:hAnsiTheme="majorBidi" w:cstheme="majorBidi"/>
                <w:color w:val="000000"/>
              </w:rPr>
              <w:t>naware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BA027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-0.333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BEC63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.10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83AF3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-3.27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A63D4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.001</w:t>
            </w:r>
          </w:p>
        </w:tc>
      </w:tr>
      <w:tr w:rsidR="00B1052B" w:rsidRPr="00393F2A" w14:paraId="50B11CCB" w14:textId="77777777" w:rsidTr="00723B19">
        <w:trPr>
          <w:trHeight w:val="233"/>
        </w:trPr>
        <w:tc>
          <w:tcPr>
            <w:tcW w:w="312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E026C" w14:textId="54B9AE53" w:rsidR="00B1052B" w:rsidRPr="00393F2A" w:rsidRDefault="008D0678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F</w:t>
            </w:r>
            <w:r w:rsidR="00B1052B" w:rsidRPr="00393F2A">
              <w:rPr>
                <w:rFonts w:asciiTheme="majorBidi" w:eastAsia="Times New Roman" w:hAnsiTheme="majorBidi" w:cstheme="majorBidi"/>
                <w:color w:val="000000"/>
              </w:rPr>
              <w:t>unctioning ~</w:t>
            </w:r>
            <w:r w:rsidR="006C6DE7" w:rsidRPr="00393F2A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393F2A">
              <w:rPr>
                <w:rFonts w:asciiTheme="majorBidi" w:eastAsia="Times New Roman" w:hAnsiTheme="majorBidi" w:cstheme="majorBidi"/>
                <w:color w:val="000000"/>
              </w:rPr>
              <w:t>A</w:t>
            </w:r>
            <w:r w:rsidR="00B1052B" w:rsidRPr="00393F2A">
              <w:rPr>
                <w:rFonts w:asciiTheme="majorBidi" w:eastAsia="Times New Roman" w:hAnsiTheme="majorBidi" w:cstheme="majorBidi"/>
                <w:color w:val="000000"/>
              </w:rPr>
              <w:t>ware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FAF4C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.223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4A3B8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.14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98AA8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1.54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92D71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.123</w:t>
            </w:r>
          </w:p>
        </w:tc>
      </w:tr>
      <w:tr w:rsidR="00B1052B" w:rsidRPr="00393F2A" w14:paraId="12998D03" w14:textId="77777777" w:rsidTr="00723B19">
        <w:trPr>
          <w:trHeight w:val="300"/>
        </w:trPr>
        <w:tc>
          <w:tcPr>
            <w:tcW w:w="312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A824C" w14:textId="72619604" w:rsidR="00B1052B" w:rsidRPr="00393F2A" w:rsidRDefault="008D0678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P</w:t>
            </w:r>
            <w:r w:rsidR="00B1052B" w:rsidRPr="00393F2A">
              <w:rPr>
                <w:rFonts w:asciiTheme="majorBidi" w:eastAsia="Times New Roman" w:hAnsiTheme="majorBidi" w:cstheme="majorBidi"/>
                <w:color w:val="000000"/>
              </w:rPr>
              <w:t>ositive_feeling ~</w:t>
            </w:r>
            <w:r w:rsidR="006C6DE7" w:rsidRPr="00393F2A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393F2A">
              <w:rPr>
                <w:rFonts w:asciiTheme="majorBidi" w:eastAsia="Times New Roman" w:hAnsiTheme="majorBidi" w:cstheme="majorBidi"/>
                <w:color w:val="000000"/>
              </w:rPr>
              <w:t>U</w:t>
            </w:r>
            <w:r w:rsidR="00B1052B" w:rsidRPr="00393F2A">
              <w:rPr>
                <w:rFonts w:asciiTheme="majorBidi" w:eastAsia="Times New Roman" w:hAnsiTheme="majorBidi" w:cstheme="majorBidi"/>
                <w:color w:val="000000"/>
              </w:rPr>
              <w:t>naware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55C52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-0.408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3B745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.12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A80C0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-3.33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9FF72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.001</w:t>
            </w:r>
          </w:p>
        </w:tc>
      </w:tr>
      <w:tr w:rsidR="00B1052B" w:rsidRPr="00393F2A" w14:paraId="63BF95C8" w14:textId="77777777" w:rsidTr="00723B19">
        <w:trPr>
          <w:trHeight w:val="300"/>
        </w:trPr>
        <w:tc>
          <w:tcPr>
            <w:tcW w:w="312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36257" w14:textId="39402D29" w:rsidR="00B1052B" w:rsidRPr="00393F2A" w:rsidRDefault="008D0678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lastRenderedPageBreak/>
              <w:t>P</w:t>
            </w:r>
            <w:r w:rsidR="00B1052B" w:rsidRPr="00393F2A">
              <w:rPr>
                <w:rFonts w:asciiTheme="majorBidi" w:eastAsia="Times New Roman" w:hAnsiTheme="majorBidi" w:cstheme="majorBidi"/>
                <w:color w:val="000000"/>
              </w:rPr>
              <w:t>ositive_feeling ~</w:t>
            </w:r>
            <w:r w:rsidR="006C6DE7" w:rsidRPr="00393F2A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393F2A">
              <w:rPr>
                <w:rFonts w:asciiTheme="majorBidi" w:eastAsia="Times New Roman" w:hAnsiTheme="majorBidi" w:cstheme="majorBidi"/>
                <w:color w:val="000000"/>
              </w:rPr>
              <w:t>A</w:t>
            </w:r>
            <w:r w:rsidR="00B1052B" w:rsidRPr="00393F2A">
              <w:rPr>
                <w:rFonts w:asciiTheme="majorBidi" w:eastAsia="Times New Roman" w:hAnsiTheme="majorBidi" w:cstheme="majorBidi"/>
                <w:color w:val="000000"/>
              </w:rPr>
              <w:t>ware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06A91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4F0AD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.20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1F8EF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2.46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7CBBA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.014</w:t>
            </w:r>
          </w:p>
        </w:tc>
      </w:tr>
    </w:tbl>
    <w:p w14:paraId="7641C596" w14:textId="26855BE2" w:rsidR="00B1052B" w:rsidRPr="00393F2A" w:rsidRDefault="00B1052B" w:rsidP="00393F2A">
      <w:pPr>
        <w:pStyle w:val="ListParagraph"/>
        <w:numPr>
          <w:ilvl w:val="0"/>
          <w:numId w:val="48"/>
        </w:numPr>
        <w:bidi w:val="0"/>
        <w:spacing w:after="0"/>
        <w:ind w:left="284" w:hanging="284"/>
        <w:rPr>
          <w:rFonts w:asciiTheme="majorBidi" w:eastAsia="Times New Roman" w:hAnsiTheme="majorBidi" w:cstheme="majorBidi"/>
          <w:b/>
          <w:bCs/>
          <w:color w:val="222222"/>
          <w:sz w:val="28"/>
          <w:szCs w:val="28"/>
        </w:rPr>
      </w:pPr>
      <w:bookmarkStart w:id="1" w:name="_Hlk85104708"/>
      <w:r w:rsidRPr="00393F2A">
        <w:rPr>
          <w:rFonts w:asciiTheme="majorBidi" w:eastAsia="Times New Roman" w:hAnsiTheme="majorBidi" w:cstheme="majorBidi"/>
          <w:b/>
          <w:bCs/>
          <w:color w:val="222222"/>
          <w:sz w:val="28"/>
          <w:szCs w:val="28"/>
        </w:rPr>
        <w:t>Reliability estimations</w:t>
      </w:r>
    </w:p>
    <w:p w14:paraId="6A8B13CF" w14:textId="67309C22" w:rsidR="003E4F5B" w:rsidRPr="00393F2A" w:rsidRDefault="00B1052B" w:rsidP="00412966">
      <w:pPr>
        <w:bidi w:val="0"/>
        <w:spacing w:line="276" w:lineRule="auto"/>
        <w:jc w:val="both"/>
        <w:rPr>
          <w:rFonts w:asciiTheme="majorBidi" w:hAnsiTheme="majorBidi" w:cstheme="majorBidi"/>
        </w:rPr>
      </w:pPr>
      <w:bookmarkStart w:id="2" w:name="_Hlk86258789"/>
      <w:r w:rsidRPr="00393F2A">
        <w:rPr>
          <w:rFonts w:asciiTheme="majorBidi" w:hAnsiTheme="majorBidi" w:cstheme="majorBidi"/>
        </w:rPr>
        <w:t xml:space="preserve">We tested the reliability by using both the Cronbach's Alpha and the McDonald's Omega estimators. The QOL Cronbach's Alpha of the </w:t>
      </w:r>
      <w:r w:rsidRPr="00393F2A">
        <w:rPr>
          <w:rFonts w:asciiTheme="majorBidi" w:hAnsiTheme="majorBidi" w:cstheme="majorBidi"/>
          <w:i/>
          <w:iCs/>
        </w:rPr>
        <w:t>Competence</w:t>
      </w:r>
      <w:r w:rsidRPr="00393F2A">
        <w:rPr>
          <w:rFonts w:asciiTheme="majorBidi" w:hAnsiTheme="majorBidi" w:cstheme="majorBidi"/>
        </w:rPr>
        <w:t xml:space="preserve">, </w:t>
      </w:r>
      <w:r w:rsidRPr="00393F2A">
        <w:rPr>
          <w:rFonts w:asciiTheme="majorBidi" w:hAnsiTheme="majorBidi" w:cstheme="majorBidi"/>
          <w:i/>
          <w:iCs/>
        </w:rPr>
        <w:t>Functioning</w:t>
      </w:r>
      <w:r w:rsidRPr="00393F2A">
        <w:rPr>
          <w:rFonts w:asciiTheme="majorBidi" w:hAnsiTheme="majorBidi" w:cstheme="majorBidi"/>
        </w:rPr>
        <w:t xml:space="preserve"> and </w:t>
      </w:r>
      <w:r w:rsidRPr="00393F2A">
        <w:rPr>
          <w:rFonts w:asciiTheme="majorBidi" w:hAnsiTheme="majorBidi" w:cstheme="majorBidi"/>
          <w:i/>
          <w:iCs/>
        </w:rPr>
        <w:t>Positive Feelings</w:t>
      </w:r>
      <w:r w:rsidRPr="00393F2A">
        <w:rPr>
          <w:rFonts w:asciiTheme="majorBidi" w:hAnsiTheme="majorBidi" w:cstheme="majorBidi"/>
        </w:rPr>
        <w:t xml:space="preserve"> latent variables were 0.86, 0.92, 0.82 respectively (see Table S</w:t>
      </w:r>
      <w:r w:rsidR="003E4F5B" w:rsidRPr="00393F2A">
        <w:rPr>
          <w:rFonts w:asciiTheme="majorBidi" w:hAnsiTheme="majorBidi" w:cstheme="majorBidi"/>
        </w:rPr>
        <w:t>I</w:t>
      </w:r>
      <w:r w:rsidRPr="00393F2A">
        <w:rPr>
          <w:rFonts w:asciiTheme="majorBidi" w:hAnsiTheme="majorBidi" w:cstheme="majorBidi"/>
        </w:rPr>
        <w:t xml:space="preserve">-4 below). </w:t>
      </w:r>
      <w:r w:rsidR="003E4F5B" w:rsidRPr="00393F2A">
        <w:rPr>
          <w:rFonts w:asciiTheme="majorBidi" w:hAnsiTheme="majorBidi" w:cstheme="majorBidi"/>
        </w:rPr>
        <w:t xml:space="preserve">For the Aware component is slightly lower than 0.6, which is low, but nevertheless, it is considered as not unacceptable </w:t>
      </w:r>
      <w:r w:rsidR="003E4F5B" w:rsidRPr="00393F2A">
        <w:rPr>
          <w:rFonts w:asciiTheme="majorBidi" w:hAnsiTheme="majorBidi" w:cstheme="majorBidi"/>
          <w:color w:val="222222"/>
          <w:sz w:val="20"/>
          <w:szCs w:val="20"/>
          <w:shd w:val="clear" w:color="auto" w:fill="FFFFFF"/>
        </w:rPr>
        <w:t>(</w:t>
      </w:r>
      <w:r w:rsidR="003E4F5B" w:rsidRPr="00393F2A">
        <w:rPr>
          <w:rFonts w:asciiTheme="majorBidi" w:hAnsiTheme="majorBidi" w:cstheme="majorBidi"/>
        </w:rPr>
        <w:t xml:space="preserve">eg, George &amp; Mallery, 2003). Also, as can be seen from the regression coefficient in Table SI-3, the Aware and the Unaware coefficients are in inverse directions for all 3 usability variables, i.e. (-0.398, 0.319), (-0.333, 0.223), (-0.408, 0.5). Thus, these factors, although possibly not clustered around a single clear latent variable named Aware usability, are </w:t>
      </w:r>
      <w:r w:rsidR="00D30D70" w:rsidRPr="00393F2A">
        <w:rPr>
          <w:rFonts w:asciiTheme="majorBidi" w:hAnsiTheme="majorBidi" w:cstheme="majorBidi"/>
        </w:rPr>
        <w:t>different</w:t>
      </w:r>
      <w:r w:rsidR="003E4F5B" w:rsidRPr="00393F2A">
        <w:rPr>
          <w:rFonts w:asciiTheme="majorBidi" w:hAnsiTheme="majorBidi" w:cstheme="majorBidi"/>
        </w:rPr>
        <w:t xml:space="preserve"> from the Unaware usability variables.</w:t>
      </w:r>
    </w:p>
    <w:p w14:paraId="4EE2BA83" w14:textId="77777777" w:rsidR="00D27198" w:rsidRPr="00393F2A" w:rsidRDefault="00D27198" w:rsidP="00D27198">
      <w:pPr>
        <w:bidi w:val="0"/>
        <w:spacing w:line="276" w:lineRule="auto"/>
        <w:jc w:val="both"/>
        <w:rPr>
          <w:rFonts w:asciiTheme="majorBidi" w:hAnsiTheme="majorBidi" w:cstheme="majorBidi"/>
        </w:rPr>
      </w:pPr>
    </w:p>
    <w:tbl>
      <w:tblPr>
        <w:tblW w:w="8585" w:type="dxa"/>
        <w:tblLook w:val="04A0" w:firstRow="1" w:lastRow="0" w:firstColumn="1" w:lastColumn="0" w:noHBand="0" w:noVBand="1"/>
      </w:tblPr>
      <w:tblGrid>
        <w:gridCol w:w="2410"/>
        <w:gridCol w:w="1377"/>
        <w:gridCol w:w="1468"/>
        <w:gridCol w:w="1418"/>
        <w:gridCol w:w="1072"/>
        <w:gridCol w:w="840"/>
      </w:tblGrid>
      <w:tr w:rsidR="0063064F" w:rsidRPr="00393F2A" w14:paraId="4E32578B" w14:textId="77777777" w:rsidTr="00320477">
        <w:trPr>
          <w:trHeight w:val="315"/>
        </w:trPr>
        <w:tc>
          <w:tcPr>
            <w:tcW w:w="858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BD99" w14:textId="6A1927B2" w:rsidR="0063064F" w:rsidRPr="00393F2A" w:rsidRDefault="0063064F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93F2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4 Table. Reliability estimates - Cronbach Alpha &amp; McDonald`s Omega</w:t>
            </w:r>
          </w:p>
        </w:tc>
      </w:tr>
      <w:tr w:rsidR="00B1052B" w:rsidRPr="00393F2A" w14:paraId="085D9F5F" w14:textId="77777777" w:rsidTr="00AF7457">
        <w:trPr>
          <w:trHeight w:val="285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C555BD7" w14:textId="77777777" w:rsidR="00B1052B" w:rsidRPr="00393F2A" w:rsidRDefault="00B1052B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93F2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Reliability by Cronbach Alpha and McDonald`s Omega 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1B139F8" w14:textId="77777777" w:rsidR="00B1052B" w:rsidRPr="00393F2A" w:rsidRDefault="00B1052B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mpetence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709CA78" w14:textId="77777777" w:rsidR="00B1052B" w:rsidRPr="00393F2A" w:rsidRDefault="00B1052B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unctionin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DA91C50" w14:textId="77777777" w:rsidR="00B1052B" w:rsidRPr="00393F2A" w:rsidRDefault="00B1052B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ositive feeling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BAFDDD0" w14:textId="77777777" w:rsidR="00B1052B" w:rsidRPr="00393F2A" w:rsidRDefault="00B1052B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Unaware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4DD499C" w14:textId="77777777" w:rsidR="00B1052B" w:rsidRPr="00393F2A" w:rsidRDefault="00B1052B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ware</w:t>
            </w:r>
          </w:p>
        </w:tc>
      </w:tr>
      <w:tr w:rsidR="00B1052B" w:rsidRPr="00393F2A" w14:paraId="6AF58823" w14:textId="77777777" w:rsidTr="00AF7457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7ADBF" w14:textId="77777777" w:rsidR="00B1052B" w:rsidRPr="00393F2A" w:rsidRDefault="00B1052B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Cronbach Alpha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912EA3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.859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B6EA2C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.9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42745A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.821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76566C" w14:textId="0D635E08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.7</w:t>
            </w:r>
            <w:r w:rsidR="00D06A2C" w:rsidRPr="00393F2A">
              <w:rPr>
                <w:rFonts w:asciiTheme="majorBidi" w:eastAsia="Times New Roman" w:hAnsiTheme="majorBidi" w:cstheme="majorBidi"/>
                <w:color w:val="000000"/>
              </w:rPr>
              <w:t>6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DE29C7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bookmarkStart w:id="3" w:name="_Hlk88040255"/>
            <w:r w:rsidRPr="00393F2A">
              <w:rPr>
                <w:rFonts w:asciiTheme="majorBidi" w:eastAsia="Times New Roman" w:hAnsiTheme="majorBidi" w:cstheme="majorBidi"/>
                <w:color w:val="000000"/>
              </w:rPr>
              <w:t>0.592</w:t>
            </w:r>
            <w:bookmarkEnd w:id="3"/>
          </w:p>
        </w:tc>
      </w:tr>
      <w:tr w:rsidR="00B1052B" w:rsidRPr="00393F2A" w14:paraId="3A987420" w14:textId="77777777" w:rsidTr="00AF7457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4A68A" w14:textId="77777777" w:rsidR="00B1052B" w:rsidRPr="00393F2A" w:rsidRDefault="00B1052B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McDonald's Omega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25F7D7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.862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A1C8AC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.9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9C58F5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.82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0D8D31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.77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EE50A3" w14:textId="77777777" w:rsidR="00B1052B" w:rsidRPr="00393F2A" w:rsidRDefault="00B1052B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bookmarkStart w:id="4" w:name="_Hlk88040266"/>
            <w:r w:rsidRPr="00393F2A">
              <w:rPr>
                <w:rFonts w:asciiTheme="majorBidi" w:eastAsia="Times New Roman" w:hAnsiTheme="majorBidi" w:cstheme="majorBidi"/>
                <w:color w:val="000000"/>
              </w:rPr>
              <w:t>0.594</w:t>
            </w:r>
            <w:bookmarkEnd w:id="4"/>
          </w:p>
        </w:tc>
      </w:tr>
    </w:tbl>
    <w:p w14:paraId="399C91A5" w14:textId="052C6653" w:rsidR="00B1052B" w:rsidRPr="00393F2A" w:rsidRDefault="003E4F5B" w:rsidP="00412966">
      <w:pPr>
        <w:bidi w:val="0"/>
        <w:spacing w:line="276" w:lineRule="auto"/>
        <w:jc w:val="both"/>
        <w:rPr>
          <w:rFonts w:asciiTheme="majorBidi" w:hAnsiTheme="majorBidi" w:cstheme="majorBidi"/>
          <w:b/>
          <w:bCs/>
        </w:rPr>
      </w:pPr>
      <w:r w:rsidRPr="00393F2A">
        <w:rPr>
          <w:rFonts w:asciiTheme="majorBidi" w:hAnsiTheme="majorBidi" w:cstheme="majorBidi"/>
        </w:rPr>
        <w:t>Also, we tried to remove from the Aware latent variable X1, X2, X8, X9</w:t>
      </w:r>
      <w:bookmarkEnd w:id="1"/>
      <w:r w:rsidRPr="00393F2A">
        <w:rPr>
          <w:rFonts w:asciiTheme="majorBidi" w:hAnsiTheme="majorBidi" w:cstheme="majorBidi"/>
        </w:rPr>
        <w:t xml:space="preserve">, but this did not result in a better reliability for the Aware construct. Finally, we performed an interclass correlation coefficient analysis, (see Table SI-5 below). One can see that the </w:t>
      </w:r>
      <w:r w:rsidR="00D30D70" w:rsidRPr="00393F2A">
        <w:rPr>
          <w:rFonts w:asciiTheme="majorBidi" w:hAnsiTheme="majorBidi" w:cstheme="majorBidi"/>
        </w:rPr>
        <w:t xml:space="preserve">Cronbach Alpha for the Aware construct is within the 95% confidence intervals. </w:t>
      </w:r>
    </w:p>
    <w:tbl>
      <w:tblPr>
        <w:tblW w:w="8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0"/>
        <w:gridCol w:w="1316"/>
        <w:gridCol w:w="1309"/>
        <w:gridCol w:w="1276"/>
        <w:gridCol w:w="766"/>
        <w:gridCol w:w="1353"/>
      </w:tblGrid>
      <w:tr w:rsidR="00D30D70" w:rsidRPr="00393F2A" w14:paraId="26C1ADE0" w14:textId="77777777" w:rsidTr="00D30D70">
        <w:trPr>
          <w:trHeight w:val="645"/>
        </w:trPr>
        <w:tc>
          <w:tcPr>
            <w:tcW w:w="80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9A0BC0" w14:textId="7D1204D9" w:rsidR="00D30D70" w:rsidRPr="00393F2A" w:rsidRDefault="00AF7457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93F2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S5 </w:t>
            </w:r>
            <w:r w:rsidR="00D30D70" w:rsidRPr="00393F2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able</w:t>
            </w:r>
            <w:r w:rsidRPr="00393F2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. </w:t>
            </w:r>
            <w:r w:rsidR="00D30D70" w:rsidRPr="00393F2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Interclass </w:t>
            </w:r>
            <w:r w:rsidR="003B5A33" w:rsidRPr="00393F2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</w:t>
            </w:r>
            <w:r w:rsidR="00D30D70" w:rsidRPr="00393F2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orrelation </w:t>
            </w:r>
            <w:r w:rsidR="003B5A33" w:rsidRPr="00393F2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</w:t>
            </w:r>
            <w:r w:rsidR="00D30D70" w:rsidRPr="00393F2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oefficient</w:t>
            </w:r>
          </w:p>
        </w:tc>
      </w:tr>
      <w:tr w:rsidR="00D30D70" w:rsidRPr="00393F2A" w14:paraId="5CB9F3D4" w14:textId="77777777" w:rsidTr="00D30D70">
        <w:trPr>
          <w:trHeight w:val="337"/>
        </w:trPr>
        <w:tc>
          <w:tcPr>
            <w:tcW w:w="2143" w:type="dxa"/>
            <w:tcBorders>
              <w:top w:val="single" w:sz="4" w:space="0" w:color="auto"/>
            </w:tcBorders>
            <w:shd w:val="clear" w:color="auto" w:fill="auto"/>
          </w:tcPr>
          <w:p w14:paraId="1B0C774F" w14:textId="77777777" w:rsidR="00D30D70" w:rsidRPr="00393F2A" w:rsidRDefault="00D30D70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</w:tcPr>
          <w:p w14:paraId="4849D50F" w14:textId="77777777" w:rsidR="00D30D70" w:rsidRPr="00393F2A" w:rsidRDefault="00D30D70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655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E354706" w14:textId="48C6599E" w:rsidR="00D30D70" w:rsidRPr="00393F2A" w:rsidRDefault="00D30D70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95% Confidence interval  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</w:tcPr>
          <w:p w14:paraId="3CF2A877" w14:textId="77777777" w:rsidR="00D30D70" w:rsidRPr="00393F2A" w:rsidRDefault="00D30D70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</w:tcPr>
          <w:p w14:paraId="4435BDAA" w14:textId="77777777" w:rsidR="00D30D70" w:rsidRPr="00393F2A" w:rsidRDefault="00D30D70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D30D70" w:rsidRPr="00393F2A" w14:paraId="67F03B49" w14:textId="77777777" w:rsidTr="00D30D70">
        <w:trPr>
          <w:trHeight w:val="569"/>
        </w:trPr>
        <w:tc>
          <w:tcPr>
            <w:tcW w:w="2143" w:type="dxa"/>
            <w:shd w:val="clear" w:color="000000" w:fill="D9D9D9"/>
            <w:hideMark/>
          </w:tcPr>
          <w:p w14:paraId="168C7B89" w14:textId="4BEC73C8" w:rsidR="00D30D70" w:rsidRPr="00393F2A" w:rsidRDefault="00D30D70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248" w:type="dxa"/>
            <w:shd w:val="clear" w:color="000000" w:fill="D9D9D9"/>
            <w:hideMark/>
          </w:tcPr>
          <w:p w14:paraId="266BE647" w14:textId="77777777" w:rsidR="00D30D70" w:rsidRPr="00393F2A" w:rsidRDefault="00D30D70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Interclass Correlation</w:t>
            </w:r>
          </w:p>
        </w:tc>
        <w:tc>
          <w:tcPr>
            <w:tcW w:w="1345" w:type="dxa"/>
            <w:shd w:val="clear" w:color="000000" w:fill="D9D9D9"/>
            <w:hideMark/>
          </w:tcPr>
          <w:p w14:paraId="146DEB6A" w14:textId="77777777" w:rsidR="00D30D70" w:rsidRPr="00393F2A" w:rsidRDefault="00D30D70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ower Bound</w:t>
            </w:r>
          </w:p>
        </w:tc>
        <w:tc>
          <w:tcPr>
            <w:tcW w:w="1310" w:type="dxa"/>
            <w:shd w:val="clear" w:color="000000" w:fill="D9D9D9"/>
            <w:hideMark/>
          </w:tcPr>
          <w:p w14:paraId="57ED0F22" w14:textId="77777777" w:rsidR="00D30D70" w:rsidRPr="00393F2A" w:rsidRDefault="00D30D70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Upper Bound</w:t>
            </w:r>
          </w:p>
        </w:tc>
        <w:tc>
          <w:tcPr>
            <w:tcW w:w="738" w:type="dxa"/>
            <w:shd w:val="clear" w:color="000000" w:fill="D9D9D9"/>
            <w:hideMark/>
          </w:tcPr>
          <w:p w14:paraId="3C6A6C16" w14:textId="77777777" w:rsidR="00D30D70" w:rsidRPr="00393F2A" w:rsidRDefault="00D30D70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Value</w:t>
            </w:r>
          </w:p>
        </w:tc>
        <w:tc>
          <w:tcPr>
            <w:tcW w:w="1296" w:type="dxa"/>
            <w:shd w:val="clear" w:color="000000" w:fill="D9D9D9"/>
            <w:hideMark/>
          </w:tcPr>
          <w:p w14:paraId="59C14E93" w14:textId="0A8C9FA8" w:rsidR="00D30D70" w:rsidRPr="00393F2A" w:rsidRDefault="00D30D70" w:rsidP="00412966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ignificance</w:t>
            </w:r>
          </w:p>
        </w:tc>
      </w:tr>
      <w:tr w:rsidR="00D30D70" w:rsidRPr="00393F2A" w14:paraId="6A97F1BE" w14:textId="77777777" w:rsidTr="00D30D70">
        <w:trPr>
          <w:trHeight w:val="279"/>
        </w:trPr>
        <w:tc>
          <w:tcPr>
            <w:tcW w:w="2143" w:type="dxa"/>
            <w:shd w:val="clear" w:color="auto" w:fill="auto"/>
            <w:vAlign w:val="bottom"/>
            <w:hideMark/>
          </w:tcPr>
          <w:p w14:paraId="061F5037" w14:textId="77777777" w:rsidR="00D30D70" w:rsidRPr="00393F2A" w:rsidRDefault="00D30D70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Single Measure</w:t>
            </w:r>
          </w:p>
        </w:tc>
        <w:tc>
          <w:tcPr>
            <w:tcW w:w="1248" w:type="dxa"/>
            <w:shd w:val="clear" w:color="auto" w:fill="auto"/>
            <w:vAlign w:val="bottom"/>
            <w:hideMark/>
          </w:tcPr>
          <w:p w14:paraId="7A5508A5" w14:textId="77777777" w:rsidR="00D30D70" w:rsidRPr="00393F2A" w:rsidRDefault="00D30D70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.225</w:t>
            </w:r>
          </w:p>
        </w:tc>
        <w:tc>
          <w:tcPr>
            <w:tcW w:w="1345" w:type="dxa"/>
            <w:shd w:val="clear" w:color="auto" w:fill="auto"/>
            <w:vAlign w:val="bottom"/>
            <w:hideMark/>
          </w:tcPr>
          <w:p w14:paraId="2B39AAC3" w14:textId="77777777" w:rsidR="00D30D70" w:rsidRPr="00393F2A" w:rsidRDefault="00D30D70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.166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14:paraId="5E58C864" w14:textId="77777777" w:rsidR="00D30D70" w:rsidRPr="00393F2A" w:rsidRDefault="00D30D70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.292</w:t>
            </w:r>
          </w:p>
        </w:tc>
        <w:tc>
          <w:tcPr>
            <w:tcW w:w="738" w:type="dxa"/>
            <w:shd w:val="clear" w:color="auto" w:fill="auto"/>
            <w:vAlign w:val="bottom"/>
            <w:hideMark/>
          </w:tcPr>
          <w:p w14:paraId="0F0C7E18" w14:textId="77777777" w:rsidR="00D30D70" w:rsidRPr="00393F2A" w:rsidRDefault="00D30D70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2.45</w:t>
            </w:r>
          </w:p>
        </w:tc>
        <w:tc>
          <w:tcPr>
            <w:tcW w:w="1296" w:type="dxa"/>
            <w:shd w:val="clear" w:color="auto" w:fill="auto"/>
            <w:vAlign w:val="bottom"/>
            <w:hideMark/>
          </w:tcPr>
          <w:p w14:paraId="6D4E296B" w14:textId="77777777" w:rsidR="00D30D70" w:rsidRPr="00393F2A" w:rsidRDefault="00D30D70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D30D70" w:rsidRPr="00393F2A" w14:paraId="6D5EAB32" w14:textId="77777777" w:rsidTr="00D30D70">
        <w:trPr>
          <w:trHeight w:val="269"/>
        </w:trPr>
        <w:tc>
          <w:tcPr>
            <w:tcW w:w="2143" w:type="dxa"/>
            <w:shd w:val="clear" w:color="auto" w:fill="auto"/>
            <w:vAlign w:val="bottom"/>
            <w:hideMark/>
          </w:tcPr>
          <w:p w14:paraId="6221FA3C" w14:textId="77777777" w:rsidR="00D30D70" w:rsidRPr="00393F2A" w:rsidRDefault="00D30D70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Average Measure</w:t>
            </w:r>
          </w:p>
        </w:tc>
        <w:tc>
          <w:tcPr>
            <w:tcW w:w="1248" w:type="dxa"/>
            <w:shd w:val="clear" w:color="auto" w:fill="auto"/>
            <w:vAlign w:val="bottom"/>
            <w:hideMark/>
          </w:tcPr>
          <w:p w14:paraId="4C89C56F" w14:textId="77777777" w:rsidR="00D30D70" w:rsidRPr="00393F2A" w:rsidRDefault="00D30D70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.592</w:t>
            </w:r>
          </w:p>
        </w:tc>
        <w:tc>
          <w:tcPr>
            <w:tcW w:w="1345" w:type="dxa"/>
            <w:shd w:val="clear" w:color="auto" w:fill="auto"/>
            <w:vAlign w:val="bottom"/>
            <w:hideMark/>
          </w:tcPr>
          <w:p w14:paraId="5C6813E8" w14:textId="77777777" w:rsidR="00D30D70" w:rsidRPr="00393F2A" w:rsidRDefault="00D30D70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.498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14:paraId="1FD08A4B" w14:textId="77777777" w:rsidR="00D30D70" w:rsidRPr="00393F2A" w:rsidRDefault="00D30D70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.673</w:t>
            </w:r>
          </w:p>
        </w:tc>
        <w:tc>
          <w:tcPr>
            <w:tcW w:w="738" w:type="dxa"/>
            <w:shd w:val="clear" w:color="auto" w:fill="auto"/>
            <w:vAlign w:val="bottom"/>
            <w:hideMark/>
          </w:tcPr>
          <w:p w14:paraId="1E561F03" w14:textId="77777777" w:rsidR="00D30D70" w:rsidRPr="00393F2A" w:rsidRDefault="00D30D70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2.45</w:t>
            </w:r>
          </w:p>
        </w:tc>
        <w:tc>
          <w:tcPr>
            <w:tcW w:w="1296" w:type="dxa"/>
            <w:shd w:val="clear" w:color="auto" w:fill="auto"/>
            <w:vAlign w:val="bottom"/>
            <w:hideMark/>
          </w:tcPr>
          <w:p w14:paraId="68F07FAB" w14:textId="77777777" w:rsidR="00D30D70" w:rsidRPr="00393F2A" w:rsidRDefault="00D30D70" w:rsidP="00412966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3F2A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</w:tbl>
    <w:p w14:paraId="6FBBD2BC" w14:textId="77777777" w:rsidR="00B1052B" w:rsidRPr="00393F2A" w:rsidRDefault="00B1052B" w:rsidP="00412966">
      <w:pPr>
        <w:bidi w:val="0"/>
        <w:spacing w:line="276" w:lineRule="auto"/>
        <w:rPr>
          <w:rFonts w:asciiTheme="majorBidi" w:hAnsiTheme="majorBidi" w:cstheme="majorBidi"/>
          <w:b/>
          <w:bCs/>
        </w:rPr>
      </w:pPr>
    </w:p>
    <w:bookmarkEnd w:id="2"/>
    <w:p w14:paraId="54845D0B" w14:textId="71CCD16D" w:rsidR="00BB1631" w:rsidRPr="00393F2A" w:rsidRDefault="00BB1631" w:rsidP="00393F2A">
      <w:pPr>
        <w:pStyle w:val="ListParagraph"/>
        <w:numPr>
          <w:ilvl w:val="0"/>
          <w:numId w:val="48"/>
        </w:numPr>
        <w:bidi w:val="0"/>
        <w:spacing w:after="0"/>
        <w:ind w:left="284" w:hanging="284"/>
        <w:rPr>
          <w:rFonts w:asciiTheme="majorBidi" w:eastAsia="Times New Roman" w:hAnsiTheme="majorBidi" w:cstheme="majorBidi"/>
          <w:b/>
          <w:bCs/>
          <w:color w:val="222222"/>
          <w:sz w:val="28"/>
          <w:szCs w:val="28"/>
        </w:rPr>
      </w:pPr>
      <w:r w:rsidRPr="00393F2A">
        <w:rPr>
          <w:rFonts w:asciiTheme="majorBidi" w:eastAsia="Times New Roman" w:hAnsiTheme="majorBidi" w:cstheme="majorBidi"/>
          <w:b/>
          <w:bCs/>
          <w:color w:val="222222"/>
          <w:sz w:val="28"/>
          <w:szCs w:val="28"/>
        </w:rPr>
        <w:t xml:space="preserve">Sample size </w:t>
      </w:r>
    </w:p>
    <w:p w14:paraId="493CE7DF" w14:textId="61512842" w:rsidR="00235EDD" w:rsidRPr="00393F2A" w:rsidRDefault="00BB1631" w:rsidP="00412966">
      <w:pPr>
        <w:pStyle w:val="Newparagraph"/>
        <w:spacing w:line="276" w:lineRule="auto"/>
        <w:ind w:firstLine="0"/>
        <w:jc w:val="both"/>
        <w:rPr>
          <w:rFonts w:asciiTheme="majorBidi" w:hAnsiTheme="majorBidi" w:cstheme="majorBidi"/>
        </w:rPr>
      </w:pPr>
      <w:bookmarkStart w:id="5" w:name="_Hlk84586233"/>
      <w:r w:rsidRPr="00393F2A">
        <w:rPr>
          <w:rFonts w:asciiTheme="majorBidi" w:hAnsiTheme="majorBidi" w:cstheme="majorBidi"/>
        </w:rPr>
        <w:t xml:space="preserve">The sample size was based on a pre-experiment analysis of the first 50 respondents, </w:t>
      </w:r>
      <w:r w:rsidR="00C16EC9" w:rsidRPr="00393F2A">
        <w:rPr>
          <w:rFonts w:asciiTheme="majorBidi" w:hAnsiTheme="majorBidi" w:cstheme="majorBidi"/>
        </w:rPr>
        <w:t xml:space="preserve">in which we estimated the normalized QOL standard deviation SD=0.22. </w:t>
      </w:r>
      <w:r w:rsidRPr="00393F2A">
        <w:rPr>
          <w:rFonts w:asciiTheme="majorBidi" w:hAnsiTheme="majorBidi" w:cstheme="majorBidi"/>
        </w:rPr>
        <w:t xml:space="preserve"> Based on this estimate, the sample size was defined (Z-score=1.96, 95% confidence level, 5% precision), to be </w:t>
      </w:r>
      <m:oMath>
        <m:f>
          <m:fPr>
            <m:ctrlPr>
              <w:rPr>
                <w:rFonts w:ascii="Cambria Math" w:hAnsi="Cambria Math" w:cstheme="majorBidi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 w:cstheme="majorBidi"/>
                    <w:i/>
                  </w:rPr>
                </m:ctrlPr>
              </m:sSupPr>
              <m:e>
                <m:r>
                  <w:rPr>
                    <w:rFonts w:ascii="Cambria Math" w:hAnsi="Cambria Math" w:cstheme="majorBidi"/>
                  </w:rPr>
                  <m:t>1.96</m:t>
                </m:r>
              </m:e>
              <m:sup>
                <m:r>
                  <w:rPr>
                    <w:rFonts w:ascii="Cambria Math" w:hAnsi="Cambria Math" w:cstheme="majorBidi"/>
                  </w:rPr>
                  <m:t>2</m:t>
                </m:r>
              </m:sup>
            </m:sSup>
            <m:r>
              <w:rPr>
                <w:rFonts w:ascii="Cambria Math" w:hAnsi="Cambria Math" w:cstheme="majorBidi"/>
              </w:rPr>
              <m:t>*0.22*(1-0.22)</m:t>
            </m:r>
          </m:num>
          <m:den>
            <m:r>
              <w:rPr>
                <w:rFonts w:ascii="Cambria Math" w:hAnsi="Cambria Math" w:cstheme="majorBidi"/>
              </w:rPr>
              <m:t>0.0025</m:t>
            </m:r>
          </m:den>
        </m:f>
        <m:r>
          <w:rPr>
            <w:rFonts w:ascii="Cambria Math" w:hAnsi="Cambria Math" w:cstheme="majorBidi"/>
          </w:rPr>
          <m:t>=263</m:t>
        </m:r>
      </m:oMath>
      <w:r w:rsidRPr="00393F2A">
        <w:rPr>
          <w:rFonts w:asciiTheme="majorBidi" w:hAnsiTheme="majorBidi" w:cstheme="majorBidi"/>
        </w:rPr>
        <w:t xml:space="preserve"> respondents. </w:t>
      </w:r>
      <w:bookmarkEnd w:id="5"/>
      <w:r w:rsidR="00235EDD" w:rsidRPr="00393F2A">
        <w:rPr>
          <w:rFonts w:asciiTheme="majorBidi" w:hAnsiTheme="majorBidi" w:cstheme="majorBidi"/>
        </w:rPr>
        <w:t xml:space="preserve">As the data collection from the questionnaire progressed, we updated the standard deviation estimations to the real values of 0.194. These corresponded with a sample size of 234 individuals. Following this stage, 19 questionnaires were excluded due to poor data quality, resulting in 215 full usable questionnaires. </w:t>
      </w:r>
      <w:r w:rsidR="00C16EC9" w:rsidRPr="00393F2A">
        <w:rPr>
          <w:rFonts w:asciiTheme="majorBidi" w:hAnsiTheme="majorBidi" w:cstheme="majorBidi"/>
        </w:rPr>
        <w:t xml:space="preserve">This sample size fits a precision level of 0.052, which is slightly higher that the desired 0.05 precision level but based on higher quality and more </w:t>
      </w:r>
      <w:r w:rsidR="00C16EC9" w:rsidRPr="00393F2A">
        <w:rPr>
          <w:rFonts w:asciiTheme="majorBidi" w:hAnsiTheme="majorBidi" w:cstheme="majorBidi"/>
        </w:rPr>
        <w:lastRenderedPageBreak/>
        <w:t xml:space="preserve">reliable questionnaires. </w:t>
      </w:r>
      <w:r w:rsidR="00235EDD" w:rsidRPr="00393F2A">
        <w:rPr>
          <w:rFonts w:asciiTheme="majorBidi" w:hAnsiTheme="majorBidi" w:cstheme="majorBidi"/>
        </w:rPr>
        <w:t xml:space="preserve"> Furthermore, the SD of the Aware/Unaware latent variables </w:t>
      </w:r>
      <w:proofErr w:type="gramStart"/>
      <w:r w:rsidR="00235EDD" w:rsidRPr="00393F2A">
        <w:rPr>
          <w:rFonts w:asciiTheme="majorBidi" w:hAnsiTheme="majorBidi" w:cstheme="majorBidi"/>
        </w:rPr>
        <w:t>was</w:t>
      </w:r>
      <w:proofErr w:type="gramEnd"/>
      <w:r w:rsidR="00235EDD" w:rsidRPr="00393F2A">
        <w:rPr>
          <w:rFonts w:asciiTheme="majorBidi" w:hAnsiTheme="majorBidi" w:cstheme="majorBidi"/>
        </w:rPr>
        <w:t xml:space="preserve"> slightly smaller (0.19/0.17)</w:t>
      </w:r>
      <w:r w:rsidR="00C16EC9" w:rsidRPr="00393F2A">
        <w:rPr>
          <w:rFonts w:asciiTheme="majorBidi" w:hAnsiTheme="majorBidi" w:cstheme="majorBidi"/>
        </w:rPr>
        <w:t xml:space="preserve"> respectively</w:t>
      </w:r>
      <w:r w:rsidR="00235EDD" w:rsidRPr="00393F2A">
        <w:rPr>
          <w:rFonts w:asciiTheme="majorBidi" w:hAnsiTheme="majorBidi" w:cstheme="majorBidi"/>
        </w:rPr>
        <w:t>, supporting our decision.</w:t>
      </w:r>
    </w:p>
    <w:p w14:paraId="01826657" w14:textId="66B12E80" w:rsidR="003B5A33" w:rsidRPr="00393F2A" w:rsidRDefault="003B5A33" w:rsidP="00412966">
      <w:pPr>
        <w:pStyle w:val="Newparagraph"/>
        <w:spacing w:line="276" w:lineRule="auto"/>
        <w:ind w:firstLine="0"/>
        <w:jc w:val="both"/>
        <w:rPr>
          <w:rFonts w:asciiTheme="majorBidi" w:hAnsiTheme="majorBidi" w:cstheme="majorBidi"/>
        </w:rPr>
      </w:pPr>
    </w:p>
    <w:p w14:paraId="20D007EB" w14:textId="77777777" w:rsidR="003B5A33" w:rsidRPr="00393F2A" w:rsidRDefault="003B5A33" w:rsidP="00393F2A">
      <w:pPr>
        <w:pStyle w:val="ListParagraph"/>
        <w:numPr>
          <w:ilvl w:val="0"/>
          <w:numId w:val="48"/>
        </w:numPr>
        <w:bidi w:val="0"/>
        <w:spacing w:after="0"/>
        <w:ind w:left="284" w:hanging="284"/>
        <w:rPr>
          <w:rFonts w:asciiTheme="majorBidi" w:hAnsiTheme="majorBidi" w:cstheme="majorBidi"/>
          <w:b/>
          <w:bCs/>
          <w:sz w:val="24"/>
        </w:rPr>
      </w:pPr>
      <w:r w:rsidRPr="00393F2A">
        <w:rPr>
          <w:rFonts w:asciiTheme="majorBidi" w:eastAsia="Times New Roman" w:hAnsiTheme="majorBidi" w:cstheme="majorBidi"/>
          <w:b/>
          <w:bCs/>
          <w:color w:val="222222"/>
          <w:sz w:val="28"/>
          <w:szCs w:val="28"/>
        </w:rPr>
        <w:t>QOL questionnaire.</w:t>
      </w:r>
    </w:p>
    <w:p w14:paraId="67CC9145" w14:textId="77777777" w:rsidR="003B5A33" w:rsidRPr="00393F2A" w:rsidRDefault="003B5A33" w:rsidP="003B5A33">
      <w:pPr>
        <w:pStyle w:val="Paragraph"/>
        <w:spacing w:line="276" w:lineRule="auto"/>
        <w:rPr>
          <w:rFonts w:asciiTheme="majorBidi" w:hAnsiTheme="majorBidi" w:cstheme="majorBidi"/>
          <w:sz w:val="22"/>
          <w:szCs w:val="22"/>
        </w:rPr>
      </w:pPr>
      <w:r w:rsidRPr="00393F2A">
        <w:rPr>
          <w:rFonts w:asciiTheme="majorBidi" w:hAnsiTheme="majorBidi" w:cstheme="majorBidi"/>
          <w:sz w:val="22"/>
          <w:szCs w:val="22"/>
        </w:rPr>
        <w:t>These questions, copied from the original QOL study [36], measure the levels of QOL through the Positive feelings, Competence and Functioning subfactors.</w:t>
      </w:r>
    </w:p>
    <w:p w14:paraId="2DEDE82C" w14:textId="77777777" w:rsidR="003B5A33" w:rsidRPr="00393F2A" w:rsidRDefault="003B5A33" w:rsidP="003B5A33">
      <w:pPr>
        <w:bidi w:val="0"/>
        <w:spacing w:line="276" w:lineRule="auto"/>
        <w:jc w:val="both"/>
        <w:rPr>
          <w:rFonts w:asciiTheme="majorBidi" w:hAnsiTheme="majorBidi" w:cstheme="majorBidi"/>
          <w:lang w:eastAsia="en-GB" w:bidi="ar-SA"/>
        </w:rPr>
      </w:pPr>
      <w:r w:rsidRPr="00393F2A">
        <w:rPr>
          <w:rFonts w:asciiTheme="majorBidi" w:hAnsiTheme="majorBidi" w:cstheme="majorBidi"/>
          <w:b/>
          <w:bCs/>
        </w:rPr>
        <w:t>S6 Table. QOL Questionnaire</w:t>
      </w:r>
      <w:r w:rsidRPr="00393F2A">
        <w:rPr>
          <w:rFonts w:asciiTheme="majorBidi" w:hAnsiTheme="majorBidi" w:cstheme="majorBidi"/>
        </w:rPr>
        <w:t xml:space="preserve"> </w:t>
      </w:r>
    </w:p>
    <w:tbl>
      <w:tblPr>
        <w:tblStyle w:val="TableGrid"/>
        <w:tblW w:w="8364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6237"/>
        <w:gridCol w:w="531"/>
        <w:gridCol w:w="532"/>
        <w:gridCol w:w="532"/>
        <w:gridCol w:w="532"/>
      </w:tblGrid>
      <w:tr w:rsidR="003B5A33" w:rsidRPr="00393F2A" w14:paraId="73FD090F" w14:textId="77777777" w:rsidTr="005E34F5">
        <w:trPr>
          <w:cantSplit/>
          <w:trHeight w:val="1604"/>
        </w:trPr>
        <w:tc>
          <w:tcPr>
            <w:tcW w:w="6237" w:type="dxa"/>
          </w:tcPr>
          <w:p w14:paraId="1AF0AD3D" w14:textId="77777777" w:rsidR="003B5A33" w:rsidRPr="00393F2A" w:rsidRDefault="003B5A33" w:rsidP="00DC7058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  <w:r w:rsidRPr="00393F2A">
              <w:rPr>
                <w:rFonts w:asciiTheme="majorBidi" w:hAnsiTheme="majorBidi" w:cstheme="majorBidi"/>
              </w:rPr>
              <w:t>Question</w:t>
            </w:r>
          </w:p>
        </w:tc>
        <w:tc>
          <w:tcPr>
            <w:tcW w:w="531" w:type="dxa"/>
            <w:textDirection w:val="tbRl"/>
          </w:tcPr>
          <w:p w14:paraId="1E32BB0E" w14:textId="77777777" w:rsidR="003B5A33" w:rsidRPr="00393F2A" w:rsidRDefault="003B5A33" w:rsidP="00CC7F7E">
            <w:pPr>
              <w:autoSpaceDE w:val="0"/>
              <w:autoSpaceDN w:val="0"/>
              <w:bidi w:val="0"/>
              <w:adjustRightInd w:val="0"/>
              <w:spacing w:line="276" w:lineRule="auto"/>
              <w:ind w:left="113" w:right="113"/>
              <w:rPr>
                <w:rFonts w:asciiTheme="majorBidi" w:hAnsiTheme="majorBidi" w:cstheme="majorBidi"/>
              </w:rPr>
            </w:pPr>
            <w:r w:rsidRPr="00393F2A">
              <w:rPr>
                <w:rFonts w:asciiTheme="majorBidi" w:hAnsiTheme="majorBidi" w:cstheme="majorBidi"/>
              </w:rPr>
              <w:t>There is a lot</w:t>
            </w:r>
          </w:p>
        </w:tc>
        <w:tc>
          <w:tcPr>
            <w:tcW w:w="532" w:type="dxa"/>
            <w:textDirection w:val="tbRl"/>
          </w:tcPr>
          <w:p w14:paraId="1B3EBCEA" w14:textId="77777777" w:rsidR="003B5A33" w:rsidRPr="00393F2A" w:rsidRDefault="003B5A33" w:rsidP="00CC7F7E">
            <w:pPr>
              <w:autoSpaceDE w:val="0"/>
              <w:autoSpaceDN w:val="0"/>
              <w:bidi w:val="0"/>
              <w:adjustRightInd w:val="0"/>
              <w:spacing w:line="276" w:lineRule="auto"/>
              <w:ind w:left="113" w:right="113"/>
              <w:rPr>
                <w:rFonts w:asciiTheme="majorBidi" w:hAnsiTheme="majorBidi" w:cstheme="majorBidi"/>
              </w:rPr>
            </w:pPr>
            <w:r w:rsidRPr="00393F2A">
              <w:rPr>
                <w:rFonts w:asciiTheme="majorBidi" w:hAnsiTheme="majorBidi" w:cstheme="majorBidi"/>
              </w:rPr>
              <w:t>To some extent</w:t>
            </w:r>
          </w:p>
        </w:tc>
        <w:tc>
          <w:tcPr>
            <w:tcW w:w="532" w:type="dxa"/>
            <w:textDirection w:val="tbRl"/>
          </w:tcPr>
          <w:p w14:paraId="50E212A8" w14:textId="77777777" w:rsidR="003B5A33" w:rsidRPr="00393F2A" w:rsidRDefault="003B5A33" w:rsidP="00CC7F7E">
            <w:pPr>
              <w:autoSpaceDE w:val="0"/>
              <w:autoSpaceDN w:val="0"/>
              <w:bidi w:val="0"/>
              <w:adjustRightInd w:val="0"/>
              <w:spacing w:line="276" w:lineRule="auto"/>
              <w:ind w:left="113" w:right="113"/>
              <w:rPr>
                <w:rFonts w:asciiTheme="majorBidi" w:hAnsiTheme="majorBidi" w:cstheme="majorBidi"/>
              </w:rPr>
            </w:pPr>
            <w:r w:rsidRPr="00393F2A">
              <w:rPr>
                <w:rFonts w:asciiTheme="majorBidi" w:hAnsiTheme="majorBidi" w:cstheme="majorBidi"/>
              </w:rPr>
              <w:t>Not so much</w:t>
            </w:r>
          </w:p>
        </w:tc>
        <w:tc>
          <w:tcPr>
            <w:tcW w:w="532" w:type="dxa"/>
            <w:textDirection w:val="tbRl"/>
          </w:tcPr>
          <w:p w14:paraId="0BF292F9" w14:textId="77777777" w:rsidR="003B5A33" w:rsidRPr="00393F2A" w:rsidRDefault="003B5A33" w:rsidP="00CC7F7E">
            <w:pPr>
              <w:autoSpaceDE w:val="0"/>
              <w:autoSpaceDN w:val="0"/>
              <w:bidi w:val="0"/>
              <w:adjustRightInd w:val="0"/>
              <w:spacing w:line="276" w:lineRule="auto"/>
              <w:ind w:left="113" w:right="113"/>
              <w:rPr>
                <w:rFonts w:asciiTheme="majorBidi" w:hAnsiTheme="majorBidi" w:cstheme="majorBidi"/>
              </w:rPr>
            </w:pPr>
            <w:proofErr w:type="gramStart"/>
            <w:r w:rsidRPr="00393F2A">
              <w:rPr>
                <w:rFonts w:asciiTheme="majorBidi" w:hAnsiTheme="majorBidi" w:cstheme="majorBidi"/>
              </w:rPr>
              <w:t>None at all</w:t>
            </w:r>
            <w:proofErr w:type="gramEnd"/>
          </w:p>
        </w:tc>
      </w:tr>
      <w:tr w:rsidR="003B5A33" w:rsidRPr="00393F2A" w14:paraId="1262A211" w14:textId="77777777" w:rsidTr="00A44EB0">
        <w:trPr>
          <w:trHeight w:val="266"/>
        </w:trPr>
        <w:tc>
          <w:tcPr>
            <w:tcW w:w="6237" w:type="dxa"/>
          </w:tcPr>
          <w:p w14:paraId="4D5183E7" w14:textId="77777777" w:rsidR="003B5A33" w:rsidRPr="00393F2A" w:rsidRDefault="003B5A33" w:rsidP="0063064F">
            <w:pPr>
              <w:autoSpaceDE w:val="0"/>
              <w:autoSpaceDN w:val="0"/>
              <w:bidi w:val="0"/>
              <w:adjustRightInd w:val="0"/>
              <w:spacing w:line="276" w:lineRule="auto"/>
              <w:ind w:left="36" w:hanging="36"/>
              <w:rPr>
                <w:rFonts w:asciiTheme="majorBidi" w:hAnsiTheme="majorBidi" w:cstheme="majorBidi"/>
              </w:rPr>
            </w:pPr>
            <w:r w:rsidRPr="00393F2A">
              <w:rPr>
                <w:rFonts w:asciiTheme="majorBidi" w:hAnsiTheme="majorBidi" w:cstheme="majorBidi"/>
              </w:rPr>
              <w:t>A general sense of good physical health</w:t>
            </w:r>
          </w:p>
        </w:tc>
        <w:tc>
          <w:tcPr>
            <w:tcW w:w="531" w:type="dxa"/>
          </w:tcPr>
          <w:p w14:paraId="4B3E0DB5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532" w:type="dxa"/>
          </w:tcPr>
          <w:p w14:paraId="26A0BBF6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532" w:type="dxa"/>
          </w:tcPr>
          <w:p w14:paraId="7F5792B9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532" w:type="dxa"/>
          </w:tcPr>
          <w:p w14:paraId="5DA4B28D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</w:tr>
      <w:tr w:rsidR="003B5A33" w:rsidRPr="00393F2A" w14:paraId="66F070E8" w14:textId="77777777" w:rsidTr="00A44EB0">
        <w:trPr>
          <w:trHeight w:val="240"/>
        </w:trPr>
        <w:tc>
          <w:tcPr>
            <w:tcW w:w="6237" w:type="dxa"/>
          </w:tcPr>
          <w:p w14:paraId="6CF02DA8" w14:textId="77777777" w:rsidR="003B5A33" w:rsidRPr="00393F2A" w:rsidRDefault="003B5A33" w:rsidP="0063064F">
            <w:pPr>
              <w:autoSpaceDE w:val="0"/>
              <w:autoSpaceDN w:val="0"/>
              <w:bidi w:val="0"/>
              <w:adjustRightInd w:val="0"/>
              <w:spacing w:line="276" w:lineRule="auto"/>
              <w:ind w:left="36" w:hanging="36"/>
              <w:jc w:val="both"/>
              <w:rPr>
                <w:rFonts w:asciiTheme="majorBidi" w:hAnsiTheme="majorBidi" w:cstheme="majorBidi"/>
              </w:rPr>
            </w:pPr>
            <w:r w:rsidRPr="00393F2A">
              <w:rPr>
                <w:rFonts w:asciiTheme="majorBidi" w:hAnsiTheme="majorBidi" w:cstheme="majorBidi"/>
              </w:rPr>
              <w:t>Pain</w:t>
            </w:r>
          </w:p>
        </w:tc>
        <w:tc>
          <w:tcPr>
            <w:tcW w:w="531" w:type="dxa"/>
          </w:tcPr>
          <w:p w14:paraId="55146ACF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532" w:type="dxa"/>
          </w:tcPr>
          <w:p w14:paraId="0B526CE1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532" w:type="dxa"/>
          </w:tcPr>
          <w:p w14:paraId="7427B9DE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532" w:type="dxa"/>
          </w:tcPr>
          <w:p w14:paraId="33127A74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</w:tr>
      <w:tr w:rsidR="003B5A33" w:rsidRPr="00393F2A" w14:paraId="68A099D3" w14:textId="77777777" w:rsidTr="00A44EB0">
        <w:trPr>
          <w:trHeight w:val="535"/>
        </w:trPr>
        <w:tc>
          <w:tcPr>
            <w:tcW w:w="6237" w:type="dxa"/>
          </w:tcPr>
          <w:p w14:paraId="31285A09" w14:textId="77777777" w:rsidR="003B5A33" w:rsidRPr="00393F2A" w:rsidRDefault="003B5A33" w:rsidP="0063064F">
            <w:pPr>
              <w:autoSpaceDE w:val="0"/>
              <w:autoSpaceDN w:val="0"/>
              <w:bidi w:val="0"/>
              <w:adjustRightInd w:val="0"/>
              <w:spacing w:line="276" w:lineRule="auto"/>
              <w:ind w:left="36" w:hanging="36"/>
              <w:jc w:val="both"/>
              <w:rPr>
                <w:rFonts w:asciiTheme="majorBidi" w:hAnsiTheme="majorBidi" w:cstheme="majorBidi"/>
              </w:rPr>
            </w:pPr>
            <w:r w:rsidRPr="00393F2A">
              <w:rPr>
                <w:rFonts w:asciiTheme="majorBidi" w:hAnsiTheme="majorBidi" w:cstheme="majorBidi"/>
              </w:rPr>
              <w:t>Work (outside the home or in the home, including caring for the household)</w:t>
            </w:r>
          </w:p>
        </w:tc>
        <w:tc>
          <w:tcPr>
            <w:tcW w:w="531" w:type="dxa"/>
          </w:tcPr>
          <w:p w14:paraId="7412D85E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532" w:type="dxa"/>
          </w:tcPr>
          <w:p w14:paraId="12038AD5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532" w:type="dxa"/>
          </w:tcPr>
          <w:p w14:paraId="2CF1CA72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532" w:type="dxa"/>
          </w:tcPr>
          <w:p w14:paraId="52F052AD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</w:tr>
      <w:tr w:rsidR="003B5A33" w:rsidRPr="00393F2A" w14:paraId="5DF6765E" w14:textId="77777777" w:rsidTr="00A44EB0">
        <w:trPr>
          <w:trHeight w:val="233"/>
        </w:trPr>
        <w:tc>
          <w:tcPr>
            <w:tcW w:w="6237" w:type="dxa"/>
          </w:tcPr>
          <w:p w14:paraId="743A31D4" w14:textId="77777777" w:rsidR="003B5A33" w:rsidRPr="00393F2A" w:rsidRDefault="003B5A33" w:rsidP="0063064F">
            <w:pPr>
              <w:autoSpaceDE w:val="0"/>
              <w:autoSpaceDN w:val="0"/>
              <w:bidi w:val="0"/>
              <w:adjustRightInd w:val="0"/>
              <w:spacing w:line="276" w:lineRule="auto"/>
              <w:ind w:left="36" w:hanging="36"/>
              <w:jc w:val="both"/>
              <w:rPr>
                <w:rFonts w:asciiTheme="majorBidi" w:hAnsiTheme="majorBidi" w:cstheme="majorBidi"/>
              </w:rPr>
            </w:pPr>
            <w:r w:rsidRPr="00393F2A">
              <w:rPr>
                <w:rFonts w:asciiTheme="majorBidi" w:hAnsiTheme="majorBidi" w:cstheme="majorBidi"/>
              </w:rPr>
              <w:t>Activity (outside the home or inside the home)</w:t>
            </w:r>
          </w:p>
        </w:tc>
        <w:tc>
          <w:tcPr>
            <w:tcW w:w="531" w:type="dxa"/>
          </w:tcPr>
          <w:p w14:paraId="77968DB8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532" w:type="dxa"/>
          </w:tcPr>
          <w:p w14:paraId="65C7C7D9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532" w:type="dxa"/>
          </w:tcPr>
          <w:p w14:paraId="3C4AC159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532" w:type="dxa"/>
          </w:tcPr>
          <w:p w14:paraId="1AE8544B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</w:tr>
      <w:tr w:rsidR="003B5A33" w:rsidRPr="00393F2A" w14:paraId="3BA041B6" w14:textId="77777777" w:rsidTr="00A44EB0">
        <w:trPr>
          <w:trHeight w:val="297"/>
        </w:trPr>
        <w:tc>
          <w:tcPr>
            <w:tcW w:w="6237" w:type="dxa"/>
          </w:tcPr>
          <w:p w14:paraId="5327EC08" w14:textId="77777777" w:rsidR="003B5A33" w:rsidRPr="00393F2A" w:rsidRDefault="003B5A33" w:rsidP="0063064F">
            <w:pPr>
              <w:autoSpaceDE w:val="0"/>
              <w:autoSpaceDN w:val="0"/>
              <w:bidi w:val="0"/>
              <w:adjustRightInd w:val="0"/>
              <w:spacing w:line="276" w:lineRule="auto"/>
              <w:ind w:left="36" w:hanging="36"/>
              <w:jc w:val="both"/>
              <w:rPr>
                <w:rFonts w:asciiTheme="majorBidi" w:hAnsiTheme="majorBidi" w:cstheme="majorBidi"/>
              </w:rPr>
            </w:pPr>
            <w:r w:rsidRPr="00393F2A">
              <w:rPr>
                <w:rFonts w:asciiTheme="majorBidi" w:hAnsiTheme="majorBidi" w:cstheme="majorBidi"/>
              </w:rPr>
              <w:t>Strength and ability to perform the activities of eating, sleeping, etc.</w:t>
            </w:r>
          </w:p>
        </w:tc>
        <w:tc>
          <w:tcPr>
            <w:tcW w:w="531" w:type="dxa"/>
          </w:tcPr>
          <w:p w14:paraId="3D96E0B9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532" w:type="dxa"/>
          </w:tcPr>
          <w:p w14:paraId="6037EFAC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532" w:type="dxa"/>
          </w:tcPr>
          <w:p w14:paraId="5CF28AD9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532" w:type="dxa"/>
          </w:tcPr>
          <w:p w14:paraId="5FC5A037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</w:tr>
      <w:tr w:rsidR="003B5A33" w:rsidRPr="00393F2A" w14:paraId="7AA03023" w14:textId="77777777" w:rsidTr="00A44EB0">
        <w:trPr>
          <w:trHeight w:val="517"/>
        </w:trPr>
        <w:tc>
          <w:tcPr>
            <w:tcW w:w="6237" w:type="dxa"/>
          </w:tcPr>
          <w:p w14:paraId="0E05B3E5" w14:textId="77777777" w:rsidR="003B5A33" w:rsidRPr="00393F2A" w:rsidRDefault="003B5A33" w:rsidP="0063064F">
            <w:pPr>
              <w:autoSpaceDE w:val="0"/>
              <w:autoSpaceDN w:val="0"/>
              <w:bidi w:val="0"/>
              <w:adjustRightInd w:val="0"/>
              <w:spacing w:line="276" w:lineRule="auto"/>
              <w:ind w:left="36" w:hanging="36"/>
              <w:jc w:val="both"/>
              <w:rPr>
                <w:rFonts w:asciiTheme="majorBidi" w:hAnsiTheme="majorBidi" w:cstheme="majorBidi"/>
              </w:rPr>
            </w:pPr>
            <w:r w:rsidRPr="00393F2A">
              <w:rPr>
                <w:rFonts w:asciiTheme="majorBidi" w:hAnsiTheme="majorBidi" w:cstheme="majorBidi"/>
              </w:rPr>
              <w:t>Strength and ability to perform activities in the family (as a partner, parent, sibling, son/daughter)</w:t>
            </w:r>
          </w:p>
        </w:tc>
        <w:tc>
          <w:tcPr>
            <w:tcW w:w="531" w:type="dxa"/>
          </w:tcPr>
          <w:p w14:paraId="0BD30454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532" w:type="dxa"/>
          </w:tcPr>
          <w:p w14:paraId="3959BD78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532" w:type="dxa"/>
          </w:tcPr>
          <w:p w14:paraId="42C66BDA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532" w:type="dxa"/>
          </w:tcPr>
          <w:p w14:paraId="51245A11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</w:tr>
      <w:tr w:rsidR="003B5A33" w:rsidRPr="00393F2A" w14:paraId="39E7FABE" w14:textId="77777777" w:rsidTr="00A44EB0">
        <w:trPr>
          <w:trHeight w:val="240"/>
        </w:trPr>
        <w:tc>
          <w:tcPr>
            <w:tcW w:w="6237" w:type="dxa"/>
          </w:tcPr>
          <w:p w14:paraId="6E63B97B" w14:textId="77777777" w:rsidR="003B5A33" w:rsidRPr="00393F2A" w:rsidRDefault="003B5A33" w:rsidP="0063064F">
            <w:pPr>
              <w:autoSpaceDE w:val="0"/>
              <w:autoSpaceDN w:val="0"/>
              <w:bidi w:val="0"/>
              <w:adjustRightInd w:val="0"/>
              <w:spacing w:line="276" w:lineRule="auto"/>
              <w:ind w:left="36" w:hanging="36"/>
              <w:jc w:val="both"/>
              <w:rPr>
                <w:rFonts w:asciiTheme="majorBidi" w:hAnsiTheme="majorBidi" w:cstheme="majorBidi"/>
              </w:rPr>
            </w:pPr>
            <w:r w:rsidRPr="00393F2A">
              <w:rPr>
                <w:rFonts w:asciiTheme="majorBidi" w:hAnsiTheme="majorBidi" w:cstheme="majorBidi"/>
              </w:rPr>
              <w:t>Intimate relations with your partner</w:t>
            </w:r>
          </w:p>
        </w:tc>
        <w:tc>
          <w:tcPr>
            <w:tcW w:w="531" w:type="dxa"/>
          </w:tcPr>
          <w:p w14:paraId="02CF8CD0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532" w:type="dxa"/>
          </w:tcPr>
          <w:p w14:paraId="6F59B50B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532" w:type="dxa"/>
          </w:tcPr>
          <w:p w14:paraId="5F834AA7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532" w:type="dxa"/>
          </w:tcPr>
          <w:p w14:paraId="4AD3C98D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</w:tr>
      <w:tr w:rsidR="003B5A33" w:rsidRPr="00393F2A" w14:paraId="7916BEEA" w14:textId="77777777" w:rsidTr="00A44EB0">
        <w:trPr>
          <w:trHeight w:val="347"/>
        </w:trPr>
        <w:tc>
          <w:tcPr>
            <w:tcW w:w="6237" w:type="dxa"/>
          </w:tcPr>
          <w:p w14:paraId="138B20AB" w14:textId="77777777" w:rsidR="003B5A33" w:rsidRPr="00393F2A" w:rsidRDefault="003B5A33" w:rsidP="0063064F">
            <w:pPr>
              <w:autoSpaceDE w:val="0"/>
              <w:autoSpaceDN w:val="0"/>
              <w:bidi w:val="0"/>
              <w:adjustRightInd w:val="0"/>
              <w:spacing w:line="276" w:lineRule="auto"/>
              <w:ind w:left="36" w:hanging="36"/>
              <w:jc w:val="both"/>
              <w:rPr>
                <w:rFonts w:asciiTheme="majorBidi" w:hAnsiTheme="majorBidi" w:cstheme="majorBidi"/>
              </w:rPr>
            </w:pPr>
            <w:r w:rsidRPr="00393F2A">
              <w:rPr>
                <w:rFonts w:asciiTheme="majorBidi" w:hAnsiTheme="majorBidi" w:cstheme="majorBidi"/>
              </w:rPr>
              <w:t>Relations with your friends, acquaintances, relatives</w:t>
            </w:r>
          </w:p>
        </w:tc>
        <w:tc>
          <w:tcPr>
            <w:tcW w:w="531" w:type="dxa"/>
          </w:tcPr>
          <w:p w14:paraId="5B710B33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532" w:type="dxa"/>
          </w:tcPr>
          <w:p w14:paraId="1AC77D85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532" w:type="dxa"/>
          </w:tcPr>
          <w:p w14:paraId="7227108F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532" w:type="dxa"/>
          </w:tcPr>
          <w:p w14:paraId="5FB33575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</w:tr>
      <w:tr w:rsidR="003B5A33" w:rsidRPr="00393F2A" w14:paraId="5EDAB39E" w14:textId="77777777" w:rsidTr="00A44EB0">
        <w:trPr>
          <w:trHeight w:val="283"/>
        </w:trPr>
        <w:tc>
          <w:tcPr>
            <w:tcW w:w="6237" w:type="dxa"/>
          </w:tcPr>
          <w:p w14:paraId="78A7090C" w14:textId="77777777" w:rsidR="003B5A33" w:rsidRPr="00393F2A" w:rsidRDefault="003B5A33" w:rsidP="0063064F">
            <w:pPr>
              <w:autoSpaceDE w:val="0"/>
              <w:autoSpaceDN w:val="0"/>
              <w:bidi w:val="0"/>
              <w:adjustRightInd w:val="0"/>
              <w:spacing w:line="276" w:lineRule="auto"/>
              <w:ind w:left="36" w:hanging="36"/>
              <w:jc w:val="both"/>
              <w:rPr>
                <w:rFonts w:asciiTheme="majorBidi" w:hAnsiTheme="majorBidi" w:cstheme="majorBidi"/>
              </w:rPr>
            </w:pPr>
            <w:r w:rsidRPr="00393F2A">
              <w:rPr>
                <w:rFonts w:asciiTheme="majorBidi" w:hAnsiTheme="majorBidi" w:cstheme="majorBidi"/>
              </w:rPr>
              <w:t>Taking care of yourself and your external appearance</w:t>
            </w:r>
          </w:p>
        </w:tc>
        <w:tc>
          <w:tcPr>
            <w:tcW w:w="531" w:type="dxa"/>
          </w:tcPr>
          <w:p w14:paraId="3B12FCE2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532" w:type="dxa"/>
          </w:tcPr>
          <w:p w14:paraId="627C36C0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532" w:type="dxa"/>
          </w:tcPr>
          <w:p w14:paraId="524D5CFC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532" w:type="dxa"/>
          </w:tcPr>
          <w:p w14:paraId="7CF50556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</w:tr>
      <w:tr w:rsidR="003B5A33" w:rsidRPr="00393F2A" w14:paraId="6F2105AD" w14:textId="77777777" w:rsidTr="00A44EB0">
        <w:trPr>
          <w:trHeight w:val="361"/>
        </w:trPr>
        <w:tc>
          <w:tcPr>
            <w:tcW w:w="6237" w:type="dxa"/>
          </w:tcPr>
          <w:p w14:paraId="0729AC83" w14:textId="77777777" w:rsidR="003B5A33" w:rsidRPr="00393F2A" w:rsidRDefault="003B5A33" w:rsidP="0063064F">
            <w:pPr>
              <w:autoSpaceDE w:val="0"/>
              <w:autoSpaceDN w:val="0"/>
              <w:bidi w:val="0"/>
              <w:adjustRightInd w:val="0"/>
              <w:spacing w:line="276" w:lineRule="auto"/>
              <w:ind w:left="36" w:hanging="36"/>
              <w:jc w:val="both"/>
              <w:rPr>
                <w:rFonts w:asciiTheme="majorBidi" w:hAnsiTheme="majorBidi" w:cstheme="majorBidi"/>
              </w:rPr>
            </w:pPr>
            <w:r w:rsidRPr="00393F2A">
              <w:rPr>
                <w:rFonts w:asciiTheme="majorBidi" w:hAnsiTheme="majorBidi" w:cstheme="majorBidi"/>
              </w:rPr>
              <w:t>Strength and ability to cope with the tasks of your everyday life</w:t>
            </w:r>
          </w:p>
        </w:tc>
        <w:tc>
          <w:tcPr>
            <w:tcW w:w="531" w:type="dxa"/>
          </w:tcPr>
          <w:p w14:paraId="64CBD795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532" w:type="dxa"/>
          </w:tcPr>
          <w:p w14:paraId="7B1A5F98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532" w:type="dxa"/>
          </w:tcPr>
          <w:p w14:paraId="3DD23CB6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532" w:type="dxa"/>
          </w:tcPr>
          <w:p w14:paraId="456FDA93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</w:tr>
      <w:tr w:rsidR="003B5A33" w:rsidRPr="00393F2A" w14:paraId="4DDB44B6" w14:textId="77777777" w:rsidTr="00A44EB0">
        <w:trPr>
          <w:trHeight w:val="283"/>
        </w:trPr>
        <w:tc>
          <w:tcPr>
            <w:tcW w:w="6237" w:type="dxa"/>
          </w:tcPr>
          <w:p w14:paraId="60E3BA9A" w14:textId="77777777" w:rsidR="003B5A33" w:rsidRPr="00393F2A" w:rsidRDefault="003B5A33" w:rsidP="0063064F">
            <w:pPr>
              <w:autoSpaceDE w:val="0"/>
              <w:autoSpaceDN w:val="0"/>
              <w:bidi w:val="0"/>
              <w:adjustRightInd w:val="0"/>
              <w:spacing w:line="276" w:lineRule="auto"/>
              <w:ind w:left="36" w:hanging="36"/>
              <w:jc w:val="both"/>
              <w:rPr>
                <w:rFonts w:asciiTheme="majorBidi" w:hAnsiTheme="majorBidi" w:cstheme="majorBidi"/>
              </w:rPr>
            </w:pPr>
            <w:r w:rsidRPr="00393F2A">
              <w:rPr>
                <w:rFonts w:asciiTheme="majorBidi" w:hAnsiTheme="majorBidi" w:cstheme="majorBidi"/>
              </w:rPr>
              <w:t>Independence in functioning and activities in your daily life</w:t>
            </w:r>
          </w:p>
        </w:tc>
        <w:tc>
          <w:tcPr>
            <w:tcW w:w="531" w:type="dxa"/>
          </w:tcPr>
          <w:p w14:paraId="1B7A906C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532" w:type="dxa"/>
          </w:tcPr>
          <w:p w14:paraId="480336FB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532" w:type="dxa"/>
          </w:tcPr>
          <w:p w14:paraId="3E611A6B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532" w:type="dxa"/>
          </w:tcPr>
          <w:p w14:paraId="2E3F4F8B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</w:tr>
      <w:tr w:rsidR="003B5A33" w:rsidRPr="00393F2A" w14:paraId="7958FEEA" w14:textId="77777777" w:rsidTr="00A44EB0">
        <w:trPr>
          <w:trHeight w:val="658"/>
        </w:trPr>
        <w:tc>
          <w:tcPr>
            <w:tcW w:w="6237" w:type="dxa"/>
          </w:tcPr>
          <w:p w14:paraId="6FE7E350" w14:textId="77777777" w:rsidR="003B5A33" w:rsidRPr="00393F2A" w:rsidRDefault="003B5A33" w:rsidP="0063064F">
            <w:pPr>
              <w:autoSpaceDE w:val="0"/>
              <w:autoSpaceDN w:val="0"/>
              <w:bidi w:val="0"/>
              <w:adjustRightInd w:val="0"/>
              <w:spacing w:line="276" w:lineRule="auto"/>
              <w:ind w:left="36" w:hanging="36"/>
              <w:jc w:val="both"/>
              <w:rPr>
                <w:rFonts w:asciiTheme="majorBidi" w:hAnsiTheme="majorBidi" w:cstheme="majorBidi"/>
              </w:rPr>
            </w:pPr>
            <w:r w:rsidRPr="00393F2A">
              <w:rPr>
                <w:rFonts w:asciiTheme="majorBidi" w:hAnsiTheme="majorBidi" w:cstheme="majorBidi"/>
              </w:rPr>
              <w:t>Not experiencing a sense of a lack of control over situations, feeling that you cannot determine anything that happens</w:t>
            </w:r>
          </w:p>
        </w:tc>
        <w:tc>
          <w:tcPr>
            <w:tcW w:w="531" w:type="dxa"/>
          </w:tcPr>
          <w:p w14:paraId="2E08752A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532" w:type="dxa"/>
          </w:tcPr>
          <w:p w14:paraId="1583A4E7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532" w:type="dxa"/>
          </w:tcPr>
          <w:p w14:paraId="7659E0D2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532" w:type="dxa"/>
          </w:tcPr>
          <w:p w14:paraId="7112CD40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</w:tr>
      <w:tr w:rsidR="003B5A33" w:rsidRPr="00393F2A" w14:paraId="2D3759B5" w14:textId="77777777" w:rsidTr="00A44EB0">
        <w:trPr>
          <w:trHeight w:val="261"/>
        </w:trPr>
        <w:tc>
          <w:tcPr>
            <w:tcW w:w="6237" w:type="dxa"/>
          </w:tcPr>
          <w:p w14:paraId="66386226" w14:textId="77777777" w:rsidR="003B5A33" w:rsidRPr="00393F2A" w:rsidRDefault="003B5A33" w:rsidP="0063064F">
            <w:pPr>
              <w:autoSpaceDE w:val="0"/>
              <w:autoSpaceDN w:val="0"/>
              <w:bidi w:val="0"/>
              <w:adjustRightInd w:val="0"/>
              <w:spacing w:line="276" w:lineRule="auto"/>
              <w:ind w:left="36" w:hanging="36"/>
              <w:jc w:val="both"/>
              <w:rPr>
                <w:rFonts w:asciiTheme="majorBidi" w:hAnsiTheme="majorBidi" w:cstheme="majorBidi"/>
              </w:rPr>
            </w:pPr>
            <w:r w:rsidRPr="00393F2A">
              <w:rPr>
                <w:rFonts w:asciiTheme="majorBidi" w:hAnsiTheme="majorBidi" w:cstheme="majorBidi"/>
              </w:rPr>
              <w:t>Ability to concentrate on the task you are performing</w:t>
            </w:r>
          </w:p>
        </w:tc>
        <w:tc>
          <w:tcPr>
            <w:tcW w:w="531" w:type="dxa"/>
          </w:tcPr>
          <w:p w14:paraId="1C1A317C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532" w:type="dxa"/>
          </w:tcPr>
          <w:p w14:paraId="33E9282E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532" w:type="dxa"/>
          </w:tcPr>
          <w:p w14:paraId="12B74727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532" w:type="dxa"/>
          </w:tcPr>
          <w:p w14:paraId="1C315FDD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</w:tr>
      <w:tr w:rsidR="003B5A33" w:rsidRPr="00393F2A" w14:paraId="33C1497C" w14:textId="77777777" w:rsidTr="00A44EB0">
        <w:trPr>
          <w:trHeight w:val="240"/>
        </w:trPr>
        <w:tc>
          <w:tcPr>
            <w:tcW w:w="6237" w:type="dxa"/>
          </w:tcPr>
          <w:p w14:paraId="3F7945FA" w14:textId="77777777" w:rsidR="003B5A33" w:rsidRPr="00393F2A" w:rsidRDefault="003B5A33" w:rsidP="0063064F">
            <w:pPr>
              <w:autoSpaceDE w:val="0"/>
              <w:autoSpaceDN w:val="0"/>
              <w:bidi w:val="0"/>
              <w:adjustRightInd w:val="0"/>
              <w:spacing w:line="276" w:lineRule="auto"/>
              <w:ind w:left="36" w:hanging="36"/>
              <w:jc w:val="both"/>
              <w:rPr>
                <w:rFonts w:asciiTheme="majorBidi" w:hAnsiTheme="majorBidi" w:cstheme="majorBidi"/>
              </w:rPr>
            </w:pPr>
            <w:r w:rsidRPr="00393F2A">
              <w:rPr>
                <w:rFonts w:asciiTheme="majorBidi" w:hAnsiTheme="majorBidi" w:cstheme="majorBidi"/>
              </w:rPr>
              <w:t>Ability to think, solve problems</w:t>
            </w:r>
          </w:p>
        </w:tc>
        <w:tc>
          <w:tcPr>
            <w:tcW w:w="531" w:type="dxa"/>
          </w:tcPr>
          <w:p w14:paraId="2A7E5DC4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532" w:type="dxa"/>
          </w:tcPr>
          <w:p w14:paraId="4CDFE8CA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532" w:type="dxa"/>
          </w:tcPr>
          <w:p w14:paraId="44F27D40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532" w:type="dxa"/>
          </w:tcPr>
          <w:p w14:paraId="25BBE15C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</w:tr>
      <w:tr w:rsidR="003B5A33" w:rsidRPr="00393F2A" w14:paraId="16198FB5" w14:textId="77777777" w:rsidTr="00A44EB0">
        <w:trPr>
          <w:trHeight w:val="240"/>
        </w:trPr>
        <w:tc>
          <w:tcPr>
            <w:tcW w:w="6237" w:type="dxa"/>
          </w:tcPr>
          <w:p w14:paraId="192CE354" w14:textId="77777777" w:rsidR="003B5A33" w:rsidRPr="00393F2A" w:rsidRDefault="003B5A33" w:rsidP="0063064F">
            <w:pPr>
              <w:autoSpaceDE w:val="0"/>
              <w:autoSpaceDN w:val="0"/>
              <w:bidi w:val="0"/>
              <w:adjustRightInd w:val="0"/>
              <w:spacing w:line="276" w:lineRule="auto"/>
              <w:ind w:left="36" w:hanging="36"/>
              <w:jc w:val="both"/>
              <w:rPr>
                <w:rFonts w:asciiTheme="majorBidi" w:hAnsiTheme="majorBidi" w:cstheme="majorBidi"/>
              </w:rPr>
            </w:pPr>
            <w:r w:rsidRPr="00393F2A">
              <w:rPr>
                <w:rFonts w:asciiTheme="majorBidi" w:hAnsiTheme="majorBidi" w:cstheme="majorBidi"/>
              </w:rPr>
              <w:t>Sense of uncertainty, lack of clarity</w:t>
            </w:r>
          </w:p>
        </w:tc>
        <w:tc>
          <w:tcPr>
            <w:tcW w:w="531" w:type="dxa"/>
          </w:tcPr>
          <w:p w14:paraId="6A19D9B7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532" w:type="dxa"/>
          </w:tcPr>
          <w:p w14:paraId="7CC23744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532" w:type="dxa"/>
          </w:tcPr>
          <w:p w14:paraId="41CF1A39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532" w:type="dxa"/>
          </w:tcPr>
          <w:p w14:paraId="412DD38D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</w:tr>
      <w:tr w:rsidR="003B5A33" w:rsidRPr="00393F2A" w14:paraId="4F7AB5C8" w14:textId="77777777" w:rsidTr="00A44EB0">
        <w:trPr>
          <w:trHeight w:val="240"/>
        </w:trPr>
        <w:tc>
          <w:tcPr>
            <w:tcW w:w="6237" w:type="dxa"/>
          </w:tcPr>
          <w:p w14:paraId="6DAAD12B" w14:textId="77777777" w:rsidR="003B5A33" w:rsidRPr="00393F2A" w:rsidRDefault="003B5A33" w:rsidP="0063064F">
            <w:pPr>
              <w:autoSpaceDE w:val="0"/>
              <w:autoSpaceDN w:val="0"/>
              <w:bidi w:val="0"/>
              <w:adjustRightInd w:val="0"/>
              <w:spacing w:line="276" w:lineRule="auto"/>
              <w:ind w:left="36" w:hanging="36"/>
              <w:jc w:val="both"/>
              <w:rPr>
                <w:rFonts w:asciiTheme="majorBidi" w:hAnsiTheme="majorBidi" w:cstheme="majorBidi"/>
              </w:rPr>
            </w:pPr>
            <w:r w:rsidRPr="00393F2A">
              <w:rPr>
                <w:rFonts w:asciiTheme="majorBidi" w:hAnsiTheme="majorBidi" w:cstheme="majorBidi"/>
              </w:rPr>
              <w:t>Anxiety, fear</w:t>
            </w:r>
          </w:p>
        </w:tc>
        <w:tc>
          <w:tcPr>
            <w:tcW w:w="531" w:type="dxa"/>
          </w:tcPr>
          <w:p w14:paraId="4D274439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532" w:type="dxa"/>
          </w:tcPr>
          <w:p w14:paraId="7671243B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532" w:type="dxa"/>
          </w:tcPr>
          <w:p w14:paraId="6D87F05B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532" w:type="dxa"/>
          </w:tcPr>
          <w:p w14:paraId="131CB5E4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</w:tr>
      <w:tr w:rsidR="003B5A33" w:rsidRPr="00393F2A" w14:paraId="38133C47" w14:textId="77777777" w:rsidTr="00A44EB0">
        <w:trPr>
          <w:trHeight w:val="240"/>
        </w:trPr>
        <w:tc>
          <w:tcPr>
            <w:tcW w:w="6237" w:type="dxa"/>
          </w:tcPr>
          <w:p w14:paraId="319C9E36" w14:textId="77777777" w:rsidR="003B5A33" w:rsidRPr="00393F2A" w:rsidRDefault="003B5A33" w:rsidP="0063064F">
            <w:pPr>
              <w:autoSpaceDE w:val="0"/>
              <w:autoSpaceDN w:val="0"/>
              <w:bidi w:val="0"/>
              <w:adjustRightInd w:val="0"/>
              <w:spacing w:line="276" w:lineRule="auto"/>
              <w:ind w:left="36" w:hanging="36"/>
              <w:jc w:val="both"/>
              <w:rPr>
                <w:rFonts w:asciiTheme="majorBidi" w:hAnsiTheme="majorBidi" w:cstheme="majorBidi"/>
              </w:rPr>
            </w:pPr>
            <w:r w:rsidRPr="00393F2A">
              <w:rPr>
                <w:rFonts w:asciiTheme="majorBidi" w:hAnsiTheme="majorBidi" w:cstheme="majorBidi"/>
              </w:rPr>
              <w:t>Depression, sadness</w:t>
            </w:r>
          </w:p>
        </w:tc>
        <w:tc>
          <w:tcPr>
            <w:tcW w:w="531" w:type="dxa"/>
          </w:tcPr>
          <w:p w14:paraId="606E4E50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532" w:type="dxa"/>
          </w:tcPr>
          <w:p w14:paraId="02BF44F5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532" w:type="dxa"/>
          </w:tcPr>
          <w:p w14:paraId="7EC52213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532" w:type="dxa"/>
          </w:tcPr>
          <w:p w14:paraId="6BB92026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</w:tr>
      <w:tr w:rsidR="003B5A33" w:rsidRPr="00393F2A" w14:paraId="548CAA72" w14:textId="77777777" w:rsidTr="00A44EB0">
        <w:trPr>
          <w:trHeight w:val="230"/>
        </w:trPr>
        <w:tc>
          <w:tcPr>
            <w:tcW w:w="6237" w:type="dxa"/>
          </w:tcPr>
          <w:p w14:paraId="54FC4DFA" w14:textId="77777777" w:rsidR="003B5A33" w:rsidRPr="00393F2A" w:rsidRDefault="003B5A33" w:rsidP="0063064F">
            <w:pPr>
              <w:autoSpaceDE w:val="0"/>
              <w:autoSpaceDN w:val="0"/>
              <w:bidi w:val="0"/>
              <w:adjustRightInd w:val="0"/>
              <w:spacing w:line="276" w:lineRule="auto"/>
              <w:ind w:left="36" w:hanging="36"/>
              <w:jc w:val="both"/>
              <w:rPr>
                <w:rFonts w:asciiTheme="majorBidi" w:hAnsiTheme="majorBidi" w:cstheme="majorBidi"/>
              </w:rPr>
            </w:pPr>
            <w:r w:rsidRPr="00393F2A">
              <w:rPr>
                <w:rFonts w:asciiTheme="majorBidi" w:hAnsiTheme="majorBidi" w:cstheme="majorBidi"/>
              </w:rPr>
              <w:t>Tension, restlessness</w:t>
            </w:r>
          </w:p>
        </w:tc>
        <w:tc>
          <w:tcPr>
            <w:tcW w:w="531" w:type="dxa"/>
          </w:tcPr>
          <w:p w14:paraId="6E485605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532" w:type="dxa"/>
          </w:tcPr>
          <w:p w14:paraId="6818F4BA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532" w:type="dxa"/>
          </w:tcPr>
          <w:p w14:paraId="2071679A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532" w:type="dxa"/>
          </w:tcPr>
          <w:p w14:paraId="39A0453B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</w:tr>
      <w:tr w:rsidR="003B5A33" w:rsidRPr="00393F2A" w14:paraId="7A8F03BE" w14:textId="77777777" w:rsidTr="00A44EB0">
        <w:trPr>
          <w:trHeight w:val="240"/>
        </w:trPr>
        <w:tc>
          <w:tcPr>
            <w:tcW w:w="6237" w:type="dxa"/>
          </w:tcPr>
          <w:p w14:paraId="3373B23A" w14:textId="77777777" w:rsidR="003B5A33" w:rsidRPr="00393F2A" w:rsidRDefault="003B5A33" w:rsidP="0063064F">
            <w:pPr>
              <w:autoSpaceDE w:val="0"/>
              <w:autoSpaceDN w:val="0"/>
              <w:bidi w:val="0"/>
              <w:adjustRightInd w:val="0"/>
              <w:spacing w:line="276" w:lineRule="auto"/>
              <w:ind w:left="36" w:hanging="36"/>
              <w:jc w:val="both"/>
              <w:rPr>
                <w:rFonts w:asciiTheme="majorBidi" w:hAnsiTheme="majorBidi" w:cstheme="majorBidi"/>
              </w:rPr>
            </w:pPr>
            <w:r w:rsidRPr="00393F2A">
              <w:rPr>
                <w:rFonts w:asciiTheme="majorBidi" w:hAnsiTheme="majorBidi" w:cstheme="majorBidi"/>
              </w:rPr>
              <w:t>Hope</w:t>
            </w:r>
          </w:p>
        </w:tc>
        <w:tc>
          <w:tcPr>
            <w:tcW w:w="531" w:type="dxa"/>
          </w:tcPr>
          <w:p w14:paraId="78893A9A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532" w:type="dxa"/>
          </w:tcPr>
          <w:p w14:paraId="439A167D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532" w:type="dxa"/>
          </w:tcPr>
          <w:p w14:paraId="095D8CA9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532" w:type="dxa"/>
          </w:tcPr>
          <w:p w14:paraId="64E9DB4D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</w:tr>
      <w:tr w:rsidR="003B5A33" w:rsidRPr="00393F2A" w14:paraId="57736177" w14:textId="77777777" w:rsidTr="00A44EB0">
        <w:trPr>
          <w:trHeight w:val="240"/>
        </w:trPr>
        <w:tc>
          <w:tcPr>
            <w:tcW w:w="6237" w:type="dxa"/>
          </w:tcPr>
          <w:p w14:paraId="5B8F8A01" w14:textId="77777777" w:rsidR="003B5A33" w:rsidRPr="00393F2A" w:rsidRDefault="003B5A33" w:rsidP="0063064F">
            <w:pPr>
              <w:autoSpaceDE w:val="0"/>
              <w:autoSpaceDN w:val="0"/>
              <w:bidi w:val="0"/>
              <w:adjustRightInd w:val="0"/>
              <w:spacing w:line="276" w:lineRule="auto"/>
              <w:ind w:left="36" w:hanging="36"/>
              <w:jc w:val="both"/>
              <w:rPr>
                <w:rFonts w:asciiTheme="majorBidi" w:hAnsiTheme="majorBidi" w:cstheme="majorBidi"/>
              </w:rPr>
            </w:pPr>
            <w:r w:rsidRPr="00393F2A">
              <w:rPr>
                <w:rFonts w:asciiTheme="majorBidi" w:hAnsiTheme="majorBidi" w:cstheme="majorBidi"/>
              </w:rPr>
              <w:t>Pleasure</w:t>
            </w:r>
          </w:p>
        </w:tc>
        <w:tc>
          <w:tcPr>
            <w:tcW w:w="531" w:type="dxa"/>
          </w:tcPr>
          <w:p w14:paraId="2CAE3D7A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532" w:type="dxa"/>
          </w:tcPr>
          <w:p w14:paraId="3379477D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532" w:type="dxa"/>
          </w:tcPr>
          <w:p w14:paraId="4EB85BE7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532" w:type="dxa"/>
          </w:tcPr>
          <w:p w14:paraId="11AA906D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</w:tr>
      <w:tr w:rsidR="003B5A33" w:rsidRPr="00393F2A" w14:paraId="1A7E85AD" w14:textId="77777777" w:rsidTr="00A44EB0">
        <w:trPr>
          <w:trHeight w:val="191"/>
        </w:trPr>
        <w:tc>
          <w:tcPr>
            <w:tcW w:w="6237" w:type="dxa"/>
          </w:tcPr>
          <w:p w14:paraId="006EF118" w14:textId="77777777" w:rsidR="003B5A33" w:rsidRPr="00393F2A" w:rsidRDefault="003B5A33" w:rsidP="0063064F">
            <w:pPr>
              <w:autoSpaceDE w:val="0"/>
              <w:autoSpaceDN w:val="0"/>
              <w:bidi w:val="0"/>
              <w:adjustRightInd w:val="0"/>
              <w:spacing w:line="276" w:lineRule="auto"/>
              <w:ind w:left="36" w:hanging="36"/>
              <w:jc w:val="both"/>
              <w:rPr>
                <w:rFonts w:asciiTheme="majorBidi" w:hAnsiTheme="majorBidi" w:cstheme="majorBidi"/>
              </w:rPr>
            </w:pPr>
            <w:r w:rsidRPr="00393F2A">
              <w:rPr>
                <w:rFonts w:asciiTheme="majorBidi" w:hAnsiTheme="majorBidi" w:cstheme="majorBidi"/>
              </w:rPr>
              <w:t xml:space="preserve">Motivation to </w:t>
            </w:r>
            <w:proofErr w:type="gramStart"/>
            <w:r w:rsidRPr="00393F2A">
              <w:rPr>
                <w:rFonts w:asciiTheme="majorBidi" w:hAnsiTheme="majorBidi" w:cstheme="majorBidi"/>
              </w:rPr>
              <w:t>make an effort</w:t>
            </w:r>
            <w:proofErr w:type="gramEnd"/>
            <w:r w:rsidRPr="00393F2A">
              <w:rPr>
                <w:rFonts w:asciiTheme="majorBidi" w:hAnsiTheme="majorBidi" w:cstheme="majorBidi"/>
              </w:rPr>
              <w:t xml:space="preserve"> and continue doing things</w:t>
            </w:r>
          </w:p>
        </w:tc>
        <w:tc>
          <w:tcPr>
            <w:tcW w:w="531" w:type="dxa"/>
          </w:tcPr>
          <w:p w14:paraId="3B23D78C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532" w:type="dxa"/>
          </w:tcPr>
          <w:p w14:paraId="6910E7AE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532" w:type="dxa"/>
          </w:tcPr>
          <w:p w14:paraId="4894F100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532" w:type="dxa"/>
          </w:tcPr>
          <w:p w14:paraId="14EE7155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</w:tr>
      <w:tr w:rsidR="003B5A33" w:rsidRPr="00393F2A" w14:paraId="48BE83B6" w14:textId="77777777" w:rsidTr="00A44EB0">
        <w:trPr>
          <w:trHeight w:val="240"/>
        </w:trPr>
        <w:tc>
          <w:tcPr>
            <w:tcW w:w="6237" w:type="dxa"/>
          </w:tcPr>
          <w:p w14:paraId="02DAEF61" w14:textId="77777777" w:rsidR="003B5A33" w:rsidRPr="00393F2A" w:rsidRDefault="003B5A33" w:rsidP="0063064F">
            <w:pPr>
              <w:autoSpaceDE w:val="0"/>
              <w:autoSpaceDN w:val="0"/>
              <w:bidi w:val="0"/>
              <w:adjustRightInd w:val="0"/>
              <w:spacing w:line="276" w:lineRule="auto"/>
              <w:ind w:left="36" w:hanging="36"/>
              <w:jc w:val="both"/>
              <w:rPr>
                <w:rFonts w:asciiTheme="majorBidi" w:hAnsiTheme="majorBidi" w:cstheme="majorBidi"/>
              </w:rPr>
            </w:pPr>
            <w:r w:rsidRPr="00393F2A">
              <w:rPr>
                <w:rFonts w:asciiTheme="majorBidi" w:hAnsiTheme="majorBidi" w:cstheme="majorBidi"/>
              </w:rPr>
              <w:t>Satisfaction with life in general</w:t>
            </w:r>
          </w:p>
        </w:tc>
        <w:tc>
          <w:tcPr>
            <w:tcW w:w="531" w:type="dxa"/>
          </w:tcPr>
          <w:p w14:paraId="241E1230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532" w:type="dxa"/>
          </w:tcPr>
          <w:p w14:paraId="30AC8CE3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532" w:type="dxa"/>
          </w:tcPr>
          <w:p w14:paraId="66A5BBF3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532" w:type="dxa"/>
          </w:tcPr>
          <w:p w14:paraId="7F285129" w14:textId="77777777" w:rsidR="003B5A33" w:rsidRPr="00393F2A" w:rsidRDefault="003B5A33" w:rsidP="00A44EB0">
            <w:pPr>
              <w:autoSpaceDE w:val="0"/>
              <w:autoSpaceDN w:val="0"/>
              <w:bidi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</w:tc>
      </w:tr>
    </w:tbl>
    <w:p w14:paraId="5992AA6E" w14:textId="1F620375" w:rsidR="00E70E12" w:rsidRDefault="003B5A33" w:rsidP="00A44EB0">
      <w:pPr>
        <w:bidi w:val="0"/>
        <w:spacing w:line="276" w:lineRule="auto"/>
      </w:pPr>
      <w:r w:rsidRPr="00393F2A">
        <w:rPr>
          <w:rFonts w:asciiTheme="majorBidi" w:hAnsiTheme="majorBidi" w:cstheme="majorBidi"/>
        </w:rPr>
        <w:t xml:space="preserve">The entire questionnaire as well as the Mechanical Turk experiment can be found in </w:t>
      </w:r>
      <w:hyperlink r:id="rId8" w:history="1">
        <w:r w:rsidRPr="00393F2A">
          <w:rPr>
            <w:rStyle w:val="Hyperlink"/>
            <w:rFonts w:asciiTheme="majorBidi" w:hAnsiTheme="majorBidi" w:cstheme="majorBidi"/>
          </w:rPr>
          <w:t>https://bit.ly/2YWiR7z</w:t>
        </w:r>
      </w:hyperlink>
    </w:p>
    <w:p w14:paraId="0E2B5B13" w14:textId="77777777" w:rsidR="00A44EB0" w:rsidRPr="00A44EB0" w:rsidRDefault="00A44EB0" w:rsidP="00A44EB0">
      <w:pPr>
        <w:bidi w:val="0"/>
        <w:spacing w:line="276" w:lineRule="auto"/>
        <w:rPr>
          <w:rFonts w:asciiTheme="majorBidi" w:hAnsiTheme="majorBidi" w:cstheme="majorBidi"/>
        </w:rPr>
      </w:pPr>
    </w:p>
    <w:sectPr w:rsidR="00A44EB0" w:rsidRPr="00A44EB0" w:rsidSect="00D52DD5">
      <w:footerReference w:type="default" r:id="rId9"/>
      <w:pgSz w:w="11906" w:h="16838"/>
      <w:pgMar w:top="1440" w:right="1800" w:bottom="1440" w:left="1800" w:header="708" w:footer="708" w:gutter="0"/>
      <w:lnNumType w:countBy="1" w:restart="continuous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77658D" w14:textId="77777777" w:rsidR="00FB5265" w:rsidRPr="00B76399" w:rsidRDefault="00FB5265">
      <w:pPr>
        <w:spacing w:after="0" w:line="240" w:lineRule="auto"/>
      </w:pPr>
      <w:r w:rsidRPr="00B76399">
        <w:separator/>
      </w:r>
    </w:p>
  </w:endnote>
  <w:endnote w:type="continuationSeparator" w:id="0">
    <w:p w14:paraId="57B464A1" w14:textId="77777777" w:rsidR="00FB5265" w:rsidRPr="00B76399" w:rsidRDefault="00FB5265">
      <w:pPr>
        <w:spacing w:after="0" w:line="240" w:lineRule="auto"/>
      </w:pPr>
      <w:r w:rsidRPr="00B76399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tl/>
      </w:rPr>
      <w:id w:val="9781115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66FC79" w14:textId="2DAB3BEB" w:rsidR="004E5E3D" w:rsidRDefault="004E5E3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9106B3" w14:textId="77777777" w:rsidR="004E5E3D" w:rsidRDefault="004E5E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7F6AE7" w14:textId="77777777" w:rsidR="00FB5265" w:rsidRPr="00B76399" w:rsidRDefault="00FB5265" w:rsidP="00A7271A">
      <w:pPr>
        <w:spacing w:after="0" w:line="240" w:lineRule="auto"/>
      </w:pPr>
      <w:r w:rsidRPr="00B76399">
        <w:separator/>
      </w:r>
    </w:p>
  </w:footnote>
  <w:footnote w:type="continuationSeparator" w:id="0">
    <w:p w14:paraId="559D964D" w14:textId="77777777" w:rsidR="00FB5265" w:rsidRPr="00B76399" w:rsidRDefault="00FB5265" w:rsidP="00A7271A">
      <w:pPr>
        <w:spacing w:after="0" w:line="240" w:lineRule="auto"/>
      </w:pPr>
      <w:r w:rsidRPr="00B76399">
        <w:continuationSeparator/>
      </w:r>
    </w:p>
  </w:footnote>
  <w:footnote w:type="continuationNotice" w:id="1">
    <w:p w14:paraId="0FCA90DA" w14:textId="77777777" w:rsidR="00FB5265" w:rsidRPr="00B76399" w:rsidRDefault="00FB526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7716FB"/>
    <w:multiLevelType w:val="hybridMultilevel"/>
    <w:tmpl w:val="683C3FA0"/>
    <w:lvl w:ilvl="0" w:tplc="3D2AE3D6">
      <w:start w:val="1"/>
      <w:numFmt w:val="decimal"/>
      <w:lvlText w:val="%1."/>
      <w:lvlJc w:val="left"/>
      <w:pPr>
        <w:ind w:left="786" w:hanging="360"/>
      </w:pPr>
      <w:rPr>
        <w:rFonts w:hint="default"/>
        <w:sz w:val="20"/>
        <w:vertAlign w:val="superscript"/>
      </w:rPr>
    </w:lvl>
    <w:lvl w:ilvl="1" w:tplc="2E44665C" w:tentative="1">
      <w:start w:val="1"/>
      <w:numFmt w:val="lowerLetter"/>
      <w:lvlText w:val="%2."/>
      <w:lvlJc w:val="left"/>
      <w:pPr>
        <w:ind w:left="1440" w:hanging="360"/>
      </w:pPr>
    </w:lvl>
    <w:lvl w:ilvl="2" w:tplc="2F2AE984" w:tentative="1">
      <w:start w:val="1"/>
      <w:numFmt w:val="lowerRoman"/>
      <w:lvlText w:val="%3."/>
      <w:lvlJc w:val="right"/>
      <w:pPr>
        <w:ind w:left="2160" w:hanging="180"/>
      </w:pPr>
    </w:lvl>
    <w:lvl w:ilvl="3" w:tplc="246CA7A6" w:tentative="1">
      <w:start w:val="1"/>
      <w:numFmt w:val="decimal"/>
      <w:lvlText w:val="%4."/>
      <w:lvlJc w:val="left"/>
      <w:pPr>
        <w:ind w:left="2880" w:hanging="360"/>
      </w:pPr>
    </w:lvl>
    <w:lvl w:ilvl="4" w:tplc="F64C7BDE" w:tentative="1">
      <w:start w:val="1"/>
      <w:numFmt w:val="lowerLetter"/>
      <w:lvlText w:val="%5."/>
      <w:lvlJc w:val="left"/>
      <w:pPr>
        <w:ind w:left="3600" w:hanging="360"/>
      </w:pPr>
    </w:lvl>
    <w:lvl w:ilvl="5" w:tplc="8BAE262A" w:tentative="1">
      <w:start w:val="1"/>
      <w:numFmt w:val="lowerRoman"/>
      <w:lvlText w:val="%6."/>
      <w:lvlJc w:val="right"/>
      <w:pPr>
        <w:ind w:left="4320" w:hanging="180"/>
      </w:pPr>
    </w:lvl>
    <w:lvl w:ilvl="6" w:tplc="6E10FE7E" w:tentative="1">
      <w:start w:val="1"/>
      <w:numFmt w:val="decimal"/>
      <w:lvlText w:val="%7."/>
      <w:lvlJc w:val="left"/>
      <w:pPr>
        <w:ind w:left="5040" w:hanging="360"/>
      </w:pPr>
    </w:lvl>
    <w:lvl w:ilvl="7" w:tplc="AB406830" w:tentative="1">
      <w:start w:val="1"/>
      <w:numFmt w:val="lowerLetter"/>
      <w:lvlText w:val="%8."/>
      <w:lvlJc w:val="left"/>
      <w:pPr>
        <w:ind w:left="5760" w:hanging="360"/>
      </w:pPr>
    </w:lvl>
    <w:lvl w:ilvl="8" w:tplc="94C832B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7D62B9"/>
    <w:multiLevelType w:val="hybridMultilevel"/>
    <w:tmpl w:val="15524652"/>
    <w:lvl w:ilvl="0" w:tplc="4568021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C58F3BA" w:tentative="1">
      <w:start w:val="1"/>
      <w:numFmt w:val="lowerLetter"/>
      <w:lvlText w:val="%2."/>
      <w:lvlJc w:val="left"/>
      <w:pPr>
        <w:ind w:left="1440" w:hanging="360"/>
      </w:pPr>
    </w:lvl>
    <w:lvl w:ilvl="2" w:tplc="DBD2AD5E" w:tentative="1">
      <w:start w:val="1"/>
      <w:numFmt w:val="lowerRoman"/>
      <w:lvlText w:val="%3."/>
      <w:lvlJc w:val="right"/>
      <w:pPr>
        <w:ind w:left="2160" w:hanging="180"/>
      </w:pPr>
    </w:lvl>
    <w:lvl w:ilvl="3" w:tplc="5B8A4F5E" w:tentative="1">
      <w:start w:val="1"/>
      <w:numFmt w:val="decimal"/>
      <w:lvlText w:val="%4."/>
      <w:lvlJc w:val="left"/>
      <w:pPr>
        <w:ind w:left="2880" w:hanging="360"/>
      </w:pPr>
    </w:lvl>
    <w:lvl w:ilvl="4" w:tplc="2D30EA16" w:tentative="1">
      <w:start w:val="1"/>
      <w:numFmt w:val="lowerLetter"/>
      <w:lvlText w:val="%5."/>
      <w:lvlJc w:val="left"/>
      <w:pPr>
        <w:ind w:left="3600" w:hanging="360"/>
      </w:pPr>
    </w:lvl>
    <w:lvl w:ilvl="5" w:tplc="FCF8598E" w:tentative="1">
      <w:start w:val="1"/>
      <w:numFmt w:val="lowerRoman"/>
      <w:lvlText w:val="%6."/>
      <w:lvlJc w:val="right"/>
      <w:pPr>
        <w:ind w:left="4320" w:hanging="180"/>
      </w:pPr>
    </w:lvl>
    <w:lvl w:ilvl="6" w:tplc="2382804E" w:tentative="1">
      <w:start w:val="1"/>
      <w:numFmt w:val="decimal"/>
      <w:lvlText w:val="%7."/>
      <w:lvlJc w:val="left"/>
      <w:pPr>
        <w:ind w:left="5040" w:hanging="360"/>
      </w:pPr>
    </w:lvl>
    <w:lvl w:ilvl="7" w:tplc="BECC4E5C" w:tentative="1">
      <w:start w:val="1"/>
      <w:numFmt w:val="lowerLetter"/>
      <w:lvlText w:val="%8."/>
      <w:lvlJc w:val="left"/>
      <w:pPr>
        <w:ind w:left="5760" w:hanging="360"/>
      </w:pPr>
    </w:lvl>
    <w:lvl w:ilvl="8" w:tplc="A02A05A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817CA9"/>
    <w:multiLevelType w:val="hybridMultilevel"/>
    <w:tmpl w:val="0D0855F4"/>
    <w:lvl w:ilvl="0" w:tplc="0409000F">
      <w:start w:val="1"/>
      <w:numFmt w:val="decimal"/>
      <w:lvlText w:val="%1."/>
      <w:lvlJc w:val="left"/>
      <w:pPr>
        <w:ind w:left="502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074FC5"/>
    <w:multiLevelType w:val="hybridMultilevel"/>
    <w:tmpl w:val="146605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1F33E6"/>
    <w:multiLevelType w:val="hybridMultilevel"/>
    <w:tmpl w:val="57D286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A5434E"/>
    <w:multiLevelType w:val="multilevel"/>
    <w:tmpl w:val="1D8AA4F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6B1254CF"/>
    <w:multiLevelType w:val="multilevel"/>
    <w:tmpl w:val="55FAE81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70327656"/>
    <w:multiLevelType w:val="multilevel"/>
    <w:tmpl w:val="E09C6CD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6"/>
  </w:num>
  <w:num w:numId="4">
    <w:abstractNumId w:val="1"/>
  </w:num>
  <w:num w:numId="5">
    <w:abstractNumId w:val="6"/>
  </w:num>
  <w:num w:numId="6">
    <w:abstractNumId w:val="7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5"/>
  </w:num>
  <w:num w:numId="13">
    <w:abstractNumId w:val="6"/>
  </w:num>
  <w:num w:numId="14">
    <w:abstractNumId w:val="6"/>
  </w:num>
  <w:num w:numId="15">
    <w:abstractNumId w:val="5"/>
  </w:num>
  <w:num w:numId="16">
    <w:abstractNumId w:val="5"/>
  </w:num>
  <w:num w:numId="17">
    <w:abstractNumId w:val="5"/>
  </w:num>
  <w:num w:numId="18">
    <w:abstractNumId w:val="6"/>
  </w:num>
  <w:num w:numId="19">
    <w:abstractNumId w:val="6"/>
  </w:num>
  <w:num w:numId="20">
    <w:abstractNumId w:val="6"/>
  </w:num>
  <w:num w:numId="21">
    <w:abstractNumId w:val="6"/>
  </w:num>
  <w:num w:numId="22">
    <w:abstractNumId w:val="6"/>
  </w:num>
  <w:num w:numId="23">
    <w:abstractNumId w:val="6"/>
  </w:num>
  <w:num w:numId="24">
    <w:abstractNumId w:val="6"/>
  </w:num>
  <w:num w:numId="25">
    <w:abstractNumId w:val="4"/>
  </w:num>
  <w:num w:numId="26">
    <w:abstractNumId w:val="6"/>
  </w:num>
  <w:num w:numId="27">
    <w:abstractNumId w:val="6"/>
  </w:num>
  <w:num w:numId="28">
    <w:abstractNumId w:val="6"/>
  </w:num>
  <w:num w:numId="29">
    <w:abstractNumId w:val="6"/>
  </w:num>
  <w:num w:numId="30">
    <w:abstractNumId w:val="6"/>
  </w:num>
  <w:num w:numId="31">
    <w:abstractNumId w:val="6"/>
  </w:num>
  <w:num w:numId="32">
    <w:abstractNumId w:val="6"/>
  </w:num>
  <w:num w:numId="33">
    <w:abstractNumId w:val="6"/>
  </w:num>
  <w:num w:numId="34">
    <w:abstractNumId w:val="6"/>
  </w:num>
  <w:num w:numId="35">
    <w:abstractNumId w:val="6"/>
  </w:num>
  <w:num w:numId="36">
    <w:abstractNumId w:val="6"/>
  </w:num>
  <w:num w:numId="37">
    <w:abstractNumId w:val="6"/>
  </w:num>
  <w:num w:numId="38">
    <w:abstractNumId w:val="6"/>
  </w:num>
  <w:num w:numId="39">
    <w:abstractNumId w:val="6"/>
  </w:num>
  <w:num w:numId="40">
    <w:abstractNumId w:val="6"/>
  </w:num>
  <w:num w:numId="41">
    <w:abstractNumId w:val="6"/>
  </w:num>
  <w:num w:numId="42">
    <w:abstractNumId w:val="6"/>
  </w:num>
  <w:num w:numId="43">
    <w:abstractNumId w:val="6"/>
  </w:num>
  <w:num w:numId="44">
    <w:abstractNumId w:val="6"/>
  </w:num>
  <w:num w:numId="45">
    <w:abstractNumId w:val="6"/>
  </w:num>
  <w:num w:numId="46">
    <w:abstractNumId w:val="6"/>
  </w:num>
  <w:num w:numId="47">
    <w:abstractNumId w:val="2"/>
  </w:num>
  <w:num w:numId="48">
    <w:abstractNumId w:val="3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gutterAtTop/>
  <w:proofState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MachineID" w:val="189|203|197|201|189|197|185|188|197|198|206|197|206|198|197|200|199|"/>
    <w:docVar w:name="Username" w:val="Editor"/>
  </w:docVars>
  <w:rsids>
    <w:rsidRoot w:val="00491DCF"/>
    <w:rsid w:val="000012B4"/>
    <w:rsid w:val="0000327A"/>
    <w:rsid w:val="00003A6A"/>
    <w:rsid w:val="00003FFA"/>
    <w:rsid w:val="00012CD8"/>
    <w:rsid w:val="00017612"/>
    <w:rsid w:val="0002002E"/>
    <w:rsid w:val="00021248"/>
    <w:rsid w:val="00021C68"/>
    <w:rsid w:val="00022B94"/>
    <w:rsid w:val="00024DD5"/>
    <w:rsid w:val="0002656B"/>
    <w:rsid w:val="00034A39"/>
    <w:rsid w:val="000361AD"/>
    <w:rsid w:val="00036D03"/>
    <w:rsid w:val="00040107"/>
    <w:rsid w:val="00041FD9"/>
    <w:rsid w:val="0004215B"/>
    <w:rsid w:val="00044996"/>
    <w:rsid w:val="0004508B"/>
    <w:rsid w:val="00047905"/>
    <w:rsid w:val="00053D2B"/>
    <w:rsid w:val="00062D32"/>
    <w:rsid w:val="00066A02"/>
    <w:rsid w:val="00071356"/>
    <w:rsid w:val="000738F7"/>
    <w:rsid w:val="00085C01"/>
    <w:rsid w:val="00095AAF"/>
    <w:rsid w:val="000A2428"/>
    <w:rsid w:val="000A3466"/>
    <w:rsid w:val="000A5696"/>
    <w:rsid w:val="000A5FE4"/>
    <w:rsid w:val="000A713E"/>
    <w:rsid w:val="000B284A"/>
    <w:rsid w:val="000B3FFB"/>
    <w:rsid w:val="000C1DD4"/>
    <w:rsid w:val="000C3F10"/>
    <w:rsid w:val="000C4FE5"/>
    <w:rsid w:val="000D063D"/>
    <w:rsid w:val="000D28DA"/>
    <w:rsid w:val="000D5E42"/>
    <w:rsid w:val="000D6EEC"/>
    <w:rsid w:val="000D7FBD"/>
    <w:rsid w:val="000E1699"/>
    <w:rsid w:val="000E2EA5"/>
    <w:rsid w:val="000E3479"/>
    <w:rsid w:val="000E5896"/>
    <w:rsid w:val="000E6AA4"/>
    <w:rsid w:val="000F0083"/>
    <w:rsid w:val="000F119C"/>
    <w:rsid w:val="000F5BA7"/>
    <w:rsid w:val="000F5C0B"/>
    <w:rsid w:val="00102220"/>
    <w:rsid w:val="0010236E"/>
    <w:rsid w:val="00102701"/>
    <w:rsid w:val="00103293"/>
    <w:rsid w:val="00110B78"/>
    <w:rsid w:val="00112774"/>
    <w:rsid w:val="0011653E"/>
    <w:rsid w:val="00117876"/>
    <w:rsid w:val="00121E82"/>
    <w:rsid w:val="00125039"/>
    <w:rsid w:val="0013031A"/>
    <w:rsid w:val="0013070E"/>
    <w:rsid w:val="001335CF"/>
    <w:rsid w:val="0013419A"/>
    <w:rsid w:val="001347FA"/>
    <w:rsid w:val="0013778E"/>
    <w:rsid w:val="00137A87"/>
    <w:rsid w:val="00142861"/>
    <w:rsid w:val="00147634"/>
    <w:rsid w:val="00153F4E"/>
    <w:rsid w:val="001543DF"/>
    <w:rsid w:val="00155A80"/>
    <w:rsid w:val="00156390"/>
    <w:rsid w:val="00156BFE"/>
    <w:rsid w:val="0016295C"/>
    <w:rsid w:val="00162B48"/>
    <w:rsid w:val="0016342A"/>
    <w:rsid w:val="00163D3F"/>
    <w:rsid w:val="00164135"/>
    <w:rsid w:val="001643A6"/>
    <w:rsid w:val="00165D9C"/>
    <w:rsid w:val="00171DB3"/>
    <w:rsid w:val="0017423F"/>
    <w:rsid w:val="00176A14"/>
    <w:rsid w:val="001778A6"/>
    <w:rsid w:val="00177A17"/>
    <w:rsid w:val="00181A87"/>
    <w:rsid w:val="00181FF6"/>
    <w:rsid w:val="001826C0"/>
    <w:rsid w:val="00183E95"/>
    <w:rsid w:val="001871B8"/>
    <w:rsid w:val="001873A3"/>
    <w:rsid w:val="001877F2"/>
    <w:rsid w:val="00190977"/>
    <w:rsid w:val="0019118D"/>
    <w:rsid w:val="00194BF8"/>
    <w:rsid w:val="00195089"/>
    <w:rsid w:val="00195F3F"/>
    <w:rsid w:val="00196252"/>
    <w:rsid w:val="00196642"/>
    <w:rsid w:val="00196C78"/>
    <w:rsid w:val="001A21A1"/>
    <w:rsid w:val="001A23AA"/>
    <w:rsid w:val="001A3162"/>
    <w:rsid w:val="001A4E98"/>
    <w:rsid w:val="001A60CD"/>
    <w:rsid w:val="001B049C"/>
    <w:rsid w:val="001B10AD"/>
    <w:rsid w:val="001B432B"/>
    <w:rsid w:val="001B6EAB"/>
    <w:rsid w:val="001B7B75"/>
    <w:rsid w:val="001C00C1"/>
    <w:rsid w:val="001C0BF2"/>
    <w:rsid w:val="001C0C73"/>
    <w:rsid w:val="001C104D"/>
    <w:rsid w:val="001C57AA"/>
    <w:rsid w:val="001C70AE"/>
    <w:rsid w:val="001D1B12"/>
    <w:rsid w:val="001D4766"/>
    <w:rsid w:val="001D54AF"/>
    <w:rsid w:val="001D5554"/>
    <w:rsid w:val="001D650B"/>
    <w:rsid w:val="001D7371"/>
    <w:rsid w:val="001E20D5"/>
    <w:rsid w:val="001E3CDF"/>
    <w:rsid w:val="001E5690"/>
    <w:rsid w:val="001E63ED"/>
    <w:rsid w:val="001E66D0"/>
    <w:rsid w:val="001E7473"/>
    <w:rsid w:val="001F035F"/>
    <w:rsid w:val="001F0E7E"/>
    <w:rsid w:val="001F34B4"/>
    <w:rsid w:val="001F4D54"/>
    <w:rsid w:val="001F544C"/>
    <w:rsid w:val="001F6B46"/>
    <w:rsid w:val="00200199"/>
    <w:rsid w:val="00201282"/>
    <w:rsid w:val="002021E4"/>
    <w:rsid w:val="00203311"/>
    <w:rsid w:val="0020402E"/>
    <w:rsid w:val="002070A5"/>
    <w:rsid w:val="00207896"/>
    <w:rsid w:val="002100A6"/>
    <w:rsid w:val="00210B64"/>
    <w:rsid w:val="00215511"/>
    <w:rsid w:val="002251A3"/>
    <w:rsid w:val="002310D9"/>
    <w:rsid w:val="00235EDD"/>
    <w:rsid w:val="00237D8A"/>
    <w:rsid w:val="002473CF"/>
    <w:rsid w:val="00247927"/>
    <w:rsid w:val="00253710"/>
    <w:rsid w:val="00263C48"/>
    <w:rsid w:val="00264C26"/>
    <w:rsid w:val="00265ADC"/>
    <w:rsid w:val="00265B53"/>
    <w:rsid w:val="00266B7A"/>
    <w:rsid w:val="00267D0F"/>
    <w:rsid w:val="00276B07"/>
    <w:rsid w:val="00277DDF"/>
    <w:rsid w:val="002909B5"/>
    <w:rsid w:val="002944B2"/>
    <w:rsid w:val="002A02DF"/>
    <w:rsid w:val="002A0E4C"/>
    <w:rsid w:val="002A4D7D"/>
    <w:rsid w:val="002A7232"/>
    <w:rsid w:val="002B1DB7"/>
    <w:rsid w:val="002B29E4"/>
    <w:rsid w:val="002B34FC"/>
    <w:rsid w:val="002B5144"/>
    <w:rsid w:val="002B7A90"/>
    <w:rsid w:val="002C0B62"/>
    <w:rsid w:val="002C31C1"/>
    <w:rsid w:val="002C6082"/>
    <w:rsid w:val="002D4A31"/>
    <w:rsid w:val="002D4E99"/>
    <w:rsid w:val="002D5547"/>
    <w:rsid w:val="002E09B5"/>
    <w:rsid w:val="002E17A2"/>
    <w:rsid w:val="002E1A9C"/>
    <w:rsid w:val="002E2C86"/>
    <w:rsid w:val="002E511A"/>
    <w:rsid w:val="002F05FB"/>
    <w:rsid w:val="002F1D58"/>
    <w:rsid w:val="002F24D3"/>
    <w:rsid w:val="002F3013"/>
    <w:rsid w:val="00303569"/>
    <w:rsid w:val="003038A9"/>
    <w:rsid w:val="00314F80"/>
    <w:rsid w:val="0032152B"/>
    <w:rsid w:val="0032162D"/>
    <w:rsid w:val="00321ED3"/>
    <w:rsid w:val="00322BD8"/>
    <w:rsid w:val="003237B0"/>
    <w:rsid w:val="0032453F"/>
    <w:rsid w:val="00324DBB"/>
    <w:rsid w:val="00325BCB"/>
    <w:rsid w:val="0033520A"/>
    <w:rsid w:val="00336DE0"/>
    <w:rsid w:val="00355325"/>
    <w:rsid w:val="00355B61"/>
    <w:rsid w:val="00355EAC"/>
    <w:rsid w:val="00356C81"/>
    <w:rsid w:val="00356D59"/>
    <w:rsid w:val="00357C77"/>
    <w:rsid w:val="00357D65"/>
    <w:rsid w:val="00363B48"/>
    <w:rsid w:val="00365F3C"/>
    <w:rsid w:val="00366437"/>
    <w:rsid w:val="00366F4A"/>
    <w:rsid w:val="00371F75"/>
    <w:rsid w:val="00376941"/>
    <w:rsid w:val="0037724C"/>
    <w:rsid w:val="00380BD7"/>
    <w:rsid w:val="00380EE4"/>
    <w:rsid w:val="00382F84"/>
    <w:rsid w:val="00384B06"/>
    <w:rsid w:val="00385007"/>
    <w:rsid w:val="00387905"/>
    <w:rsid w:val="00393F2A"/>
    <w:rsid w:val="00394389"/>
    <w:rsid w:val="00394C89"/>
    <w:rsid w:val="003A0CBF"/>
    <w:rsid w:val="003A25BA"/>
    <w:rsid w:val="003A47A2"/>
    <w:rsid w:val="003A47B7"/>
    <w:rsid w:val="003A4D0D"/>
    <w:rsid w:val="003A5C25"/>
    <w:rsid w:val="003A756A"/>
    <w:rsid w:val="003B1EC7"/>
    <w:rsid w:val="003B3A10"/>
    <w:rsid w:val="003B3A80"/>
    <w:rsid w:val="003B500B"/>
    <w:rsid w:val="003B5605"/>
    <w:rsid w:val="003B5A33"/>
    <w:rsid w:val="003C0EAE"/>
    <w:rsid w:val="003C2356"/>
    <w:rsid w:val="003C2A01"/>
    <w:rsid w:val="003C3A1E"/>
    <w:rsid w:val="003D160D"/>
    <w:rsid w:val="003D1739"/>
    <w:rsid w:val="003D4264"/>
    <w:rsid w:val="003D4999"/>
    <w:rsid w:val="003E09FB"/>
    <w:rsid w:val="003E4F5B"/>
    <w:rsid w:val="003E503F"/>
    <w:rsid w:val="003E5A7E"/>
    <w:rsid w:val="003F06F4"/>
    <w:rsid w:val="003F5BAE"/>
    <w:rsid w:val="00403BD2"/>
    <w:rsid w:val="00404940"/>
    <w:rsid w:val="00405254"/>
    <w:rsid w:val="00410219"/>
    <w:rsid w:val="00412966"/>
    <w:rsid w:val="004136C3"/>
    <w:rsid w:val="0041554F"/>
    <w:rsid w:val="00415852"/>
    <w:rsid w:val="0043149E"/>
    <w:rsid w:val="00433854"/>
    <w:rsid w:val="00434363"/>
    <w:rsid w:val="00436852"/>
    <w:rsid w:val="00436F01"/>
    <w:rsid w:val="004414A3"/>
    <w:rsid w:val="00442108"/>
    <w:rsid w:val="004425FB"/>
    <w:rsid w:val="0044260A"/>
    <w:rsid w:val="00445D12"/>
    <w:rsid w:val="00447AE3"/>
    <w:rsid w:val="00447E15"/>
    <w:rsid w:val="00451530"/>
    <w:rsid w:val="0045388B"/>
    <w:rsid w:val="00453D36"/>
    <w:rsid w:val="00455BB0"/>
    <w:rsid w:val="004617C7"/>
    <w:rsid w:val="0046431D"/>
    <w:rsid w:val="004652D6"/>
    <w:rsid w:val="00471176"/>
    <w:rsid w:val="00473214"/>
    <w:rsid w:val="00474507"/>
    <w:rsid w:val="00474C78"/>
    <w:rsid w:val="0047538B"/>
    <w:rsid w:val="00475FBF"/>
    <w:rsid w:val="00476F15"/>
    <w:rsid w:val="00477610"/>
    <w:rsid w:val="00477A48"/>
    <w:rsid w:val="004801FD"/>
    <w:rsid w:val="00480783"/>
    <w:rsid w:val="00482DE7"/>
    <w:rsid w:val="0048344F"/>
    <w:rsid w:val="00483EAB"/>
    <w:rsid w:val="0048440A"/>
    <w:rsid w:val="0048490A"/>
    <w:rsid w:val="00491DCF"/>
    <w:rsid w:val="0049536F"/>
    <w:rsid w:val="00497472"/>
    <w:rsid w:val="004A42F1"/>
    <w:rsid w:val="004B086D"/>
    <w:rsid w:val="004B1728"/>
    <w:rsid w:val="004B565D"/>
    <w:rsid w:val="004B7A39"/>
    <w:rsid w:val="004B7BF2"/>
    <w:rsid w:val="004C32A6"/>
    <w:rsid w:val="004C7021"/>
    <w:rsid w:val="004D6486"/>
    <w:rsid w:val="004D6AB6"/>
    <w:rsid w:val="004D7D00"/>
    <w:rsid w:val="004E0B85"/>
    <w:rsid w:val="004E28E3"/>
    <w:rsid w:val="004E3914"/>
    <w:rsid w:val="004E438E"/>
    <w:rsid w:val="004E5E3D"/>
    <w:rsid w:val="004F084A"/>
    <w:rsid w:val="004F08E4"/>
    <w:rsid w:val="004F276E"/>
    <w:rsid w:val="004F47D8"/>
    <w:rsid w:val="004F5CE6"/>
    <w:rsid w:val="004F79E0"/>
    <w:rsid w:val="0050389F"/>
    <w:rsid w:val="00503B3E"/>
    <w:rsid w:val="00504CC7"/>
    <w:rsid w:val="00520BB1"/>
    <w:rsid w:val="00521F4D"/>
    <w:rsid w:val="00522A75"/>
    <w:rsid w:val="005244BD"/>
    <w:rsid w:val="00525E59"/>
    <w:rsid w:val="00527761"/>
    <w:rsid w:val="00527C02"/>
    <w:rsid w:val="00530067"/>
    <w:rsid w:val="00530EC7"/>
    <w:rsid w:val="00533A5E"/>
    <w:rsid w:val="00533EFF"/>
    <w:rsid w:val="005345ED"/>
    <w:rsid w:val="00536DAC"/>
    <w:rsid w:val="00540906"/>
    <w:rsid w:val="00540CA6"/>
    <w:rsid w:val="00542973"/>
    <w:rsid w:val="00543261"/>
    <w:rsid w:val="00543F56"/>
    <w:rsid w:val="00545073"/>
    <w:rsid w:val="00547307"/>
    <w:rsid w:val="00551970"/>
    <w:rsid w:val="00553105"/>
    <w:rsid w:val="00555291"/>
    <w:rsid w:val="00556D0B"/>
    <w:rsid w:val="005626C6"/>
    <w:rsid w:val="005628B8"/>
    <w:rsid w:val="005647FF"/>
    <w:rsid w:val="005665B3"/>
    <w:rsid w:val="00571E2F"/>
    <w:rsid w:val="005724FA"/>
    <w:rsid w:val="00573C04"/>
    <w:rsid w:val="005775D5"/>
    <w:rsid w:val="005801BA"/>
    <w:rsid w:val="005908A4"/>
    <w:rsid w:val="00591B9B"/>
    <w:rsid w:val="005945BA"/>
    <w:rsid w:val="00595B02"/>
    <w:rsid w:val="00595DE1"/>
    <w:rsid w:val="005A4099"/>
    <w:rsid w:val="005A7ADD"/>
    <w:rsid w:val="005B0FC1"/>
    <w:rsid w:val="005B23CF"/>
    <w:rsid w:val="005B3058"/>
    <w:rsid w:val="005B5BD5"/>
    <w:rsid w:val="005C0E8A"/>
    <w:rsid w:val="005C3560"/>
    <w:rsid w:val="005C4FFD"/>
    <w:rsid w:val="005C7936"/>
    <w:rsid w:val="005D2502"/>
    <w:rsid w:val="005D5D6B"/>
    <w:rsid w:val="005D7BA3"/>
    <w:rsid w:val="005E34F5"/>
    <w:rsid w:val="005E3FAB"/>
    <w:rsid w:val="005F07D5"/>
    <w:rsid w:val="005F772B"/>
    <w:rsid w:val="00611F17"/>
    <w:rsid w:val="00615896"/>
    <w:rsid w:val="00615DA5"/>
    <w:rsid w:val="00622915"/>
    <w:rsid w:val="00623E89"/>
    <w:rsid w:val="00624F60"/>
    <w:rsid w:val="00626743"/>
    <w:rsid w:val="00626866"/>
    <w:rsid w:val="00626A07"/>
    <w:rsid w:val="0063064F"/>
    <w:rsid w:val="00631937"/>
    <w:rsid w:val="006333F7"/>
    <w:rsid w:val="00634698"/>
    <w:rsid w:val="006364DF"/>
    <w:rsid w:val="00642284"/>
    <w:rsid w:val="006476A3"/>
    <w:rsid w:val="00650DEB"/>
    <w:rsid w:val="00652A36"/>
    <w:rsid w:val="00655096"/>
    <w:rsid w:val="006554C0"/>
    <w:rsid w:val="00656898"/>
    <w:rsid w:val="006643FF"/>
    <w:rsid w:val="00665439"/>
    <w:rsid w:val="00665994"/>
    <w:rsid w:val="00666738"/>
    <w:rsid w:val="006669D7"/>
    <w:rsid w:val="00670FCA"/>
    <w:rsid w:val="00671BA3"/>
    <w:rsid w:val="006722B1"/>
    <w:rsid w:val="00673F42"/>
    <w:rsid w:val="00680BD1"/>
    <w:rsid w:val="006822BD"/>
    <w:rsid w:val="00684FC0"/>
    <w:rsid w:val="00686EEF"/>
    <w:rsid w:val="00687521"/>
    <w:rsid w:val="00687592"/>
    <w:rsid w:val="006913D5"/>
    <w:rsid w:val="00697FB0"/>
    <w:rsid w:val="006A0EE2"/>
    <w:rsid w:val="006A2988"/>
    <w:rsid w:val="006A4704"/>
    <w:rsid w:val="006A615D"/>
    <w:rsid w:val="006B03DC"/>
    <w:rsid w:val="006B2D1A"/>
    <w:rsid w:val="006B50E8"/>
    <w:rsid w:val="006B626A"/>
    <w:rsid w:val="006C3B99"/>
    <w:rsid w:val="006C53A4"/>
    <w:rsid w:val="006C5C5A"/>
    <w:rsid w:val="006C6DE7"/>
    <w:rsid w:val="006C7536"/>
    <w:rsid w:val="006C7E61"/>
    <w:rsid w:val="006D4AB1"/>
    <w:rsid w:val="006D4B64"/>
    <w:rsid w:val="006D6F7A"/>
    <w:rsid w:val="006E0D9B"/>
    <w:rsid w:val="006E10EB"/>
    <w:rsid w:val="006F323A"/>
    <w:rsid w:val="006F5984"/>
    <w:rsid w:val="006F7774"/>
    <w:rsid w:val="007032E4"/>
    <w:rsid w:val="00703C51"/>
    <w:rsid w:val="00707D31"/>
    <w:rsid w:val="00711E32"/>
    <w:rsid w:val="00712164"/>
    <w:rsid w:val="00713D51"/>
    <w:rsid w:val="007140DB"/>
    <w:rsid w:val="00714A51"/>
    <w:rsid w:val="00714F7B"/>
    <w:rsid w:val="00716F88"/>
    <w:rsid w:val="00723414"/>
    <w:rsid w:val="00723B19"/>
    <w:rsid w:val="00723D70"/>
    <w:rsid w:val="00726F7D"/>
    <w:rsid w:val="007307DD"/>
    <w:rsid w:val="00730976"/>
    <w:rsid w:val="007313F4"/>
    <w:rsid w:val="007321BC"/>
    <w:rsid w:val="00732A07"/>
    <w:rsid w:val="0073338F"/>
    <w:rsid w:val="00735379"/>
    <w:rsid w:val="00735AAD"/>
    <w:rsid w:val="007376E6"/>
    <w:rsid w:val="0074150D"/>
    <w:rsid w:val="00743C69"/>
    <w:rsid w:val="00744148"/>
    <w:rsid w:val="007446BE"/>
    <w:rsid w:val="00747454"/>
    <w:rsid w:val="0074780C"/>
    <w:rsid w:val="00747B91"/>
    <w:rsid w:val="00751620"/>
    <w:rsid w:val="00755140"/>
    <w:rsid w:val="00762FAF"/>
    <w:rsid w:val="00764F0A"/>
    <w:rsid w:val="00767184"/>
    <w:rsid w:val="00771CFD"/>
    <w:rsid w:val="00776207"/>
    <w:rsid w:val="00783946"/>
    <w:rsid w:val="0078402B"/>
    <w:rsid w:val="00784424"/>
    <w:rsid w:val="007928C0"/>
    <w:rsid w:val="00793682"/>
    <w:rsid w:val="00794126"/>
    <w:rsid w:val="00796D23"/>
    <w:rsid w:val="007A38A8"/>
    <w:rsid w:val="007A43E1"/>
    <w:rsid w:val="007A57B4"/>
    <w:rsid w:val="007A66D3"/>
    <w:rsid w:val="007B6089"/>
    <w:rsid w:val="007B684F"/>
    <w:rsid w:val="007B7E88"/>
    <w:rsid w:val="007C1111"/>
    <w:rsid w:val="007C6EC8"/>
    <w:rsid w:val="007D2DCA"/>
    <w:rsid w:val="007D3CC1"/>
    <w:rsid w:val="007D6027"/>
    <w:rsid w:val="007D7A5C"/>
    <w:rsid w:val="007E32CB"/>
    <w:rsid w:val="007E393C"/>
    <w:rsid w:val="007E64E9"/>
    <w:rsid w:val="007F1087"/>
    <w:rsid w:val="007F3CBA"/>
    <w:rsid w:val="007F479B"/>
    <w:rsid w:val="007F7CF3"/>
    <w:rsid w:val="00803196"/>
    <w:rsid w:val="00806539"/>
    <w:rsid w:val="0080659D"/>
    <w:rsid w:val="008075A3"/>
    <w:rsid w:val="00807CC0"/>
    <w:rsid w:val="00813D7D"/>
    <w:rsid w:val="00821606"/>
    <w:rsid w:val="0082357B"/>
    <w:rsid w:val="00826837"/>
    <w:rsid w:val="00826883"/>
    <w:rsid w:val="008316FD"/>
    <w:rsid w:val="00834776"/>
    <w:rsid w:val="00837CA8"/>
    <w:rsid w:val="0084064D"/>
    <w:rsid w:val="0084538E"/>
    <w:rsid w:val="00846603"/>
    <w:rsid w:val="00851933"/>
    <w:rsid w:val="008537BC"/>
    <w:rsid w:val="00853885"/>
    <w:rsid w:val="00854A73"/>
    <w:rsid w:val="00855BE0"/>
    <w:rsid w:val="0085713C"/>
    <w:rsid w:val="00864704"/>
    <w:rsid w:val="0086748C"/>
    <w:rsid w:val="00870311"/>
    <w:rsid w:val="0087221E"/>
    <w:rsid w:val="0087297C"/>
    <w:rsid w:val="00873108"/>
    <w:rsid w:val="00876064"/>
    <w:rsid w:val="008762DF"/>
    <w:rsid w:val="0087635A"/>
    <w:rsid w:val="00881E27"/>
    <w:rsid w:val="00887038"/>
    <w:rsid w:val="008908A4"/>
    <w:rsid w:val="0089495D"/>
    <w:rsid w:val="00896718"/>
    <w:rsid w:val="008A04C7"/>
    <w:rsid w:val="008A06A1"/>
    <w:rsid w:val="008A0ABA"/>
    <w:rsid w:val="008A1FAB"/>
    <w:rsid w:val="008A4728"/>
    <w:rsid w:val="008A60A5"/>
    <w:rsid w:val="008A6AD8"/>
    <w:rsid w:val="008B218F"/>
    <w:rsid w:val="008C3845"/>
    <w:rsid w:val="008D0678"/>
    <w:rsid w:val="008D2440"/>
    <w:rsid w:val="008D3036"/>
    <w:rsid w:val="008D398B"/>
    <w:rsid w:val="008D72BB"/>
    <w:rsid w:val="008E086C"/>
    <w:rsid w:val="008E1528"/>
    <w:rsid w:val="008E2EB9"/>
    <w:rsid w:val="008E531E"/>
    <w:rsid w:val="008F13EE"/>
    <w:rsid w:val="008F22ED"/>
    <w:rsid w:val="008F33A6"/>
    <w:rsid w:val="008F40FC"/>
    <w:rsid w:val="008F453A"/>
    <w:rsid w:val="00901B32"/>
    <w:rsid w:val="009025A9"/>
    <w:rsid w:val="009032A4"/>
    <w:rsid w:val="00906E38"/>
    <w:rsid w:val="009070AD"/>
    <w:rsid w:val="0091122B"/>
    <w:rsid w:val="00912A3A"/>
    <w:rsid w:val="009135BE"/>
    <w:rsid w:val="00922A06"/>
    <w:rsid w:val="00924322"/>
    <w:rsid w:val="00933BD1"/>
    <w:rsid w:val="00933F3D"/>
    <w:rsid w:val="009343E1"/>
    <w:rsid w:val="00935D15"/>
    <w:rsid w:val="0093764B"/>
    <w:rsid w:val="00940041"/>
    <w:rsid w:val="0094070A"/>
    <w:rsid w:val="00942669"/>
    <w:rsid w:val="0095328B"/>
    <w:rsid w:val="009602C0"/>
    <w:rsid w:val="009628DB"/>
    <w:rsid w:val="00962967"/>
    <w:rsid w:val="00964C3D"/>
    <w:rsid w:val="00965093"/>
    <w:rsid w:val="009744A5"/>
    <w:rsid w:val="009773B6"/>
    <w:rsid w:val="009773E4"/>
    <w:rsid w:val="0098125F"/>
    <w:rsid w:val="00981299"/>
    <w:rsid w:val="0098297F"/>
    <w:rsid w:val="009837EA"/>
    <w:rsid w:val="00993889"/>
    <w:rsid w:val="009A2804"/>
    <w:rsid w:val="009B1C63"/>
    <w:rsid w:val="009B29DC"/>
    <w:rsid w:val="009B3186"/>
    <w:rsid w:val="009B4A88"/>
    <w:rsid w:val="009B60E5"/>
    <w:rsid w:val="009C1787"/>
    <w:rsid w:val="009D0A72"/>
    <w:rsid w:val="009D18F7"/>
    <w:rsid w:val="009D2230"/>
    <w:rsid w:val="009D2811"/>
    <w:rsid w:val="009D5E04"/>
    <w:rsid w:val="009E0AD8"/>
    <w:rsid w:val="009E1C84"/>
    <w:rsid w:val="009E30B9"/>
    <w:rsid w:val="009E49A6"/>
    <w:rsid w:val="009E5E45"/>
    <w:rsid w:val="009E7300"/>
    <w:rsid w:val="009F2025"/>
    <w:rsid w:val="009F27E6"/>
    <w:rsid w:val="009F66B9"/>
    <w:rsid w:val="00A01D29"/>
    <w:rsid w:val="00A055AF"/>
    <w:rsid w:val="00A05DC0"/>
    <w:rsid w:val="00A065C0"/>
    <w:rsid w:val="00A07DD3"/>
    <w:rsid w:val="00A10588"/>
    <w:rsid w:val="00A1159E"/>
    <w:rsid w:val="00A13C56"/>
    <w:rsid w:val="00A146F7"/>
    <w:rsid w:val="00A14D1D"/>
    <w:rsid w:val="00A15020"/>
    <w:rsid w:val="00A164E6"/>
    <w:rsid w:val="00A16F45"/>
    <w:rsid w:val="00A218E9"/>
    <w:rsid w:val="00A30420"/>
    <w:rsid w:val="00A35B24"/>
    <w:rsid w:val="00A42190"/>
    <w:rsid w:val="00A43605"/>
    <w:rsid w:val="00A43DC7"/>
    <w:rsid w:val="00A44EB0"/>
    <w:rsid w:val="00A524EC"/>
    <w:rsid w:val="00A534BB"/>
    <w:rsid w:val="00A55DFF"/>
    <w:rsid w:val="00A57CA5"/>
    <w:rsid w:val="00A6037E"/>
    <w:rsid w:val="00A60BD7"/>
    <w:rsid w:val="00A6502F"/>
    <w:rsid w:val="00A7271A"/>
    <w:rsid w:val="00A76262"/>
    <w:rsid w:val="00A80615"/>
    <w:rsid w:val="00A8138B"/>
    <w:rsid w:val="00A81736"/>
    <w:rsid w:val="00A82D69"/>
    <w:rsid w:val="00A831E0"/>
    <w:rsid w:val="00A83405"/>
    <w:rsid w:val="00A9065E"/>
    <w:rsid w:val="00A9084A"/>
    <w:rsid w:val="00A9547E"/>
    <w:rsid w:val="00AA3A61"/>
    <w:rsid w:val="00AA46F6"/>
    <w:rsid w:val="00AA6383"/>
    <w:rsid w:val="00AA6D67"/>
    <w:rsid w:val="00AB1DFF"/>
    <w:rsid w:val="00AB245C"/>
    <w:rsid w:val="00AB3680"/>
    <w:rsid w:val="00AB469A"/>
    <w:rsid w:val="00AB6686"/>
    <w:rsid w:val="00AB7581"/>
    <w:rsid w:val="00AC0C9E"/>
    <w:rsid w:val="00AC4D3F"/>
    <w:rsid w:val="00AC63EC"/>
    <w:rsid w:val="00AC74AA"/>
    <w:rsid w:val="00AD0D9A"/>
    <w:rsid w:val="00AD0E6F"/>
    <w:rsid w:val="00AD1DB7"/>
    <w:rsid w:val="00AD263F"/>
    <w:rsid w:val="00AD635E"/>
    <w:rsid w:val="00AE00CA"/>
    <w:rsid w:val="00AE3556"/>
    <w:rsid w:val="00AE5A40"/>
    <w:rsid w:val="00AF3D38"/>
    <w:rsid w:val="00AF3DC7"/>
    <w:rsid w:val="00AF6319"/>
    <w:rsid w:val="00AF6A96"/>
    <w:rsid w:val="00AF7457"/>
    <w:rsid w:val="00B03E90"/>
    <w:rsid w:val="00B04596"/>
    <w:rsid w:val="00B1035A"/>
    <w:rsid w:val="00B1052B"/>
    <w:rsid w:val="00B10C86"/>
    <w:rsid w:val="00B125A4"/>
    <w:rsid w:val="00B13DED"/>
    <w:rsid w:val="00B141C6"/>
    <w:rsid w:val="00B153C9"/>
    <w:rsid w:val="00B16F89"/>
    <w:rsid w:val="00B211C8"/>
    <w:rsid w:val="00B2408E"/>
    <w:rsid w:val="00B343A0"/>
    <w:rsid w:val="00B34E67"/>
    <w:rsid w:val="00B35799"/>
    <w:rsid w:val="00B361A4"/>
    <w:rsid w:val="00B36308"/>
    <w:rsid w:val="00B41955"/>
    <w:rsid w:val="00B42459"/>
    <w:rsid w:val="00B5605C"/>
    <w:rsid w:val="00B5610A"/>
    <w:rsid w:val="00B60419"/>
    <w:rsid w:val="00B63B6C"/>
    <w:rsid w:val="00B6427A"/>
    <w:rsid w:val="00B74C1B"/>
    <w:rsid w:val="00B751E0"/>
    <w:rsid w:val="00B76399"/>
    <w:rsid w:val="00B82DF5"/>
    <w:rsid w:val="00B83D81"/>
    <w:rsid w:val="00B90F6A"/>
    <w:rsid w:val="00BA1060"/>
    <w:rsid w:val="00BA18AA"/>
    <w:rsid w:val="00BA4828"/>
    <w:rsid w:val="00BA64B7"/>
    <w:rsid w:val="00BA6926"/>
    <w:rsid w:val="00BA71A6"/>
    <w:rsid w:val="00BA7657"/>
    <w:rsid w:val="00BA7CC5"/>
    <w:rsid w:val="00BB0163"/>
    <w:rsid w:val="00BB1631"/>
    <w:rsid w:val="00BB203F"/>
    <w:rsid w:val="00BB6209"/>
    <w:rsid w:val="00BB69AE"/>
    <w:rsid w:val="00BB79B2"/>
    <w:rsid w:val="00BC26D1"/>
    <w:rsid w:val="00BD2ABC"/>
    <w:rsid w:val="00BD32C7"/>
    <w:rsid w:val="00BE0B7A"/>
    <w:rsid w:val="00BE352D"/>
    <w:rsid w:val="00BE6C7B"/>
    <w:rsid w:val="00BE7CF4"/>
    <w:rsid w:val="00BF005C"/>
    <w:rsid w:val="00BF1A1C"/>
    <w:rsid w:val="00BF2167"/>
    <w:rsid w:val="00BF2FBE"/>
    <w:rsid w:val="00BF440A"/>
    <w:rsid w:val="00BF577B"/>
    <w:rsid w:val="00BF682D"/>
    <w:rsid w:val="00C00DBB"/>
    <w:rsid w:val="00C03D7E"/>
    <w:rsid w:val="00C07C54"/>
    <w:rsid w:val="00C12061"/>
    <w:rsid w:val="00C1461E"/>
    <w:rsid w:val="00C16EC9"/>
    <w:rsid w:val="00C2079A"/>
    <w:rsid w:val="00C25350"/>
    <w:rsid w:val="00C261FF"/>
    <w:rsid w:val="00C26BFB"/>
    <w:rsid w:val="00C27A01"/>
    <w:rsid w:val="00C376D6"/>
    <w:rsid w:val="00C41711"/>
    <w:rsid w:val="00C4747C"/>
    <w:rsid w:val="00C5093F"/>
    <w:rsid w:val="00C540D3"/>
    <w:rsid w:val="00C561DA"/>
    <w:rsid w:val="00C56B62"/>
    <w:rsid w:val="00C604A2"/>
    <w:rsid w:val="00C6511E"/>
    <w:rsid w:val="00C65418"/>
    <w:rsid w:val="00C71077"/>
    <w:rsid w:val="00C738DB"/>
    <w:rsid w:val="00C75ACE"/>
    <w:rsid w:val="00C7629D"/>
    <w:rsid w:val="00C8320A"/>
    <w:rsid w:val="00C95E71"/>
    <w:rsid w:val="00CA21C6"/>
    <w:rsid w:val="00CA494E"/>
    <w:rsid w:val="00CA640D"/>
    <w:rsid w:val="00CB234C"/>
    <w:rsid w:val="00CB2645"/>
    <w:rsid w:val="00CB26EF"/>
    <w:rsid w:val="00CB2CB0"/>
    <w:rsid w:val="00CB42D5"/>
    <w:rsid w:val="00CB5FCB"/>
    <w:rsid w:val="00CB7AC0"/>
    <w:rsid w:val="00CC2FB1"/>
    <w:rsid w:val="00CC319A"/>
    <w:rsid w:val="00CC3EB2"/>
    <w:rsid w:val="00CC4270"/>
    <w:rsid w:val="00CC7F7E"/>
    <w:rsid w:val="00CD12E7"/>
    <w:rsid w:val="00CD18B0"/>
    <w:rsid w:val="00CD4E44"/>
    <w:rsid w:val="00CD587B"/>
    <w:rsid w:val="00CD61FC"/>
    <w:rsid w:val="00CE2AFF"/>
    <w:rsid w:val="00CE2F76"/>
    <w:rsid w:val="00CE355A"/>
    <w:rsid w:val="00CE35C3"/>
    <w:rsid w:val="00CE5381"/>
    <w:rsid w:val="00CE557D"/>
    <w:rsid w:val="00CE5DD3"/>
    <w:rsid w:val="00CF0C6F"/>
    <w:rsid w:val="00CF2C3A"/>
    <w:rsid w:val="00D00307"/>
    <w:rsid w:val="00D0091F"/>
    <w:rsid w:val="00D0114A"/>
    <w:rsid w:val="00D02549"/>
    <w:rsid w:val="00D0304C"/>
    <w:rsid w:val="00D06A2C"/>
    <w:rsid w:val="00D0784B"/>
    <w:rsid w:val="00D07DAA"/>
    <w:rsid w:val="00D10311"/>
    <w:rsid w:val="00D11C99"/>
    <w:rsid w:val="00D12BC2"/>
    <w:rsid w:val="00D171F8"/>
    <w:rsid w:val="00D21F9E"/>
    <w:rsid w:val="00D22C56"/>
    <w:rsid w:val="00D2422B"/>
    <w:rsid w:val="00D26CF2"/>
    <w:rsid w:val="00D27198"/>
    <w:rsid w:val="00D30D70"/>
    <w:rsid w:val="00D35C31"/>
    <w:rsid w:val="00D40947"/>
    <w:rsid w:val="00D42160"/>
    <w:rsid w:val="00D4355D"/>
    <w:rsid w:val="00D457B3"/>
    <w:rsid w:val="00D4585F"/>
    <w:rsid w:val="00D4653E"/>
    <w:rsid w:val="00D52DD5"/>
    <w:rsid w:val="00D543E5"/>
    <w:rsid w:val="00D606F7"/>
    <w:rsid w:val="00D65ADA"/>
    <w:rsid w:val="00D70513"/>
    <w:rsid w:val="00D75D2C"/>
    <w:rsid w:val="00D765BA"/>
    <w:rsid w:val="00D771FD"/>
    <w:rsid w:val="00D824E4"/>
    <w:rsid w:val="00D8343A"/>
    <w:rsid w:val="00D8435D"/>
    <w:rsid w:val="00D853E2"/>
    <w:rsid w:val="00D878B8"/>
    <w:rsid w:val="00D9279F"/>
    <w:rsid w:val="00D95046"/>
    <w:rsid w:val="00D964ED"/>
    <w:rsid w:val="00DA0EEE"/>
    <w:rsid w:val="00DA23FD"/>
    <w:rsid w:val="00DA27AC"/>
    <w:rsid w:val="00DA2EB2"/>
    <w:rsid w:val="00DB1039"/>
    <w:rsid w:val="00DB278A"/>
    <w:rsid w:val="00DB2C39"/>
    <w:rsid w:val="00DB48B6"/>
    <w:rsid w:val="00DC00A4"/>
    <w:rsid w:val="00DC7901"/>
    <w:rsid w:val="00DD3373"/>
    <w:rsid w:val="00DD620E"/>
    <w:rsid w:val="00DD62B0"/>
    <w:rsid w:val="00DD694E"/>
    <w:rsid w:val="00DE09F3"/>
    <w:rsid w:val="00DE0F21"/>
    <w:rsid w:val="00DE488A"/>
    <w:rsid w:val="00DE4D78"/>
    <w:rsid w:val="00DE727D"/>
    <w:rsid w:val="00DE7324"/>
    <w:rsid w:val="00DF1A2A"/>
    <w:rsid w:val="00DF3086"/>
    <w:rsid w:val="00E005EB"/>
    <w:rsid w:val="00E0125C"/>
    <w:rsid w:val="00E017AB"/>
    <w:rsid w:val="00E059C2"/>
    <w:rsid w:val="00E06225"/>
    <w:rsid w:val="00E10809"/>
    <w:rsid w:val="00E118AB"/>
    <w:rsid w:val="00E226C4"/>
    <w:rsid w:val="00E24B7D"/>
    <w:rsid w:val="00E24C69"/>
    <w:rsid w:val="00E35412"/>
    <w:rsid w:val="00E41BCF"/>
    <w:rsid w:val="00E41D29"/>
    <w:rsid w:val="00E42B58"/>
    <w:rsid w:val="00E4310E"/>
    <w:rsid w:val="00E45389"/>
    <w:rsid w:val="00E4663C"/>
    <w:rsid w:val="00E46E66"/>
    <w:rsid w:val="00E50FBE"/>
    <w:rsid w:val="00E56F6E"/>
    <w:rsid w:val="00E60DD2"/>
    <w:rsid w:val="00E64936"/>
    <w:rsid w:val="00E70B06"/>
    <w:rsid w:val="00E70E12"/>
    <w:rsid w:val="00E72A20"/>
    <w:rsid w:val="00E72EF1"/>
    <w:rsid w:val="00E76D42"/>
    <w:rsid w:val="00E77F93"/>
    <w:rsid w:val="00E80D4E"/>
    <w:rsid w:val="00E816FE"/>
    <w:rsid w:val="00E856C8"/>
    <w:rsid w:val="00E86793"/>
    <w:rsid w:val="00E90B6B"/>
    <w:rsid w:val="00E9105A"/>
    <w:rsid w:val="00E91FF0"/>
    <w:rsid w:val="00E92375"/>
    <w:rsid w:val="00E92C11"/>
    <w:rsid w:val="00E945EE"/>
    <w:rsid w:val="00E9466B"/>
    <w:rsid w:val="00E962DE"/>
    <w:rsid w:val="00EA3B01"/>
    <w:rsid w:val="00EA58E4"/>
    <w:rsid w:val="00EA688B"/>
    <w:rsid w:val="00EB0202"/>
    <w:rsid w:val="00EB0FD4"/>
    <w:rsid w:val="00EB15E3"/>
    <w:rsid w:val="00EB4DC9"/>
    <w:rsid w:val="00EB5F88"/>
    <w:rsid w:val="00EC76D3"/>
    <w:rsid w:val="00ED23ED"/>
    <w:rsid w:val="00ED3BD8"/>
    <w:rsid w:val="00ED49C4"/>
    <w:rsid w:val="00ED573C"/>
    <w:rsid w:val="00ED6598"/>
    <w:rsid w:val="00EE02DD"/>
    <w:rsid w:val="00EE23ED"/>
    <w:rsid w:val="00EE58D3"/>
    <w:rsid w:val="00EE6A41"/>
    <w:rsid w:val="00EE6BFD"/>
    <w:rsid w:val="00EF30BA"/>
    <w:rsid w:val="00F01696"/>
    <w:rsid w:val="00F01F76"/>
    <w:rsid w:val="00F021E2"/>
    <w:rsid w:val="00F02DC2"/>
    <w:rsid w:val="00F03C1C"/>
    <w:rsid w:val="00F0796F"/>
    <w:rsid w:val="00F13732"/>
    <w:rsid w:val="00F20804"/>
    <w:rsid w:val="00F20C30"/>
    <w:rsid w:val="00F23F17"/>
    <w:rsid w:val="00F24BA4"/>
    <w:rsid w:val="00F27101"/>
    <w:rsid w:val="00F3421A"/>
    <w:rsid w:val="00F36ECC"/>
    <w:rsid w:val="00F3789F"/>
    <w:rsid w:val="00F434B1"/>
    <w:rsid w:val="00F440EC"/>
    <w:rsid w:val="00F443D7"/>
    <w:rsid w:val="00F51053"/>
    <w:rsid w:val="00F5624F"/>
    <w:rsid w:val="00F62FEF"/>
    <w:rsid w:val="00F63B33"/>
    <w:rsid w:val="00F65FC6"/>
    <w:rsid w:val="00F718ED"/>
    <w:rsid w:val="00F75B43"/>
    <w:rsid w:val="00F8004A"/>
    <w:rsid w:val="00F81B0A"/>
    <w:rsid w:val="00F877DF"/>
    <w:rsid w:val="00F92F35"/>
    <w:rsid w:val="00F961D1"/>
    <w:rsid w:val="00FA01D6"/>
    <w:rsid w:val="00FA3DA2"/>
    <w:rsid w:val="00FA5D55"/>
    <w:rsid w:val="00FB48F3"/>
    <w:rsid w:val="00FB4918"/>
    <w:rsid w:val="00FB4EF5"/>
    <w:rsid w:val="00FB5265"/>
    <w:rsid w:val="00FB58D1"/>
    <w:rsid w:val="00FB5A9A"/>
    <w:rsid w:val="00FB7787"/>
    <w:rsid w:val="00FC1194"/>
    <w:rsid w:val="00FC3F9C"/>
    <w:rsid w:val="00FC6459"/>
    <w:rsid w:val="00FC72D2"/>
    <w:rsid w:val="00FC7B1B"/>
    <w:rsid w:val="00FD294F"/>
    <w:rsid w:val="00FD4808"/>
    <w:rsid w:val="00FE05C3"/>
    <w:rsid w:val="00FE142A"/>
    <w:rsid w:val="00FE2809"/>
    <w:rsid w:val="00FE2F53"/>
    <w:rsid w:val="00FE364E"/>
    <w:rsid w:val="00FE40C2"/>
    <w:rsid w:val="00FF2135"/>
    <w:rsid w:val="00FF54AC"/>
    <w:rsid w:val="00FF7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C6DB5"/>
  <w15:chartTrackingRefBased/>
  <w15:docId w15:val="{1AE66D4D-0DAF-4461-94BD-D936C7BD7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7927"/>
    <w:pPr>
      <w:bidi/>
    </w:pPr>
  </w:style>
  <w:style w:type="paragraph" w:styleId="Heading1">
    <w:name w:val="heading 1"/>
    <w:basedOn w:val="Normal"/>
    <w:next w:val="Paragraph"/>
    <w:link w:val="Heading1Char"/>
    <w:autoRedefine/>
    <w:uiPriority w:val="9"/>
    <w:qFormat/>
    <w:rsid w:val="00747454"/>
    <w:pPr>
      <w:keepNext/>
      <w:bidi w:val="0"/>
      <w:spacing w:before="360" w:after="60" w:line="360" w:lineRule="auto"/>
      <w:ind w:right="567"/>
      <w:contextualSpacing/>
      <w:outlineLvl w:val="0"/>
    </w:pPr>
    <w:rPr>
      <w:rFonts w:ascii="Times New Roman" w:eastAsia="Times New Roman" w:hAnsi="Times New Roman" w:cs="Arial"/>
      <w:b/>
      <w:bCs/>
      <w:kern w:val="32"/>
      <w:sz w:val="36"/>
      <w:szCs w:val="36"/>
      <w:lang w:eastAsia="en-GB" w:bidi="ar-SA"/>
    </w:rPr>
  </w:style>
  <w:style w:type="paragraph" w:styleId="Heading2">
    <w:name w:val="heading 2"/>
    <w:basedOn w:val="Normal"/>
    <w:next w:val="Paragraph"/>
    <w:link w:val="Heading2Char"/>
    <w:qFormat/>
    <w:rsid w:val="009E5E45"/>
    <w:pPr>
      <w:keepNext/>
      <w:numPr>
        <w:ilvl w:val="1"/>
        <w:numId w:val="3"/>
      </w:numPr>
      <w:bidi w:val="0"/>
      <w:spacing w:before="360" w:after="60" w:line="360" w:lineRule="auto"/>
      <w:ind w:right="567"/>
      <w:contextualSpacing/>
      <w:outlineLvl w:val="1"/>
    </w:pPr>
    <w:rPr>
      <w:rFonts w:ascii="Times New Roman" w:eastAsia="Times New Roman" w:hAnsi="Times New Roman" w:cs="Arial"/>
      <w:b/>
      <w:bCs/>
      <w:i/>
      <w:iCs/>
      <w:sz w:val="24"/>
      <w:szCs w:val="28"/>
      <w:lang w:eastAsia="en-GB"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E7CF4"/>
    <w:pPr>
      <w:keepNext/>
      <w:keepLines/>
      <w:numPr>
        <w:ilvl w:val="2"/>
        <w:numId w:val="3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4148"/>
    <w:pPr>
      <w:keepNext/>
      <w:keepLines/>
      <w:numPr>
        <w:ilvl w:val="3"/>
        <w:numId w:val="3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4148"/>
    <w:pPr>
      <w:keepNext/>
      <w:keepLines/>
      <w:numPr>
        <w:ilvl w:val="4"/>
        <w:numId w:val="3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4148"/>
    <w:pPr>
      <w:keepNext/>
      <w:keepLines/>
      <w:numPr>
        <w:ilvl w:val="5"/>
        <w:numId w:val="3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4148"/>
    <w:pPr>
      <w:keepNext/>
      <w:keepLines/>
      <w:numPr>
        <w:ilvl w:val="6"/>
        <w:numId w:val="3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4148"/>
    <w:pPr>
      <w:keepNext/>
      <w:keepLines/>
      <w:numPr>
        <w:ilvl w:val="7"/>
        <w:numId w:val="3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4148"/>
    <w:pPr>
      <w:keepNext/>
      <w:keepLines/>
      <w:numPr>
        <w:ilvl w:val="8"/>
        <w:numId w:val="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1DCF"/>
    <w:pPr>
      <w:bidi w:val="0"/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DCF"/>
    <w:rPr>
      <w:rFonts w:ascii="Tahoma" w:hAnsi="Tahoma" w:cs="Tahoma"/>
      <w:sz w:val="18"/>
      <w:szCs w:val="18"/>
    </w:rPr>
  </w:style>
  <w:style w:type="paragraph" w:customStyle="1" w:styleId="Paragraph">
    <w:name w:val="Paragraph"/>
    <w:basedOn w:val="Normal"/>
    <w:next w:val="Normal"/>
    <w:link w:val="ParagraphChar"/>
    <w:qFormat/>
    <w:rsid w:val="00522A75"/>
    <w:pPr>
      <w:widowControl w:val="0"/>
      <w:bidi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eastAsia="en-GB" w:bidi="ar-SA"/>
    </w:rPr>
  </w:style>
  <w:style w:type="character" w:customStyle="1" w:styleId="ParagraphChar">
    <w:name w:val="Paragraph Char"/>
    <w:link w:val="Paragraph"/>
    <w:rsid w:val="00522A75"/>
    <w:rPr>
      <w:rFonts w:ascii="Times New Roman" w:eastAsia="Times New Roman" w:hAnsi="Times New Roman" w:cs="Times New Roman"/>
      <w:sz w:val="24"/>
      <w:szCs w:val="24"/>
      <w:lang w:val="en-GB" w:eastAsia="en-GB" w:bidi="ar-SA"/>
    </w:rPr>
  </w:style>
  <w:style w:type="paragraph" w:styleId="ListParagraph">
    <w:name w:val="List Paragraph"/>
    <w:basedOn w:val="Normal"/>
    <w:uiPriority w:val="34"/>
    <w:qFormat/>
    <w:rsid w:val="00522A7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F07D5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unhideWhenUsed/>
    <w:rsid w:val="005F07D5"/>
    <w:pPr>
      <w:bidi w:val="0"/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07D5"/>
    <w:rPr>
      <w:rFonts w:ascii="Tahoma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07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07D5"/>
    <w:rPr>
      <w:rFonts w:ascii="Tahoma" w:hAnsi="Tahoma" w:cs="Tahoma"/>
      <w:b/>
      <w:bCs/>
      <w:sz w:val="16"/>
      <w:szCs w:val="20"/>
    </w:rPr>
  </w:style>
  <w:style w:type="paragraph" w:customStyle="1" w:styleId="Newparagraph">
    <w:name w:val="New paragraph"/>
    <w:basedOn w:val="Normal"/>
    <w:qFormat/>
    <w:rsid w:val="007321BC"/>
    <w:pPr>
      <w:bidi w:val="0"/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en-GB" w:bidi="ar-SA"/>
    </w:rPr>
  </w:style>
  <w:style w:type="table" w:styleId="TableGrid">
    <w:name w:val="Table Grid"/>
    <w:basedOn w:val="TableNormal"/>
    <w:uiPriority w:val="39"/>
    <w:rsid w:val="001D65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C32A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1D1B12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1D1B12"/>
    <w:rPr>
      <w:color w:val="0563C1" w:themeColor="hyperlink"/>
      <w:u w:val="single"/>
    </w:rPr>
  </w:style>
  <w:style w:type="table" w:styleId="PlainTable3">
    <w:name w:val="Plain Table 3"/>
    <w:basedOn w:val="TableNormal"/>
    <w:uiPriority w:val="43"/>
    <w:rsid w:val="0019097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FootnoteText">
    <w:name w:val="footnote text"/>
    <w:basedOn w:val="Normal"/>
    <w:link w:val="FootnoteTextChar"/>
    <w:autoRedefine/>
    <w:rsid w:val="00A7271A"/>
    <w:pPr>
      <w:bidi w:val="0"/>
      <w:spacing w:after="0" w:line="480" w:lineRule="auto"/>
      <w:ind w:left="284" w:hanging="284"/>
    </w:pPr>
    <w:rPr>
      <w:rFonts w:ascii="Times New Roman" w:eastAsia="Times New Roman" w:hAnsi="Times New Roman" w:cs="Times New Roman"/>
      <w:sz w:val="18"/>
      <w:szCs w:val="18"/>
      <w:lang w:eastAsia="en-GB" w:bidi="ar-SA"/>
    </w:rPr>
  </w:style>
  <w:style w:type="character" w:customStyle="1" w:styleId="FootnoteTextChar">
    <w:name w:val="Footnote Text Char"/>
    <w:basedOn w:val="DefaultParagraphFont"/>
    <w:link w:val="FootnoteText"/>
    <w:rsid w:val="00A7271A"/>
    <w:rPr>
      <w:rFonts w:ascii="Times New Roman" w:eastAsia="Times New Roman" w:hAnsi="Times New Roman" w:cs="Times New Roman"/>
      <w:sz w:val="18"/>
      <w:szCs w:val="18"/>
      <w:lang w:val="en-GB" w:eastAsia="en-GB" w:bidi="ar-SA"/>
    </w:rPr>
  </w:style>
  <w:style w:type="character" w:styleId="FootnoteReference">
    <w:name w:val="footnote reference"/>
    <w:rsid w:val="00A7271A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747454"/>
    <w:rPr>
      <w:rFonts w:ascii="Times New Roman" w:eastAsia="Times New Roman" w:hAnsi="Times New Roman" w:cs="Arial"/>
      <w:b/>
      <w:bCs/>
      <w:kern w:val="32"/>
      <w:sz w:val="36"/>
      <w:szCs w:val="36"/>
      <w:lang w:eastAsia="en-GB" w:bidi="ar-SA"/>
    </w:rPr>
  </w:style>
  <w:style w:type="character" w:customStyle="1" w:styleId="Heading2Char">
    <w:name w:val="Heading 2 Char"/>
    <w:basedOn w:val="DefaultParagraphFont"/>
    <w:link w:val="Heading2"/>
    <w:rsid w:val="009E5E45"/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 w:bidi="ar-SA"/>
    </w:rPr>
  </w:style>
  <w:style w:type="character" w:customStyle="1" w:styleId="text14">
    <w:name w:val="text14"/>
    <w:rsid w:val="00D11C99"/>
  </w:style>
  <w:style w:type="paragraph" w:styleId="Revision">
    <w:name w:val="Revision"/>
    <w:hidden/>
    <w:uiPriority w:val="99"/>
    <w:semiHidden/>
    <w:rsid w:val="00D42160"/>
    <w:pPr>
      <w:spacing w:after="0" w:line="240" w:lineRule="auto"/>
    </w:pPr>
  </w:style>
  <w:style w:type="character" w:customStyle="1" w:styleId="fontstyle01">
    <w:name w:val="fontstyle01"/>
    <w:basedOn w:val="DefaultParagraphFont"/>
    <w:rsid w:val="00615896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C31C1"/>
    <w:rPr>
      <w:color w:val="605E5C"/>
      <w:shd w:val="clear" w:color="auto" w:fill="E1DFDD"/>
    </w:rPr>
  </w:style>
  <w:style w:type="character" w:styleId="IntenseReference">
    <w:name w:val="Intense Reference"/>
    <w:basedOn w:val="Heading6Char"/>
    <w:uiPriority w:val="32"/>
    <w:qFormat/>
    <w:rsid w:val="00053D2B"/>
    <w:rPr>
      <w:rFonts w:asciiTheme="majorBidi" w:eastAsiaTheme="majorEastAsia" w:hAnsiTheme="majorBidi" w:cs="Times New Roman"/>
      <w:b/>
      <w:bCs w:val="0"/>
      <w:iCs w:val="0"/>
      <w:caps w:val="0"/>
      <w:smallCaps/>
      <w:color w:val="auto"/>
      <w:spacing w:val="5"/>
    </w:rPr>
  </w:style>
  <w:style w:type="paragraph" w:customStyle="1" w:styleId="1">
    <w:name w:val="סגנון1"/>
    <w:basedOn w:val="Heading1"/>
    <w:link w:val="10"/>
    <w:qFormat/>
    <w:rsid w:val="00744148"/>
  </w:style>
  <w:style w:type="character" w:customStyle="1" w:styleId="Heading3Char">
    <w:name w:val="Heading 3 Char"/>
    <w:basedOn w:val="DefaultParagraphFont"/>
    <w:link w:val="Heading3"/>
    <w:uiPriority w:val="9"/>
    <w:rsid w:val="0074414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10">
    <w:name w:val="סגנון1 תו"/>
    <w:basedOn w:val="Heading1Char"/>
    <w:link w:val="1"/>
    <w:rsid w:val="00744148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 w:bidi="ar-S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414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4148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4148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4148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414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414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1F544C"/>
    <w:rPr>
      <w:color w:val="954F72" w:themeColor="followedHyperlink"/>
      <w:u w:val="single"/>
    </w:rPr>
  </w:style>
  <w:style w:type="character" w:styleId="SubtleEmphasis">
    <w:name w:val="Subtle Emphasis"/>
    <w:basedOn w:val="DefaultParagraphFont"/>
    <w:uiPriority w:val="19"/>
    <w:qFormat/>
    <w:rsid w:val="00AD0D9A"/>
    <w:rPr>
      <w:i/>
      <w:iCs/>
      <w:color w:val="404040" w:themeColor="text1" w:themeTint="BF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606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606F7"/>
    <w:rPr>
      <w:rFonts w:ascii="Courier New" w:eastAsia="Times New Roman" w:hAnsi="Courier New" w:cs="Courier New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0D6EEC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9628DB"/>
  </w:style>
  <w:style w:type="paragraph" w:customStyle="1" w:styleId="References">
    <w:name w:val="References"/>
    <w:basedOn w:val="Normal"/>
    <w:qFormat/>
    <w:rsid w:val="00EF30BA"/>
    <w:pPr>
      <w:bidi w:val="0"/>
      <w:spacing w:before="120" w:after="0" w:line="360" w:lineRule="auto"/>
      <w:ind w:left="720" w:hanging="720"/>
      <w:contextualSpacing/>
    </w:pPr>
    <w:rPr>
      <w:rFonts w:ascii="Times New Roman" w:eastAsia="Times New Roman" w:hAnsi="Times New Roman" w:cs="Times New Roman"/>
      <w:sz w:val="24"/>
      <w:szCs w:val="24"/>
      <w:lang w:eastAsia="en-GB" w:bidi="ar-SA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E7CF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E7C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7CF4"/>
  </w:style>
  <w:style w:type="paragraph" w:styleId="Footer">
    <w:name w:val="footer"/>
    <w:basedOn w:val="Normal"/>
    <w:link w:val="FooterChar"/>
    <w:uiPriority w:val="99"/>
    <w:unhideWhenUsed/>
    <w:rsid w:val="00BE7C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7CF4"/>
  </w:style>
  <w:style w:type="character" w:customStyle="1" w:styleId="11">
    <w:name w:val="אזכור לא מזוהה1"/>
    <w:basedOn w:val="DefaultParagraphFont"/>
    <w:uiPriority w:val="99"/>
    <w:semiHidden/>
    <w:unhideWhenUsed/>
    <w:rsid w:val="000361AD"/>
    <w:rPr>
      <w:color w:val="605E5C"/>
      <w:shd w:val="clear" w:color="auto" w:fill="E1DFDD"/>
    </w:rPr>
  </w:style>
  <w:style w:type="character" w:customStyle="1" w:styleId="2">
    <w:name w:val="אזכור לא מזוהה2"/>
    <w:basedOn w:val="DefaultParagraphFont"/>
    <w:uiPriority w:val="99"/>
    <w:rsid w:val="00F5624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52DD5"/>
  </w:style>
  <w:style w:type="character" w:styleId="UnresolvedMention">
    <w:name w:val="Unresolved Mention"/>
    <w:basedOn w:val="DefaultParagraphFont"/>
    <w:uiPriority w:val="99"/>
    <w:semiHidden/>
    <w:unhideWhenUsed/>
    <w:rsid w:val="00E70E12"/>
    <w:rPr>
      <w:color w:val="605E5C"/>
      <w:shd w:val="clear" w:color="auto" w:fill="E1DFDD"/>
    </w:rPr>
  </w:style>
  <w:style w:type="table" w:styleId="GridTable1Light">
    <w:name w:val="Grid Table 1 Light"/>
    <w:basedOn w:val="TableNormal"/>
    <w:uiPriority w:val="46"/>
    <w:rsid w:val="00EE23E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EE23E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7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0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0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6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0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0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1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9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6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5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5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6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1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5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3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9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4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6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5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0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8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2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8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2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8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2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9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6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7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7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2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6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3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5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6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1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1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8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1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8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0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1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1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3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3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1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1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0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1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8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2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1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7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4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9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8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7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4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2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6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1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6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0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3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5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3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3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4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3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4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0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9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4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2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8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7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0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7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9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4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1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7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1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8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8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9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5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6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2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2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3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5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3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5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6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4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5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3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8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4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9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6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2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1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6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5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9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2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1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4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4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7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6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5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1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2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3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3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2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8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6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1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9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4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3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3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2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0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3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9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5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1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4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3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1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1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9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5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1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9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6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3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5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9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6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9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8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3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4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6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8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6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9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8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2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6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94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0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0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84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4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6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1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7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6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0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4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4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9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1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3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9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8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6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1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0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3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2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9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2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8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8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5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3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0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0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7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7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1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7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2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1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4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0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8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0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1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5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6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6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5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0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6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5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9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8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4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5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0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1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9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0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9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5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7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5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8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0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9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5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2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7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8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6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9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7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9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8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0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5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4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8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9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9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2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2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2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4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8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7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0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3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4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7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8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5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2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8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it.ly/2YWiR7z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Hol20</b:Tag>
    <b:SourceType>DocumentFromInternetSite</b:SourceType>
    <b:Guid>{9AB0041B-8F9C-4831-923C-CD8E50666E85}</b:Guid>
    <b:Title>Smartphone users worldwide 2016-2021</b:Title>
    <b:Year>2020</b:Year>
    <b:Author>
      <b:Author>
        <b:NameList>
          <b:Person>
            <b:Last>Holst</b:Last>
            <b:First>A‏</b:First>
          </b:Person>
        </b:NameList>
      </b:Author>
    </b:Author>
    <b:Month>Dec</b:Month>
    <b:Day>10</b:Day>
    <b:URL>https://www.statista.com/statistics/330695/number-of-smartphone-users-worldwide/</b:URL>
    <b:RefOrder>2</b:RefOrder>
  </b:Source>
  <b:Source>
    <b:Tag>Gök16</b:Tag>
    <b:SourceType>JournalArticle</b:SourceType>
    <b:Guid>{2D5B9238-E7CC-48E1-A8A6-7442A0C516D7}</b:Guid>
    <b:Author>
      <b:Author>
        <b:NameList>
          <b:Person>
            <b:Last>Gökçearslan</b:Last>
            <b:First>Ş.,</b:First>
            <b:Middle>F. K. Mumcu, T. Haşlaman, and Y. D. Çevik</b:Middle>
          </b:Person>
        </b:NameList>
      </b:Author>
    </b:Author>
    <b:Title>Modelling Smartphone Addiction: The Role of Smartphone Access, Self-Regulation, General Self-Efficacy and Cyberloafing in University Students</b:Title>
    <b:JournalName> Computers in Human Behavior</b:JournalName>
    <b:Year>2016</b:Year>
    <b:Pages>63: 639–649. doi</b:Pages>
    <b:RefOrder>3</b:RefOrder>
  </b:Source>
  <b:Source>
    <b:Tag>Suh06</b:Tag>
    <b:SourceType>JournalArticle</b:SourceType>
    <b:Guid>{F2B7E92A-ACA9-4AA6-9B0B-FE2E6B5D90E7}</b:Guid>
    <b:Author>
      <b:Author>
        <b:NameList>
          <b:Person>
            <b:Last>Suhr</b:Last>
            <b:First>D.</b:First>
            <b:Middle>D</b:Middle>
          </b:Person>
        </b:NameList>
      </b:Author>
    </b:Author>
    <b:Title>Exploratory or confirmatory factor analysis?</b:Title>
    <b:Year>2006</b:Year>
    <b:URL>https://support.sas.com/resources/papers/proceedings/proceedings/sugi31/200-31.pdf</b:URL>
    <b:RefOrder>4</b:RefOrder>
  </b:Source>
  <b:Source>
    <b:Tag>Buc16</b:Tag>
    <b:SourceType>JournalArticle</b:SourceType>
    <b:Guid>{9F8D5C0A-1FC7-4EC7-8893-BFA14321AA77}</b:Guid>
    <b:Title>Smartphone Use and Perceptions among Medical Students and Practicing Physicians</b:Title>
    <b:Year>2016</b:Year>
    <b:Author>
      <b:Author>
        <b:NameList>
          <b:Person>
            <b:Last>Buchholz</b:Last>
            <b:First>A.,</b:First>
            <b:Middle>B. Perry, L. B. Weiss, and D. Cooley</b:Middle>
          </b:Person>
        </b:NameList>
      </b:Author>
    </b:Author>
    <b:JournalName>Journal of Mobile Technology in Medicine</b:JournalName>
    <b:Pages>5 (1): 27–32</b:Pages>
    <b:DOI>10.7309/jmtm.5.1.5</b:DOI>
    <b:RefOrder>5</b:RefOrder>
  </b:Source>
  <b:Source>
    <b:Tag>Zwi86</b:Tag>
    <b:SourceType>JournalArticle</b:SourceType>
    <b:Guid>{39293294-ED85-4F39-94D3-80A1A70375D0}</b:Guid>
    <b:Author>
      <b:Author>
        <b:NameList>
          <b:Person>
            <b:Last>Zwick</b:Last>
            <b:First>William</b:First>
            <b:Middle>R.</b:Middle>
          </b:Person>
          <b:Person>
            <b:Last>Velicer</b:Last>
            <b:First>Wayne</b:First>
            <b:Middle>F</b:Middle>
          </b:Person>
        </b:NameList>
      </b:Author>
    </b:Author>
    <b:Title>Comparison of five rules for determining the number of components to retain</b:Title>
    <b:JournalName>Psychological Bulletin. 99 (3): 432–442.</b:JournalName>
    <b:Year>1986</b:Year>
    <b:DOI>10.1037//0033-2909.99.3.432.</b:DOI>
    <b:RefOrder>6</b:RefOrder>
  </b:Source>
  <b:Source>
    <b:Tag>Pet00</b:Tag>
    <b:SourceType>JournalArticle</b:SourceType>
    <b:Guid>{0E0E8D2C-7057-4486-A9CB-2CD06167C34F}</b:Guid>
    <b:Author>
      <b:Author>
        <b:NameList>
          <b:Person>
            <b:Last>Peterson</b:Last>
            <b:First>R.</b:First>
            <b:Middle>A‏</b:Middle>
          </b:Person>
        </b:NameList>
      </b:Author>
    </b:Author>
    <b:Title> A meta-analysis of variance accounted for and factor loadings in exploratory factor analysis</b:Title>
    <b:JournalName>Marketing letters, 11(3), 261-275</b:JournalName>
    <b:Year>2000</b:Year>
    <b:RefOrder>7</b:RefOrder>
  </b:Source>
  <b:Source>
    <b:Tag>HuL95</b:Tag>
    <b:SourceType>JournalArticle</b:SourceType>
    <b:Guid>{50979A49-9DC3-417F-9ABC-0864D3161A5E}</b:Guid>
    <b:Author>
      <b:Author>
        <b:NameList>
          <b:Person>
            <b:Last>Hu</b:Last>
            <b:First>Li-Tze,</b:First>
            <b:Middle>and Peter M. Bentler‏</b:Middle>
          </b:Person>
        </b:NameList>
      </b:Author>
    </b:Author>
    <b:JournalName>Evaluating model fit</b:JournalName>
    <b:Year>1995</b:Year>
    <b:RefOrder>8</b:RefOrder>
  </b:Source>
  <b:Source>
    <b:Tag>Ros12</b:Tag>
    <b:SourceType>JournalArticle</b:SourceType>
    <b:Guid>{F7F656D8-B571-485A-BE10-0DA9E49A8D14}</b:Guid>
    <b:Author>
      <b:Author>
        <b:NameList>
          <b:Person>
            <b:Last>Rosseel</b:Last>
            <b:First>Yves</b:First>
          </b:Person>
        </b:NameList>
      </b:Author>
    </b:Author>
    <b:Title>lavaan: An R Package for Structural Equation Modeling</b:Title>
    <b:JournalName>Journal of Statistical Software, 48(2), 1-36</b:JournalName>
    <b:Year>2012</b:Year>
    <b:URL>http://www.jstatsoft.org/v48/i02/</b:URL>
    <b:RefOrder>9</b:RefOrder>
  </b:Source>
  <b:Source>
    <b:Tag>Tho04</b:Tag>
    <b:SourceType>JournalArticle</b:SourceType>
    <b:Guid>{5950EB7B-FE83-4CFA-9C4E-CC7069E0656D}</b:Guid>
    <b:Author>
      <b:Author>
        <b:NameList>
          <b:Person>
            <b:Last>Thompson</b:Last>
            <b:First>B</b:First>
          </b:Person>
        </b:NameList>
      </b:Author>
    </b:Author>
    <b:Title>Exploratory and confirmatory factor analysis‏</b:Title>
    <b:JournalName>American Psychological Association</b:JournalName>
    <b:Year>2004</b:Year>
    <b:RefOrder>10</b:RefOrder>
  </b:Source>
  <b:Source>
    <b:Tag>Flo17</b:Tag>
    <b:SourceType>JournalArticle</b:SourceType>
    <b:Guid>{57DE2F92-96DC-471C-A4F2-6A33A236AFEA}</b:Guid>
    <b:Author>
      <b:Author>
        <b:NameList>
          <b:Person>
            <b:Last>Flora</b:Last>
            <b:First>D.</b:First>
            <b:Middle>B., &amp; Flake, J. K</b:Middle>
          </b:Person>
        </b:NameList>
      </b:Author>
    </b:Author>
    <b:Title>The purpose and practice of exploratory and confirmatory factor analysis in psychological research: Decisions for scale development and validation</b:Title>
    <b:JournalName>Canadian Journal of Behavioural Science/Revue canadienne des sciences du comportement, 49(2), 78.</b:JournalName>
    <b:Year>2017</b:Year>
    <b:RefOrder>11</b:RefOrder>
  </b:Source>
  <b:Source>
    <b:Year>2010</b:Year>
    <b:Volume>63</b:Volume>
    <b:BIBTEX_Entry>article</b:BIBTEX_Entry>
    <b:SourceType>JournalArticle</b:SourceType>
    <b:Title>Moderators of the curvilinear relation between extent of telecommuting and job and life satisfaction: the role of performance outcome orientation and worker type</b:Title>
    <b:Tag>virick2010moderators</b:Tag>
    <b:Publisher>Sage Publications Sage UK: London, England</b:Publisher>
    <b:Author>
      <b:Author>
        <b:NameList>
          <b:Person>
            <b:Last>Virick</b:Last>
            <b:First>Meghna</b:First>
          </b:Person>
          <b:Person>
            <b:Last>DaSilva</b:Last>
            <b:First>Nancy</b:First>
          </b:Person>
          <b:Person>
            <b:Last>Arrington</b:Last>
            <b:First>Kristi</b:First>
          </b:Person>
        </b:NameList>
      </b:Author>
    </b:Author>
    <b:Pages>137-154</b:Pages>
    <b:JournalName>Human relations</b:JournalName>
    <b:Number>1</b:Number>
    <b:RefOrder>12</b:RefOrder>
  </b:Source>
  <b:Source>
    <b:Year>2005</b:Year>
    <b:BIBTEX_Entry>article</b:BIBTEX_Entry>
    <b:SourceType>JournalArticle</b:SourceType>
    <b:Title>Clustering methods</b:Title>
    <b:Tag>lior2005clustering</b:Tag>
    <b:Publisher>Springer</b:Publisher>
    <b:Author>
      <b:Author>
        <b:NameList>
          <b:Person>
            <b:Last>Lior</b:Last>
            <b:First>Rokach</b:First>
          </b:Person>
          <b:Person>
            <b:Last>Maimon</b:Last>
            <b:First>Oded</b:First>
          </b:Person>
        </b:NameList>
      </b:Author>
    </b:Author>
    <b:Pages>321-352</b:Pages>
    <b:JournalName>Data mining and knowledge discovery handbook</b:JournalName>
    <b:RefOrder>13</b:RefOrder>
  </b:Source>
  <b:Source>
    <b:Year>2006</b:Year>
    <b:BIBTEX_Entry>article</b:BIBTEX_Entry>
    <b:SourceType>JournalArticle</b:SourceType>
    <b:Title>A gender-sensitive study of McClelland's needs, stress, and turnover intent with work-family conflict</b:Title>
    <b:Tag>lilly2006gender</b:Tag>
    <b:Publisher>Emerald Group Publishing Limited</b:Publisher>
    <b:Author>
      <b:Author>
        <b:NameList>
          <b:Person>
            <b:Last>Lilly</b:Last>
            <b:Middle>D.</b:Middle>
            <b:First>Juliana</b:First>
          </b:Person>
          <b:Person>
            <b:Last>Duffy</b:Last>
            <b:Middle>Ann</b:Middle>
            <b:First>Jo</b:First>
          </b:Person>
          <b:Person>
            <b:Last>Virick</b:Last>
            <b:First>Meghna</b:First>
          </b:Person>
        </b:NameList>
      </b:Author>
    </b:Author>
    <b:JournalName>Women in Management Review</b:JournalName>
    <b:RefOrder>14</b:RefOrder>
  </b:Source>
  <b:Source>
    <b:Year>2016</b:Year>
    <b:Volume>22</b:Volume>
    <b:BIBTEX_Entry>article</b:BIBTEX_Entry>
    <b:SourceType>JournalArticle</b:SourceType>
    <b:Title>Effects of cues in a binary categorization task on dual-task performance, mental workload, and effort.</b:Title>
    <b:Tag>botzer2016effects</b:Tag>
    <b:Publisher>American Psychological Association</b:Publisher>
    <b:Author>
      <b:Author>
        <b:NameList>
          <b:Person>
            <b:Last>Botzer</b:Last>
            <b:First>Assaf</b:First>
          </b:Person>
          <b:Person>
            <b:Last>Meyer</b:Last>
            <b:First>Joachim</b:First>
          </b:Person>
          <b:Person>
            <b:Last>Parmet</b:Last>
            <b:First>Yisrael</b:First>
          </b:Person>
        </b:NameList>
      </b:Author>
    </b:Author>
    <b:Pages>350</b:Pages>
    <b:JournalName>Journal of experimental psychology: applied</b:JournalName>
    <b:Number>3</b:Number>
    <b:RefOrder>15</b:RefOrder>
  </b:Source>
  <b:Source>
    <b:Year>1986</b:Year>
    <b:Volume>99</b:Volume>
    <b:BIBTEX_Entry>article</b:BIBTEX_Entry>
    <b:SourceType>JournalArticle</b:SourceType>
    <b:Title>Comparison of five rules for determining the number of components to retain.</b:Title>
    <b:Tag>Zwick1986</b:Tag>
    <b:Publisher>American Psychological Association</b:Publisher>
    <b:Author>
      <b:Author>
        <b:NameList>
          <b:Person>
            <b:Last>Zwick</b:Last>
            <b:Middle>R.</b:Middle>
            <b:First>William</b:First>
          </b:Person>
          <b:Person>
            <b:Last>Velicer</b:Last>
            <b:Middle>F.</b:Middle>
            <b:First>Wayne</b:First>
          </b:Person>
        </b:NameList>
      </b:Author>
    </b:Author>
    <b:Pages>432</b:Pages>
    <b:JournalName>Psychological bulletin</b:JournalName>
    <b:Number>3</b:Number>
    <b:RefOrder>16</b:RefOrder>
  </b:Source>
  <b:Source>
    <b:Year>2020</b:Year>
    <b:Volume>19</b:Volume>
    <b:BIBTEX_Entry>article</b:BIBTEX_Entry>
    <b:SourceType>JournalArticle</b:SourceType>
    <b:Title>Аlways with them: smartphone use by children, adolescents, and young adults—characteristics, habits of use, sharing, and satisfaction of needs</b:Title>
    <b:Tag>Zilka2020</b:Tag>
    <b:Publisher>Springer</b:Publisher>
    <b:Author>
      <b:Author>
        <b:NameList>
          <b:Person>
            <b:Last>Zilka</b:Last>
            <b:Middle>Cohen</b:Middle>
            <b:First>Gila</b:First>
          </b:Person>
        </b:NameList>
      </b:Author>
    </b:Author>
    <b:Pages>145-155</b:Pages>
    <b:JournalName>Universal Access in the Information Society</b:JournalName>
    <b:Number>1</b:Number>
    <b:RefOrder>17</b:RefOrder>
  </b:Source>
  <b:Source>
    <b:Year>2012</b:Year>
    <b:Volume>16</b:Volume>
    <b:BIBTEX_Entry>article</b:BIBTEX_Entry>
    <b:SourceType>JournalArticle</b:SourceType>
    <b:Title>A new open door: The smartphone's impact on work-to-life conflict, stress, and resistance</b:Title>
    <b:Tag>Yun2012</b:Tag>
    <b:Publisher>Taylor &amp; Francis</b:Publisher>
    <b:Author>
      <b:Author>
        <b:NameList>
          <b:Person>
            <b:Last>Yun</b:Last>
            <b:First>Haejung</b:First>
          </b:Person>
          <b:Person>
            <b:Last>Kettinger</b:Last>
            <b:Middle>J.</b:Middle>
            <b:First>William</b:First>
          </b:Person>
          <b:Person>
            <b:Last>Lee</b:Last>
            <b:Middle>C.</b:Middle>
            <b:First>Choong</b:First>
          </b:Person>
        </b:NameList>
      </b:Author>
    </b:Author>
    <b:Pages>121-152</b:Pages>
    <b:JournalName>International Journal of Electronic Commerce</b:JournalName>
    <b:Number>4</b:Number>
    <b:RefOrder>18</b:RefOrder>
  </b:Source>
  <b:Source>
    <b:Year>2015</b:Year>
    <b:Volume>53</b:Volume>
    <b:BIBTEX_Entry>article</b:BIBTEX_Entry>
    <b:SourceType>JournalArticle</b:SourceType>
    <b:Title>The role of stress and motivation in problematic smartphone use among college students</b:Title>
    <b:Tag>Wang2015</b:Tag>
    <b:Publisher>Elsevier</b:Publisher>
    <b:Author>
      <b:Author>
        <b:NameList>
          <b:Person>
            <b:Last>Wang</b:Last>
            <b:First>Jin-Liang</b:First>
          </b:Person>
          <b:Person>
            <b:Last>Wang</b:Last>
            <b:First>Hai-Zhen</b:First>
          </b:Person>
          <b:Person>
            <b:Last>Gaskin</b:Last>
            <b:First>James</b:First>
          </b:Person>
          <b:Person>
            <b:Last>Wang</b:Last>
            <b:First>Li-Hui</b:First>
          </b:Person>
        </b:NameList>
      </b:Author>
    </b:Author>
    <b:Pages>181-188</b:Pages>
    <b:JournalName>Computers in Human Behavior</b:JournalName>
    <b:RefOrder>19</b:RefOrder>
  </b:Source>
  <b:Source>
    <b:Year>2008</b:Year>
    <b:Volume>42</b:Volume>
    <b:BIBTEX_Entry>article</b:BIBTEX_Entry>
    <b:SourceType>JournalArticle</b:SourceType>
    <b:Title>Families without borders: Mobile phones, connectedness and work-home divisions</b:Title>
    <b:Tag>Wajcman2008</b:Tag>
    <b:Publisher>Sage Publications Sage UK: London, England</b:Publisher>
    <b:Author>
      <b:Author>
        <b:NameList>
          <b:Person>
            <b:Last>Wajcman</b:Last>
            <b:First>Judy</b:First>
          </b:Person>
          <b:Person>
            <b:Last>Bittman</b:Last>
            <b:First>Michael</b:First>
          </b:Person>
          <b:Person>
            <b:Last>Brown</b:Last>
            <b:Middle>E.</b:Middle>
            <b:First>Judith</b:First>
          </b:Person>
        </b:NameList>
      </b:Author>
    </b:Author>
    <b:Pages>635-652</b:Pages>
    <b:JournalName>Sociology</b:JournalName>
    <b:Number>4</b:Number>
    <b:RefOrder>20</b:RefOrder>
  </b:Source>
  <b:Source>
    <b:Year>2016</b:Year>
    <b:Volume>53</b:Volume>
    <b:BIBTEX_Entry>article</b:BIBTEX_Entry>
    <b:SourceType>JournalArticle</b:SourceType>
    <b:Title>Quality of life (QOL) and well-being research in tourism</b:Title>
    <b:Tag>Uysal2016</b:Tag>
    <b:Publisher>Elsevier</b:Publisher>
    <b:Author>
      <b:Author>
        <b:NameList>
          <b:Person>
            <b:Last>Uysal</b:Last>
            <b:First>Muzaffer</b:First>
          </b:Person>
          <b:Person>
            <b:Last>Sirgy</b:Last>
            <b:Middle>Joseph</b:Middle>
            <b:First>M.</b:First>
          </b:Person>
          <b:Person>
            <b:Last>Woo</b:Last>
            <b:First>Eunju</b:First>
          </b:Person>
          <b:Person>
            <b:Last>Kim</b:Last>
            <b:Middle>Lina</b:Middle>
            <b:First>Hyelin</b:First>
          </b:Person>
        </b:NameList>
      </b:Author>
    </b:Author>
    <b:Pages>244-261</b:Pages>
    <b:JournalName>Tourism Management</b:JournalName>
    <b:RefOrder>21</b:RefOrder>
  </b:Source>
  <b:Source>
    <b:Year>2021</b:Year>
    <b:BIBTEX_Entry>article</b:BIBTEX_Entry>
    <b:SourceType>JournalArticle</b:SourceType>
    <b:Title>Quality of life of the youth: assessment methodology development and empirical study in human capital management</b:Title>
    <b:Tag>Tvaronaviciene2021</b:Tag>
    <b:Publisher>Taylor &amp; Francis</b:Publisher>
    <b:Author>
      <b:Author>
        <b:NameList>
          <b:Person>
            <b:Last>Tvaronavičienė</b:Last>
            <b:First>Manuela</b:First>
          </b:Person>
          <b:Person>
            <b:Last>Mazur</b:Last>
            <b:First>Nataliia</b:First>
          </b:Person>
          <b:Person>
            <b:Last>Mishchuk</b:Last>
            <b:First>Halyna</b:First>
          </b:Person>
          <b:Person>
            <b:Last>Bilan</b:Last>
            <b:First>Yuriy</b:First>
          </b:Person>
        </b:NameList>
      </b:Author>
    </b:Author>
    <b:Pages>1-18</b:Pages>
    <b:JournalName>Economic Research-Ekonomska Istraživanja</b:JournalName>
    <b:RefOrder>22</b:RefOrder>
  </b:Source>
  <b:Source>
    <b:Year>2011</b:Year>
    <b:Volume>11</b:Volume>
    <b:BIBTEX_Entry>article</b:BIBTEX_Entry>
    <b:SourceType>JournalArticle</b:SourceType>
    <b:Title>Mobile phone use and stress, sleep disturbances, and symptoms of depression among young adults-a prospective cohort study</b:Title>
    <b:Tag>Thomee2011</b:Tag>
    <b:Publisher>BioMed Central</b:Publisher>
    <b:Author>
      <b:Author>
        <b:NameList>
          <b:Person>
            <b:Last>Thomée</b:Last>
            <b:First>Sara</b:First>
          </b:Person>
          <b:Person>
            <b:Last>Härenstam</b:Last>
            <b:First>Annika</b:First>
          </b:Person>
          <b:Person>
            <b:Last>Hagberg</b:Last>
            <b:First>Mats</b:First>
          </b:Person>
        </b:NameList>
      </b:Author>
    </b:Author>
    <b:Pages>1-11</b:Pages>
    <b:JournalName>BMC public health</b:JournalName>
    <b:Number>1</b:Number>
    <b:RefOrder>23</b:RefOrder>
  </b:Source>
  <b:Source>
    <b:Year>2002</b:Year>
    <b:Volume>14</b:Volume>
    <b:BIBTEX_Entry>article</b:BIBTEX_Entry>
    <b:SourceType>JournalArticle</b:SourceType>
    <b:Title>Localization of executive functions in dual-task performance with fMRI</b:Title>
    <b:Tag>Szameitat2002</b:Tag>
    <b:Publisher>MIT Press</b:Publisher>
    <b:Author>
      <b:Author>
        <b:NameList>
          <b:Person>
            <b:Last>Szameitat</b:Last>
            <b:Middle>J.</b:Middle>
            <b:First>André</b:First>
          </b:Person>
          <b:Person>
            <b:Last>Schubert</b:Last>
            <b:First>Torsten</b:First>
          </b:Person>
          <b:Person>
            <b:Last>Müller</b:Last>
            <b:First>Karsten</b:First>
          </b:Person>
          <b:Person>
            <b:Last>Von Cramon</b:Last>
            <b:Middle>Yves</b:Middle>
            <b:First>D.</b:First>
          </b:Person>
        </b:NameList>
      </b:Author>
    </b:Author>
    <b:Pages>1184-1199</b:Pages>
    <b:JournalName>Journal of cognitive neuroscience</b:JournalName>
    <b:Number>8</b:Number>
    <b:RefOrder>24</b:RefOrder>
  </b:Source>
  <b:Source>
    <b:Year>2016</b:Year>
    <b:Volume>11</b:Volume>
    <b:BIBTEX_Entry>article</b:BIBTEX_Entry>
    <b:SourceType>JournalArticle</b:SourceType>
    <b:Title>Work-life balance: A quality-of-life model</b:Title>
    <b:Tag>Sirgy2016</b:Tag>
    <b:Publisher>Springer</b:Publisher>
    <b:Author>
      <b:Author>
        <b:NameList>
          <b:Person>
            <b:Last>Sirgy</b:Last>
            <b:Middle>Joseph</b:Middle>
            <b:First>M.</b:First>
          </b:Person>
          <b:Person>
            <b:Last>Lee</b:Last>
            <b:First>Dong-Jin</b:First>
          </b:Person>
        </b:NameList>
      </b:Author>
    </b:Author>
    <b:Pages>1059-1082</b:Pages>
    <b:JournalName>Applied Research in Quality of Life</b:JournalName>
    <b:Number>4</b:Number>
    <b:RefOrder>25</b:RefOrder>
  </b:Source>
  <b:Source>
    <b:Year>2009</b:Year>
    <b:Volume>14</b:Volume>
    <b:BIBTEX_Entry>article</b:BIBTEX_Entry>
    <b:SourceType>JournalArticle</b:SourceType>
    <b:Title>Discriminating stress from cognitive load using a wearable EDA device</b:Title>
    <b:Tag>Setz2009</b:Tag>
    <b:Publisher>IEEE</b:Publisher>
    <b:Author>
      <b:Author>
        <b:NameList>
          <b:Person>
            <b:Last>Setz</b:Last>
            <b:First>Cornelia</b:First>
          </b:Person>
          <b:Person>
            <b:Last>Arnrich</b:Last>
            <b:First>Bert</b:First>
          </b:Person>
          <b:Person>
            <b:Last>Schumm</b:Last>
            <b:First>Johannes</b:First>
          </b:Person>
          <b:Person>
            <b:Last>La Marca</b:Last>
            <b:First>Roberto</b:First>
          </b:Person>
          <b:Person>
            <b:Last>Tröster</b:Last>
            <b:First>Gerhard</b:First>
          </b:Person>
          <b:Person>
            <b:Last>Ehlert</b:Last>
            <b:First>Ulrike</b:First>
          </b:Person>
        </b:NameList>
      </b:Author>
    </b:Author>
    <b:Pages>410-417</b:Pages>
    <b:JournalName>IEEE Transactions on information technology in biomedicine</b:JournalName>
    <b:Number>2</b:Number>
    <b:RefOrder>26</b:RefOrder>
  </b:Source>
  <b:Source>
    <b:Year>2017</b:Year>
    <b:Volume>63</b:Volume>
    <b:BIBTEX_Entry>article</b:BIBTEX_Entry>
    <b:SourceType>JournalArticle</b:SourceType>
    <b:Title>Connecting alone: Smartphone use, quality of social interactions and well-being</b:Title>
    <b:Tag>Rotondi2017</b:Tag>
    <b:Publisher>Elsevier</b:Publisher>
    <b:Author>
      <b:Author>
        <b:NameList>
          <b:Person>
            <b:Last>Rotondi</b:Last>
            <b:First>Valentina</b:First>
          </b:Person>
          <b:Person>
            <b:Last>Stanca</b:Last>
            <b:First>Luca</b:First>
          </b:Person>
          <b:Person>
            <b:Last>Tomasuolo</b:Last>
            <b:First>Miriam</b:First>
          </b:Person>
        </b:NameList>
      </b:Author>
    </b:Author>
    <b:Pages>17-26</b:Pages>
    <b:JournalName>Journal of Economic Psychology</b:JournalName>
    <b:RefOrder>27</b:RefOrder>
  </b:Source>
  <b:Source>
    <b:Year>2016</b:Year>
    <b:Volume>3</b:Volume>
    <b:BIBTEX_Entry>article</b:BIBTEX_Entry>
    <b:SourceType>JournalArticle</b:SourceType>
    <b:Title>A cross sectional study to assess the effects of excessive use of smartphones among professional college going students</b:Title>
    <b:Tag>Rai2016</b:Tag>
    <b:Author>
      <b:Author>
        <b:NameList>
          <b:Person>
            <b:Last>Rai</b:Last>
            <b:First>Shailesh</b:First>
          </b:Person>
          <b:Person>
            <b:Last>Saroshe</b:Last>
            <b:First>Satish</b:First>
          </b:Person>
          <b:Person>
            <b:Last>Khatri</b:Last>
            <b:First>A.</b:First>
          </b:Person>
          <b:Person>
            <b:Last>Sirohi</b:Last>
            <b:First>Suraj</b:First>
          </b:Person>
          <b:Person>
            <b:Last>Dixit</b:Last>
            <b:First>Sanjay</b:First>
          </b:Person>
        </b:NameList>
      </b:Author>
    </b:Author>
    <b:Pages>758-763</b:Pages>
    <b:JournalName>International Journal of Community Medicine and Public Health</b:JournalName>
    <b:Number>3</b:Number>
    <b:RefOrder>28</b:RefOrder>
  </b:Source>
  <b:Source>
    <b:Year>2000</b:Year>
    <b:Volume>11</b:Volume>
    <b:BIBTEX_Entry>article</b:BIBTEX_Entry>
    <b:SourceType>JournalArticle</b:SourceType>
    <b:Title>A meta-analysis of variance accounted for and factor loadings in exploratory factor analysis</b:Title>
    <b:Tag>Peterson2000</b:Tag>
    <b:Publisher>Springer</b:Publisher>
    <b:Author>
      <b:Author>
        <b:NameList>
          <b:Person>
            <b:Last>Peterson</b:Last>
            <b:Middle>A.</b:Middle>
            <b:First>Robert</b:First>
          </b:Person>
        </b:NameList>
      </b:Author>
    </b:Author>
    <b:Pages>261-275</b:Pages>
    <b:JournalName>Marketing letters</b:JournalName>
    <b:Number>3</b:Number>
    <b:RefOrder>29</b:RefOrder>
  </b:Source>
  <b:Source>
    <b:Year>2012</b:Year>
    <b:Volume>15</b:Volume>
    <b:BIBTEX_Entry>article</b:BIBTEX_Entry>
    <b:SourceType>JournalArticle</b:SourceType>
    <b:Title>Social implications of smartphone use: Korean college students' smartphone use and psychological well-being</b:Title>
    <b:Tag>Park2012</b:Tag>
    <b:Publisher>Mary Ann Liebert, Inc. 140 Huguenot Street, 3rd Floor New Rochelle, NY 10801 USA</b:Publisher>
    <b:Author>
      <b:Author>
        <b:NameList>
          <b:Person>
            <b:Last>Park</b:Last>
            <b:First>Namsu</b:First>
          </b:Person>
          <b:Person>
            <b:Last>Lee</b:Last>
            <b:First>Hyunjoo</b:First>
          </b:Person>
        </b:NameList>
      </b:Author>
    </b:Author>
    <b:Pages>491-497</b:Pages>
    <b:JournalName>Cyberpsychology, Behavior, and Social Networking</b:JournalName>
    <b:Number>9</b:Number>
    <b:RefOrder>30</b:RefOrder>
  </b:Source>
  <b:Source>
    <b:Year>2016</b:Year>
    <b:Volume>62</b:Volume>
    <b:BIBTEX_Entry>article</b:BIBTEX_Entry>
    <b:SourceType>JournalArticle</b:SourceType>
    <b:Title>Uses of cellphone texting: An integration of motivations, usage patterns, and psychological outcomes</b:Title>
    <b:Tag>Park2016</b:Tag>
    <b:Publisher>Elsevier</b:Publisher>
    <b:Author>
      <b:Author>
        <b:NameList>
          <b:Person>
            <b:Last>Park</b:Last>
            <b:First>Namkee</b:First>
          </b:Person>
          <b:Person>
            <b:Last>Lee</b:Last>
            <b:First>Seungyoon</b:First>
          </b:Person>
          <b:Person>
            <b:Last>Chung</b:Last>
            <b:Middle>Eun</b:Middle>
            <b:First>Jae</b:First>
          </b:Person>
        </b:NameList>
      </b:Author>
    </b:Author>
    <b:Pages>712-719</b:Pages>
    <b:JournalName>Computers in Human Behavior</b:JournalName>
    <b:RefOrder>31</b:RefOrder>
  </b:Source>
  <b:Source>
    <b:Year>2018</b:Year>
    <b:Volume>87</b:Volume>
    <b:BIBTEX_Entry>article</b:BIBTEX_Entry>
    <b:SourceType>JournalArticle</b:SourceType>
    <b:Title>The relationship between internet addiction, attention deficit hyperactivity symptoms and online activities in adults</b:Title>
    <b:Tag>Panagiotidi2018</b:Tag>
    <b:Publisher>Elsevier</b:Publisher>
    <b:Author>
      <b:Author>
        <b:NameList>
          <b:Person>
            <b:Last>Panagiotidi</b:Last>
            <b:First>Maria</b:First>
          </b:Person>
          <b:Person>
            <b:Last>Overton</b:Last>
            <b:First>Paul</b:First>
          </b:Person>
        </b:NameList>
      </b:Author>
    </b:Author>
    <b:Pages>7-11</b:Pages>
    <b:JournalName>Comprehensive psychiatry</b:JournalName>
    <b:RefOrder>32</b:RefOrder>
  </b:Source>
  <b:Source>
    <b:Year>2004</b:Year>
    <b:BIBTEX_Entry>incollection</b:BIBTEX_Entry>
    <b:SourceType>BookSection</b:SourceType>
    <b:Title>Social indicators and quality of life research: Background, achievements and current trends</b:Title>
    <b:Tag>Noll2004</b:Tag>
    <b:Publisher>Springer</b:Publisher>
    <b:BookTitle>Advances in sociological knowledge</b:BookTitle>
    <b:Author>
      <b:Author>
        <b:NameList>
          <b:Person>
            <b:Last>Noll</b:Last>
            <b:First>Heinz-Herbert</b:First>
          </b:Person>
        </b:NameList>
      </b:Author>
    </b:Author>
    <b:Pages>151-181</b:Pages>
    <b:ConferenceName>Advances in sociological knowledge</b:ConferenceName>
    <b:RefOrder>33</b:RefOrder>
  </b:Source>
  <b:Source>
    <b:Year>2016</b:Year>
    <b:Volume>5</b:Volume>
    <b:BIBTEX_Entry>article</b:BIBTEX_Entry>
    <b:SourceType>JournalArticle</b:SourceType>
    <b:Title>“Technoference”: The interference of technology in couple relationships and implications for women’s personal and relational well-being.</b:Title>
    <b:Tag>McDaniel2016</b:Tag>
    <b:Publisher>Educational Publishing Foundation</b:Publisher>
    <b:Author>
      <b:Author>
        <b:NameList>
          <b:Person>
            <b:Last>McDaniel</b:Last>
            <b:Middle>T.</b:Middle>
            <b:First>Brandon</b:First>
          </b:Person>
          <b:Person>
            <b:Last>Coyne</b:Last>
            <b:Middle>M.</b:Middle>
            <b:First>Sarah</b:First>
          </b:Person>
        </b:NameList>
      </b:Author>
    </b:Author>
    <b:Pages>85</b:Pages>
    <b:JournalName>Psychology of Popular Media Culture</b:JournalName>
    <b:Number>1</b:Number>
    <b:RefOrder>34</b:RefOrder>
  </b:Source>
  <b:Source>
    <b:Year>2005</b:Year>
    <b:BIBTEX_Entry>incollection</b:BIBTEX_Entry>
    <b:SourceType>BookSection</b:SourceType>
    <b:Title>Decomposition methodology for knowledge discovery and data mining</b:Title>
    <b:Tag>Maimon2005</b:Tag>
    <b:Publisher>Springer</b:Publisher>
    <b:BookTitle>Data mining and knowledge discovery handbook</b:BookTitle>
    <b:Author>
      <b:Author>
        <b:NameList>
          <b:Person>
            <b:Last>Maimon</b:Last>
            <b:First>Oded</b:First>
          </b:Person>
          <b:Person>
            <b:Last>Rokach</b:Last>
            <b:First>Lior</b:First>
          </b:Person>
        </b:NameList>
      </b:Author>
    </b:Author>
    <b:Pages>981-1003</b:Pages>
    <b:ConferenceName>Data mining and knowledge discovery handbook</b:ConferenceName>
    <b:RefOrder>35</b:RefOrder>
  </b:Source>
  <b:Source>
    <b:Year>2017</b:Year>
    <b:Volume>50</b:Volume>
    <b:BIBTEX_Entry>article</b:BIBTEX_Entry>
    <b:SourceType>JournalArticle</b:SourceType>
    <b:Title>Life satisfaction: A key to managing internet &amp; social media addiction</b:Title>
    <b:Tag>Longstreet2017</b:Tag>
    <b:Publisher>Elsevier</b:Publisher>
    <b:Author>
      <b:Author>
        <b:NameList>
          <b:Person>
            <b:Last>Longstreet</b:Last>
            <b:First>Phil</b:First>
          </b:Person>
          <b:Person>
            <b:Last>Brooks</b:Last>
            <b:First>Stoney</b:First>
          </b:Person>
        </b:NameList>
      </b:Author>
    </b:Author>
    <b:Pages>73-77</b:Pages>
    <b:JournalName>Technology in Society</b:JournalName>
    <b:RefOrder>36</b:RefOrder>
  </b:Source>
  <b:Source>
    <b:Year>2014</b:Year>
    <b:Volume>31</b:Volume>
    <b:BIBTEX_Entry>article</b:BIBTEX_Entry>
    <b:SourceType>JournalArticle</b:SourceType>
    <b:Title>The dark side of smartphone usage: Psychological traits, compulsive behavior and technostress</b:Title>
    <b:Tag>Lee2014</b:Tag>
    <b:Publisher>Elsevier</b:Publisher>
    <b:Author>
      <b:Author>
        <b:NameList>
          <b:Person>
            <b:Last>Lee</b:Last>
            <b:First>Yu-Kang</b:First>
          </b:Person>
          <b:Person>
            <b:Last>Chang</b:Last>
            <b:First>Chun-Tuan</b:First>
          </b:Person>
          <b:Person>
            <b:Last>Lin</b:Last>
            <b:First>You</b:First>
          </b:Person>
          <b:Person>
            <b:Last>Cheng</b:Last>
            <b:First>Zhao-Hong</b:First>
          </b:Person>
        </b:NameList>
      </b:Author>
    </b:Author>
    <b:Pages>373-383</b:Pages>
    <b:JournalName>Computers in human behavior</b:JournalName>
    <b:RefOrder>37</b:RefOrder>
  </b:Source>
  <b:Source>
    <b:Year>1996</b:Year>
    <b:Volume>45</b:Volume>
    <b:BIBTEX_Entry>article</b:BIBTEX_Entry>
    <b:SourceType>JournalArticle</b:SourceType>
    <b:Title>Social indicators and the quality of life: Where do we stand in the mid-1990s?</b:Title>
    <b:Tag>Land1996</b:Tag>
    <b:Author>
      <b:Author>
        <b:NameList>
          <b:Person>
            <b:Last>Land</b:Last>
            <b:Middle>C.</b:Middle>
            <b:First>Kenneth</b:First>
          </b:Person>
        </b:NameList>
      </b:Author>
    </b:Author>
    <b:Pages>8</b:Pages>
    <b:JournalName>Sinet</b:JournalName>
    <b:Number>5</b:Number>
    <b:RefOrder>38</b:RefOrder>
  </b:Source>
  <b:Source>
    <b:Year>2006</b:Year>
    <b:Volume>76</b:Volume>
    <b:BIBTEX_Entry>article</b:BIBTEX_Entry>
    <b:SourceType>JournalArticle</b:SourceType>
    <b:Title>Multidimensional quality of life: A new measure of quality of life in adults</b:Title>
    <b:Tag>Kreitler2006</b:Tag>
    <b:Publisher>Springer</b:Publisher>
    <b:Author>
      <b:Author>
        <b:NameList>
          <b:Person>
            <b:Last>Kreitler</b:Last>
            <b:First>Shulamith</b:First>
          </b:Person>
          <b:Person>
            <b:Last>Kreitler</b:Last>
            <b:Middle>M.</b:Middle>
            <b:First>Michal</b:First>
          </b:Person>
        </b:NameList>
      </b:Author>
    </b:Author>
    <b:Pages>5-33</b:Pages>
    <b:JournalName>Social Indicators Research</b:JournalName>
    <b:Number>1</b:Number>
    <b:RefOrder>1</b:RefOrder>
  </b:Source>
  <b:Source>
    <b:Year>2004</b:Year>
    <b:Volume>128</b:Volume>
    <b:BIBTEX_Entry>article</b:BIBTEX_Entry>
    <b:SourceType>JournalArticle</b:SourceType>
    <b:Title>Health-related quality of life after coronary artery bypass grafting: a gender analysis using the Duke Activity Status Index</b:Title>
    <b:Tag>Koch2004</b:Tag>
    <b:Publisher>Elsevier</b:Publisher>
    <b:Author>
      <b:Author>
        <b:NameList>
          <b:Person>
            <b:Last>Koch</b:Last>
            <b:Middle>Gorman</b:Middle>
            <b:First>Colleen</b:First>
          </b:Person>
          <b:Person>
            <b:Last>Khandwala</b:Last>
            <b:First>Farah</b:First>
          </b:Person>
          <b:Person>
            <b:Last>Cywinski</b:Last>
            <b:Middle>B.</b:Middle>
            <b:First>Jacek</b:First>
          </b:Person>
          <b:Person>
            <b:Last>Ishwaran</b:Last>
            <b:First>Hemant</b:First>
          </b:Person>
          <b:Person>
            <b:Last>Estafanous</b:Last>
            <b:Middle>G.</b:Middle>
            <b:First>Fawzy</b:First>
          </b:Person>
          <b:Person>
            <b:Last>Loop</b:Last>
            <b:Middle>D.</b:Middle>
            <b:First>Floyd</b:First>
          </b:Person>
          <b:Person>
            <b:Last>Blackstone</b:Last>
            <b:Middle>H.</b:Middle>
            <b:First>Eugene</b:First>
          </b:Person>
        </b:NameList>
      </b:Author>
    </b:Author>
    <b:Pages>284-295</b:Pages>
    <b:JournalName>The Journal of thoracic and cardiovascular surgery</b:JournalName>
    <b:Number>2</b:Number>
    <b:RefOrder>39</b:RefOrder>
  </b:Source>
  <b:Source>
    <b:Year>2020</b:Year>
    <b:BIBTEX_Entry>article</b:BIBTEX_Entry>
    <b:SourceType>JournalArticle</b:SourceType>
    <b:Title>Technology as a coping tool during the COVID-19 pandemic: Implications and recommendations</b:Title>
    <b:Tag>Garfin2020</b:Tag>
    <b:Publisher>Wiley-Blackwell</b:Publisher>
    <b:Author>
      <b:Author>
        <b:NameList>
          <b:Person>
            <b:Last>Garfin</b:Last>
            <b:Middle>Rose</b:Middle>
            <b:First>Dana</b:First>
          </b:Person>
        </b:NameList>
      </b:Author>
    </b:Author>
    <b:JournalName>Stress and Health</b:JournalName>
    <b:RefOrder>40</b:RefOrder>
  </b:Source>
  <b:Source>
    <b:Year>2019</b:Year>
    <b:Volume>97</b:Volume>
    <b:BIBTEX_Entry>article</b:BIBTEX_Entry>
    <b:SourceType>JournalArticle</b:SourceType>
    <b:Title>Are smartphones really that bad? Improving the psychological measurement of technology-related behaviors</b:Title>
    <b:Tag>Ellis2019</b:Tag>
    <b:Publisher>Elsevier</b:Publisher>
    <b:Author>
      <b:Author>
        <b:NameList>
          <b:Person>
            <b:Last>Ellis</b:Last>
            <b:Middle>A.</b:Middle>
            <b:First>David</b:First>
          </b:Person>
        </b:NameList>
      </b:Author>
    </b:Author>
    <b:Pages>60-66</b:Pages>
    <b:JournalName>Computers in Human Behavior</b:JournalName>
    <b:RefOrder>41</b:RefOrder>
  </b:Source>
  <b:Source>
    <b:Year>2017</b:Year>
    <b:Volume>11</b:Volume>
    <b:BIBTEX_Entry>article</b:BIBTEX_Entry>
    <b:SourceType>JournalArticle</b:SourceType>
    <b:Title>Types of smartphone usage and relations with problematic smartphone behaviors: The role of content consumption vs. social smartphone use</b:Title>
    <b:Tag>Elhai2017</b:Tag>
    <b:Author>
      <b:Author>
        <b:NameList>
          <b:Person>
            <b:Last>Elhai</b:Last>
            <b:Middle>D.</b:Middle>
            <b:First>Jon</b:First>
          </b:Person>
          <b:Person>
            <b:Last>Hall</b:Last>
            <b:Middle>J.</b:Middle>
            <b:First>Brian</b:First>
          </b:Person>
          <b:Person>
            <b:Last>Levine</b:Last>
            <b:Middle>C.</b:Middle>
            <b:First>Jason</b:First>
          </b:Person>
          <b:Person>
            <b:Last>Dvorak</b:Last>
            <b:Middle>D.</b:Middle>
            <b:First>Robert</b:First>
          </b:Person>
        </b:NameList>
      </b:Author>
    </b:Author>
    <b:JournalName>Cyberpsychology: Journal of Psychosocial Research on Cyberspace</b:JournalName>
    <b:Number>2</b:Number>
    <b:RefOrder>42</b:RefOrder>
  </b:Source>
  <b:Source>
    <b:Year>1997</b:Year>
    <b:Volume>40</b:Volume>
    <b:BIBTEX_Entry>article</b:BIBTEX_Entry>
    <b:SourceType>JournalArticle</b:SourceType>
    <b:Title>Measuring quality of life: Economic, social, and subjective indicators</b:Title>
    <b:Tag>Diener1997</b:Tag>
    <b:Publisher>Springer</b:Publisher>
    <b:Author>
      <b:Author>
        <b:NameList>
          <b:Person>
            <b:Last>Diener</b:Last>
            <b:First>Ed</b:First>
          </b:Person>
          <b:Person>
            <b:Last>Suh</b:Last>
            <b:First>Eunkook</b:First>
          </b:Person>
        </b:NameList>
      </b:Author>
    </b:Author>
    <b:Pages>189-216</b:Pages>
    <b:JournalName>Social indicators research</b:JournalName>
    <b:Number>1</b:Number>
    <b:RefOrder>43</b:RefOrder>
  </b:Source>
  <b:Source>
    <b:Year>2018</b:Year>
    <b:Volume>24</b:Volume>
    <b:BIBTEX_Entry>article</b:BIBTEX_Entry>
    <b:SourceType>JournalArticle</b:SourceType>
    <b:Title>Use of a smartphone medical app improves complications and quality of life in patients with nasopharyngeal carcinoma who underwent radiotherapy and chemotherapy</b:Title>
    <b:Tag>Di2018</b:Tag>
    <b:Publisher>International Scientific Information, Inc.</b:Publisher>
    <b:Author>
      <b:Author>
        <b:NameList>
          <b:Person>
            <b:Last>Di</b:Last>
            <b:First>Ruiqing</b:First>
          </b:Person>
          <b:Person>
            <b:Last>Li</b:Last>
            <b:First>Guowen</b:First>
          </b:Person>
        </b:NameList>
      </b:Author>
    </b:Author>
    <b:Pages>6151</b:Pages>
    <b:JournalName>Medical science monitor: international medical journal of experimental and clinical research</b:JournalName>
    <b:RefOrder>44</b:RefOrder>
  </b:Source>
  <b:Source>
    <b:Year>2016</b:Year>
    <b:Volume>69</b:Volume>
    <b:BIBTEX_Entry>article</b:BIBTEX_Entry>
    <b:SourceType>JournalArticle</b:SourceType>
    <b:Title>Work-related smartphone use, work--family conflict and family role performance: The role of segmentation preference</b:Title>
    <b:Tag>Derks2016</b:Tag>
    <b:Publisher>Sage Publications Sage UK: London, England</b:Publisher>
    <b:Author>
      <b:Author>
        <b:NameList>
          <b:Person>
            <b:Last>Derks</b:Last>
            <b:First>Daantje</b:First>
          </b:Person>
          <b:Person>
            <b:Last>Bakker</b:Last>
            <b:Middle>B.</b:Middle>
            <b:First>Arnold</b:First>
          </b:Person>
          <b:Person>
            <b:Last>Peters</b:Last>
            <b:First>Pascale</b:First>
          </b:Person>
          <b:Person>
            <b:Last>Wingerden</b:Last>
            <b:First>Pauline</b:First>
          </b:Person>
        </b:NameList>
      </b:Author>
    </b:Author>
    <b:Pages>1045-1068</b:Pages>
    <b:JournalName>Human relations</b:JournalName>
    <b:Number>5</b:Number>
    <b:RefOrder>45</b:RefOrder>
  </b:Source>
  <b:Source>
    <b:Year>2019</b:Year>
    <b:Volume>3</b:Volume>
    <b:BIBTEX_Entry>article</b:BIBTEX_Entry>
    <b:SourceType>JournalArticle</b:SourceType>
    <b:Title>THE GOOD, THE BAD, AND THE UGLY: EXAMINING OUTCOMES OF TECHNOLOGY USE AMONG OLDER ADULTS</b:Title>
    <b:Tag>Cotten2019</b:Tag>
    <b:Publisher>Oxford University Press</b:Publisher>
    <b:Author>
      <b:Author>
        <b:NameList>
          <b:Person>
            <b:Last>Cotten</b:Last>
            <b:First>Shelia</b:First>
          </b:Person>
          <b:Person>
            <b:Last>Cotten</b:Last>
            <b:Middle>R.</b:Middle>
            <b:First>Shelia</b:First>
          </b:Person>
          <b:Person>
            <b:Last>Kadylak</b:Last>
            <b:First>Travis</b:First>
          </b:Person>
        </b:NameList>
      </b:Author>
    </b:Author>
    <b:Pages>S194</b:Pages>
    <b:JournalName>Innovation in Aging</b:JournalName>
    <b:Number>Suppl 1</b:Number>
    <b:RefOrder>46</b:RefOrder>
  </b:Source>
  <b:Source>
    <b:Year>2017</b:Year>
    <b:Volume>32</b:Volume>
    <b:BIBTEX_Entry>article</b:BIBTEX_Entry>
    <b:SourceType>JournalArticle</b:SourceType>
    <b:Title>Amazon Mechanical Turk in organizational psychology: An evaluation and practical recommendations</b:Title>
    <b:Tag>Cheung2017</b:Tag>
    <b:Publisher>Springer</b:Publisher>
    <b:Author>
      <b:Author>
        <b:NameList>
          <b:Person>
            <b:Last>Cheung</b:Last>
            <b:Middle>H.</b:Middle>
            <b:First>Janelle</b:First>
          </b:Person>
          <b:Person>
            <b:Last>Burns</b:Last>
            <b:Middle>K.</b:Middle>
            <b:First>Deanna</b:First>
          </b:Person>
          <b:Person>
            <b:Last>Sinclair</b:Last>
            <b:Middle>R.</b:Middle>
            <b:First>Robert</b:First>
          </b:Person>
          <b:Person>
            <b:Last>Sliter</b:Last>
            <b:First>Michael</b:First>
          </b:Person>
        </b:NameList>
      </b:Author>
    </b:Author>
    <b:Pages>347-361</b:Pages>
    <b:JournalName>Journal of Business and Psychology</b:JournalName>
    <b:Number>4</b:Number>
    <b:RefOrder>47</b:RefOrder>
  </b:Source>
  <b:Source>
    <b:Year>2005</b:Year>
    <b:Volume>67</b:Volume>
    <b:BIBTEX_Entry>article</b:BIBTEX_Entry>
    <b:SourceType>JournalArticle</b:SourceType>
    <b:Title>Blurring boundaries? Linking technology use, spillover, individual distress, and family satisfaction</b:Title>
    <b:Tag>Chesley2005</b:Tag>
    <b:Publisher>Wiley Online Library</b:Publisher>
    <b:Author>
      <b:Author>
        <b:NameList>
          <b:Person>
            <b:Last>Chesley</b:Last>
            <b:First>Noelle</b:First>
          </b:Person>
        </b:NameList>
      </b:Author>
    </b:Author>
    <b:Pages>1237-1248</b:Pages>
    <b:JournalName>Journal of Marriage and Family</b:JournalName>
    <b:Number>5</b:Number>
    <b:RefOrder>48</b:RefOrder>
  </b:Source>
  <b:Source>
    <b:Year>2004</b:Year>
    <b:Volume>32</b:Volume>
    <b:BIBTEX_Entry>article</b:BIBTEX_Entry>
    <b:SourceType>JournalArticle</b:SourceType>
    <b:Title>Assessment of cognitive load in multimedia learning with dual-task methodology: Auditory load and modality effects</b:Title>
    <b:Tag>Bruenken2004</b:Tag>
    <b:Publisher>Springer</b:Publisher>
    <b:Author>
      <b:Author>
        <b:NameList>
          <b:Person>
            <b:Last>Brünken</b:Last>
            <b:First>Roland</b:First>
          </b:Person>
          <b:Person>
            <b:Last>Plass</b:Last>
            <b:Middle>L.</b:Middle>
            <b:First>Jan</b:First>
          </b:Person>
          <b:Person>
            <b:Last>Leutner</b:Last>
            <b:First>Detlev</b:First>
          </b:Person>
        </b:NameList>
      </b:Author>
    </b:Author>
    <b:Pages>115-132</b:Pages>
    <b:JournalName>Instructional Science</b:JournalName>
    <b:Number>1</b:Number>
    <b:RefOrder>49</b:RefOrder>
  </b:Source>
  <b:Source>
    <b:Year>1993</b:Year>
    <b:Volume>1</b:Volume>
    <b:BIBTEX_Entry>article</b:BIBTEX_Entry>
    <b:SourceType>JournalArticle</b:SourceType>
    <b:Title>Quality of life measures in health care and medical ethics</b:Title>
    <b:Tag>Brock1993</b:Tag>
    <b:Publisher>Oxford: Clarendon Press</b:Publisher>
    <b:Author>
      <b:Author>
        <b:NameList>
          <b:Person>
            <b:Last>Brock</b:Last>
            <b:First>Dan</b:First>
          </b:Person>
        </b:NameList>
      </b:Author>
    </b:Author>
    <b:Pages>95-133</b:Pages>
    <b:JournalName>The quality of life</b:JournalName>
    <b:RefOrder>50</b:RefOrder>
  </b:Source>
  <b:Source>
    <b:Year>2006</b:Year>
    <b:BIBTEX_Entry>article</b:BIBTEX_Entry>
    <b:SourceType>JournalArticle</b:SourceType>
    <b:Title>The internet and email aid users in maintaining their social networks and provide pathways to help when people face big decisions</b:Title>
    <b:Tag>Boase2006</b:Tag>
    <b:Author>
      <b:Author>
        <b:NameList>
          <b:Person>
            <b:Last>Boase</b:Last>
            <b:First>Jeffrey</b:First>
          </b:Person>
          <b:Person>
            <b:Last>Wellman</b:Last>
            <b:First>Barry</b:First>
          </b:Person>
        </b:NameList>
      </b:Author>
    </b:Author>
    <b:JournalName>PEW internet and American life project</b:JournalName>
    <b:RefOrder>51</b:RefOrder>
  </b:Source>
  <b:Source>
    <b:Year>2019</b:Year>
    <b:Volume>13</b:Volume>
    <b:BIBTEX_Entry>article</b:BIBTEX_Entry>
    <b:SourceType>JournalArticle</b:SourceType>
    <b:Title>ICT and economic growth: Links and possibilities of engaging</b:Title>
    <b:Tag>Bilan2019</b:Tag>
    <b:Author>
      <b:Author>
        <b:NameList>
          <b:Person>
            <b:Last>Bilan</b:Last>
            <b:First>Yuriy</b:First>
          </b:Person>
          <b:Person>
            <b:Last>Mishchuk</b:Last>
            <b:First>Halyna</b:First>
          </b:Person>
          <b:Person>
            <b:Last>Samoliuk</b:Last>
            <b:First>Natalia</b:First>
          </b:Person>
          <b:Person>
            <b:Last>Grishnova</b:Last>
            <b:First>Olena</b:First>
          </b:Person>
        </b:NameList>
      </b:Author>
    </b:Author>
    <b:Pages>93-104</b:Pages>
    <b:JournalName>Intellectual Economics</b:JournalName>
    <b:Number>1</b:Number>
    <b:RefOrder>52</b:RefOrder>
  </b:Source>
  <b:Source>
    <b:Year>2018</b:Year>
    <b:Volume>3</b:Volume>
    <b:BIBTEX_Entry>article</b:BIBTEX_Entry>
    <b:SourceType>JournalArticle</b:SourceType>
    <b:Title>Fertility awareness and quality of life: assessment and impact of fertility problems and infertility</b:Title>
    <b:Tag>Bayoumi2018</b:Tag>
    <b:Publisher>LWW</b:Publisher>
    <b:Author>
      <b:Author>
        <b:NameList>
          <b:Person>
            <b:Last>Bayoumi</b:Last>
            <b:Middle>R.</b:Middle>
            <b:First>Rasha</b:First>
          </b:Person>
          <b:Person>
            <b:Last>Poel</b:Last>
            <b:Middle>Z.</b:Middle>
            <b:First>Sheryl</b:First>
          </b:Person>
          <b:Person>
            <b:Last>Koert</b:Last>
            <b:First>Emily</b:First>
          </b:Person>
          <b:Person>
            <b:Last>Boivin</b:Last>
            <b:First>Jacky</b:First>
          </b:Person>
        </b:NameList>
      </b:Author>
    </b:Author>
    <b:Pages>e21</b:Pages>
    <b:JournalName>Global Reproductive Health</b:JournalName>
    <b:Number>4</b:Number>
    <b:RefOrder>53</b:RefOrder>
  </b:Source>
  <b:Source>
    <b:Year>2008</b:Year>
    <b:Volume>61</b:Volume>
    <b:BIBTEX_Entry>article</b:BIBTEX_Entry>
    <b:SourceType>JournalArticle</b:SourceType>
    <b:Title>Survey response rate levels and trends in organizational research</b:Title>
    <b:Tag>Baruch2008</b:Tag>
    <b:Publisher>Sage Publications Sage UK: London, England</b:Publisher>
    <b:Author>
      <b:Author>
        <b:NameList>
          <b:Person>
            <b:Last>Baruch</b:Last>
            <b:First>Yehuda</b:First>
          </b:Person>
          <b:Person>
            <b:Last>Holtom</b:Last>
            <b:Middle>C.</b:Middle>
            <b:First>Brooks</b:First>
          </b:Person>
        </b:NameList>
      </b:Author>
    </b:Author>
    <b:Pages>1139-1160</b:Pages>
    <b:JournalName>Human relations</b:JournalName>
    <b:Number>8</b:Number>
    <b:RefOrder>54</b:RefOrder>
  </b:Source>
  <b:Source>
    <b:Year>2016</b:Year>
    <b:Volume>61</b:Volume>
    <b:BIBTEX_Entry>article</b:BIBTEX_Entry>
    <b:SourceType>JournalArticle</b:SourceType>
    <b:Title>Smartphone addiction among university students in the light of some variables</b:Title>
    <b:Tag>Aljomaa2016</b:Tag>
    <b:Publisher>Elsevier</b:Publisher>
    <b:Author>
      <b:Author>
        <b:NameList>
          <b:Person>
            <b:Last>Aljomaa</b:Last>
            <b:Middle>S.</b:Middle>
            <b:First>Suliman</b:First>
          </b:Person>
          <b:Person>
            <b:Last>Qudah</b:Last>
            <b:Middle>F.  Al</b:Middle>
            <b:First>Mohammad</b:First>
          </b:Person>
          <b:Person>
            <b:Last>Albursan</b:Last>
            <b:Middle>S.</b:Middle>
            <b:First>Ismael</b:First>
          </b:Person>
          <b:Person>
            <b:Last>Bakhiet</b:Last>
            <b:Middle>F.</b:Middle>
            <b:First>Salaheldin</b:First>
          </b:Person>
          <b:Person>
            <b:Last>Abduljabbar</b:Last>
            <b:Middle>S.</b:Middle>
            <b:First>Adel</b:First>
          </b:Person>
        </b:NameList>
      </b:Author>
    </b:Author>
    <b:Pages>155-164</b:Pages>
    <b:JournalName>Computers in Human Behavior</b:JournalName>
    <b:RefOrder>55</b:RefOrder>
  </b:Source>
  <b:Source>
    <b:Year>1991</b:Year>
    <b:Volume>50</b:Volume>
    <b:BIBTEX_Entry>article</b:BIBTEX_Entry>
    <b:SourceType>JournalArticle</b:SourceType>
    <b:Title>The theory of planned behavior</b:Title>
    <b:Tag>Ajzen1991</b:Tag>
    <b:Publisher>Elsevier</b:Publisher>
    <b:Author>
      <b:Author>
        <b:NameList>
          <b:Person>
            <b:Last>Ajzen</b:Last>
            <b:First>Icek</b:First>
          </b:Person>
        </b:NameList>
      </b:Author>
    </b:Author>
    <b:Pages>179-211</b:Pages>
    <b:JournalName>Organizational behavior and human decision processes</b:JournalName>
    <b:Number>2</b:Number>
    <b:RefOrder>56</b:RefOrder>
  </b:Source>
  <b:Source>
    <b:Year>2011</b:Year>
    <b:Volume>55</b:Volume>
    <b:BIBTEX_Entry>incollection</b:BIBTEX_Entry>
    <b:SourceType>BookSection</b:SourceType>
    <b:Title>Cognitive load theory</b:Title>
    <b:Tag>sweller2011cognitive</b:Tag>
    <b:Publisher>Elsevier</b:Publisher>
    <b:BookTitle>Psychology of learning and motivation</b:BookTitle>
    <b:Author>
      <b:Author>
        <b:NameList>
          <b:Person>
            <b:Last>Sweller</b:Last>
            <b:First>John</b:First>
          </b:Person>
        </b:NameList>
      </b:Author>
    </b:Author>
    <b:Pages>37-76</b:Pages>
    <b:ConferenceName>Psychology of learning and motivation</b:ConferenceName>
    <b:RefOrder>57</b:RefOrder>
  </b:Source>
  <b:Source>
    <b:Year>2003</b:Year>
    <b:Volume>38</b:Volume>
    <b:BIBTEX_Entry>article</b:BIBTEX_Entry>
    <b:SourceType>JournalArticle</b:SourceType>
    <b:Title>Cognitive load measurement as a means to advance cognitive load theory</b:Title>
    <b:Tag>paas2003cognitive</b:Tag>
    <b:Publisher>Taylor &amp; Francis</b:Publisher>
    <b:Author>
      <b:Author>
        <b:NameList>
          <b:Person>
            <b:Last>Paas</b:Last>
            <b:First>Fred</b:First>
          </b:Person>
          <b:Person>
            <b:Last>Tuovinen</b:Last>
            <b:Middle>E.</b:Middle>
            <b:First>Juhani</b:First>
          </b:Person>
          <b:Person>
            <b:Last>Tabbers</b:Last>
            <b:First>Huib</b:First>
          </b:Person>
          <b:Person>
            <b:Last>Van Gerven</b:Last>
            <b:Middle>W. M.</b:Middle>
            <b:First>Pascal</b:First>
          </b:Person>
        </b:NameList>
      </b:Author>
    </b:Author>
    <b:Pages>63-71</b:Pages>
    <b:JournalName>Educational psychologist</b:JournalName>
    <b:Number>1</b:Number>
    <b:RefOrder>58</b:RefOrder>
  </b:Source>
  <b:Source>
    <b:Year>2019</b:Year>
    <b:Volume>7</b:Volume>
    <b:BIBTEX_Entry>article</b:BIBTEX_Entry>
    <b:SourceType>JournalArticle</b:SourceType>
    <b:Title>Young adolescents’ digital technology use and mental health symptoms: Little evidence of longitudinal or daily linkages</b:Title>
    <b:Tag>jensen2019young</b:Tag>
    <b:Publisher>Sage Publications Sage CA: Los Angeles, CA</b:Publisher>
    <b:Author>
      <b:Author>
        <b:NameList>
          <b:Person>
            <b:Last>Jensen</b:Last>
            <b:First>Michaeline</b:First>
          </b:Person>
          <b:Person>
            <b:Last>George</b:Last>
            <b:Middle>J.</b:Middle>
            <b:First>Madeleine</b:First>
          </b:Person>
          <b:Person>
            <b:Last>Russell</b:Last>
            <b:Middle>R.</b:Middle>
            <b:First>Michael</b:First>
          </b:Person>
          <b:Person>
            <b:Last>Odgers</b:Last>
            <b:Middle>L.</b:Middle>
            <b:First>Candice</b:First>
          </b:Person>
        </b:NameList>
      </b:Author>
    </b:Author>
    <b:Pages>1416-1433</b:Pages>
    <b:JournalName>Clinical Psychological Science</b:JournalName>
    <b:Number>6</b:Number>
    <b:RefOrder>59</b:RefOrder>
  </b:Source>
  <b:Source>
    <b:Year>2012</b:Year>
    <b:Volume>43</b:Volume>
    <b:BIBTEX_Entry>article</b:BIBTEX_Entry>
    <b:SourceType>JournalArticle</b:SourceType>
    <b:Title>Managing employee compliance with information security policies: The critical role of top management and organizational culture</b:Title>
    <b:Tag>hu2012managing</b:Tag>
    <b:Publisher>Wiley Online Library</b:Publisher>
    <b:Author>
      <b:Author>
        <b:NameList>
          <b:Person>
            <b:Last>Hu</b:Last>
            <b:First>Qing</b:First>
          </b:Person>
          <b:Person>
            <b:Last>Dinev</b:Last>
            <b:First>Tamara</b:First>
          </b:Person>
          <b:Person>
            <b:Last>Hart</b:Last>
            <b:First>Paul</b:First>
          </b:Person>
          <b:Person>
            <b:Last>Cooke</b:Last>
            <b:First>Donna</b:First>
          </b:Person>
        </b:NameList>
      </b:Author>
    </b:Author>
    <b:Pages>615-660</b:Pages>
    <b:JournalName>Decision Sciences</b:JournalName>
    <b:Number>4</b:Number>
    <b:RefOrder>60</b:RefOrder>
  </b:Source>
  <b:Source>
    <b:Tag>Alo</b:Tag>
    <b:SourceType>InternetSite</b:SourceType>
    <b:Guid>{6526AEC9-7079-4228-995C-3FF64F42948E}</b:Guid>
    <b:Author>
      <b:Author>
        <b:NameList>
          <b:Person>
            <b:Last>Sela</b:Last>
            <b:First>Alon</b:First>
            <b:Middle>et al</b:Middle>
          </b:Person>
        </b:NameList>
      </b:Author>
    </b:Author>
    <b:Title>Github</b:Title>
    <b:InternetSiteTitle>Article’s GitHub repository</b:InternetSiteTitle>
    <b:URL>https://github.com/alonsela2015/Smartphones_QualityOfLife</b:URL>
    <b:RefOrder>61</b:RefOrder>
  </b:Source>
</b:Sources>
</file>

<file path=customXml/itemProps1.xml><?xml version="1.0" encoding="utf-8"?>
<ds:datastoreItem xmlns:ds="http://schemas.openxmlformats.org/officeDocument/2006/customXml" ds:itemID="{9A06CFF9-78BF-46A6-9860-C691DFC451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1001</Words>
  <Characters>5709</Characters>
  <Application>Microsoft Office Word</Application>
  <DocSecurity>0</DocSecurity>
  <Lines>47</Lines>
  <Paragraphs>13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oam Rozenboim</dc:creator>
  <cp:lastModifiedBy>chn off32</cp:lastModifiedBy>
  <cp:revision>6</cp:revision>
  <cp:lastPrinted>2021-07-13T09:14:00Z</cp:lastPrinted>
  <dcterms:created xsi:type="dcterms:W3CDTF">2021-11-17T09:18:00Z</dcterms:created>
  <dcterms:modified xsi:type="dcterms:W3CDTF">2022-03-05T07:27:00Z</dcterms:modified>
</cp:coreProperties>
</file>